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D3619" w14:textId="7A78ACA0" w:rsidR="005C1EA8" w:rsidRPr="0068496B" w:rsidRDefault="005C1EA8" w:rsidP="00F91057">
      <w:pPr>
        <w:spacing w:line="360" w:lineRule="auto"/>
        <w:rPr>
          <w:rFonts w:ascii="Arial" w:hAnsi="Arial" w:cs="Arial"/>
          <w:sz w:val="22"/>
          <w:szCs w:val="22"/>
        </w:rPr>
      </w:pPr>
    </w:p>
    <w:p w14:paraId="46316C8D" w14:textId="7FFB1D25" w:rsidR="00CB146E" w:rsidRPr="00CB146E" w:rsidRDefault="00A042B5" w:rsidP="00CB146E">
      <w:pPr>
        <w:spacing w:line="360" w:lineRule="auto"/>
        <w:ind w:left="360"/>
        <w:jc w:val="both"/>
        <w:rPr>
          <w:rFonts w:ascii="Arial" w:hAnsi="Arial" w:cs="Arial"/>
          <w:b/>
          <w:bCs/>
          <w:sz w:val="20"/>
          <w:szCs w:val="20"/>
        </w:rPr>
      </w:pPr>
      <w:r w:rsidRPr="007918D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0CB146E">
        <w:rPr>
          <w:rFonts w:ascii="Arial" w:hAnsi="Arial" w:cs="Arial"/>
          <w:b/>
          <w:bCs/>
          <w:color w:val="000000" w:themeColor="text1"/>
          <w:sz w:val="22"/>
          <w:szCs w:val="22"/>
        </w:rPr>
        <w:t>t</w:t>
      </w:r>
      <w:r w:rsidRPr="007918D8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ble </w:t>
      </w:r>
      <w:r w:rsidR="00CB146E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7918D8">
        <w:rPr>
          <w:rFonts w:ascii="Arial" w:hAnsi="Arial" w:cs="Arial"/>
          <w:b/>
          <w:bCs/>
          <w:color w:val="000000" w:themeColor="text1"/>
          <w:sz w:val="22"/>
          <w:szCs w:val="22"/>
        </w:rPr>
        <w:t>1.</w:t>
      </w:r>
      <w:r w:rsidRPr="007918D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8649C">
        <w:rPr>
          <w:rFonts w:ascii="Arial" w:hAnsi="Arial" w:cs="Arial"/>
          <w:color w:val="000000" w:themeColor="text1"/>
          <w:sz w:val="22"/>
          <w:szCs w:val="22"/>
        </w:rPr>
        <w:t>Demographics and m</w:t>
      </w:r>
      <w:r w:rsidR="00CD6D48" w:rsidRPr="007918D8">
        <w:rPr>
          <w:rFonts w:ascii="Arial" w:hAnsi="Arial" w:cs="Arial"/>
          <w:color w:val="000000" w:themeColor="text1"/>
          <w:sz w:val="22"/>
          <w:szCs w:val="22"/>
        </w:rPr>
        <w:t xml:space="preserve">olecular </w:t>
      </w:r>
      <w:r w:rsidRPr="007918D8">
        <w:rPr>
          <w:rFonts w:ascii="Arial" w:hAnsi="Arial" w:cs="Arial"/>
          <w:color w:val="000000" w:themeColor="text1"/>
          <w:sz w:val="22"/>
          <w:szCs w:val="22"/>
        </w:rPr>
        <w:t xml:space="preserve">characteristics </w:t>
      </w:r>
      <w:r w:rsidR="0018325F" w:rsidRPr="007918D8">
        <w:rPr>
          <w:rFonts w:ascii="Arial" w:hAnsi="Arial" w:cs="Arial"/>
          <w:color w:val="000000" w:themeColor="text1"/>
          <w:sz w:val="22"/>
          <w:szCs w:val="22"/>
        </w:rPr>
        <w:t xml:space="preserve">in </w:t>
      </w:r>
      <w:r w:rsidRPr="007918D8">
        <w:rPr>
          <w:rFonts w:ascii="Arial" w:hAnsi="Arial" w:cs="Arial"/>
          <w:color w:val="000000" w:themeColor="text1"/>
          <w:sz w:val="22"/>
          <w:szCs w:val="22"/>
        </w:rPr>
        <w:t xml:space="preserve">POETIC </w:t>
      </w:r>
      <w:r w:rsidR="0018325F" w:rsidRPr="007918D8">
        <w:rPr>
          <w:rFonts w:ascii="Arial" w:hAnsi="Arial" w:cs="Arial"/>
          <w:color w:val="000000" w:themeColor="text1"/>
          <w:sz w:val="22"/>
          <w:szCs w:val="22"/>
        </w:rPr>
        <w:t xml:space="preserve">subset (treatment and control arms separately) and </w:t>
      </w:r>
      <w:r w:rsidR="002E4D05" w:rsidRPr="007918D8">
        <w:rPr>
          <w:rFonts w:ascii="Arial" w:hAnsi="Arial" w:cs="Arial"/>
          <w:color w:val="000000" w:themeColor="text1"/>
          <w:sz w:val="22"/>
          <w:szCs w:val="22"/>
        </w:rPr>
        <w:t xml:space="preserve">in the </w:t>
      </w:r>
      <w:proofErr w:type="spellStart"/>
      <w:r w:rsidR="007839D9" w:rsidRPr="007918D8">
        <w:rPr>
          <w:rFonts w:ascii="Arial" w:hAnsi="Arial" w:cs="Arial"/>
          <w:sz w:val="22"/>
          <w:szCs w:val="22"/>
        </w:rPr>
        <w:t>NeoAI</w:t>
      </w:r>
      <w:proofErr w:type="spellEnd"/>
      <w:r w:rsidR="007839D9" w:rsidRPr="007918D8">
        <w:rPr>
          <w:rFonts w:ascii="Arial" w:hAnsi="Arial" w:cs="Arial"/>
          <w:sz w:val="22"/>
          <w:szCs w:val="22"/>
        </w:rPr>
        <w:t xml:space="preserve"> study.</w:t>
      </w:r>
      <w:r w:rsidR="00CB146E">
        <w:rPr>
          <w:rFonts w:ascii="Arial" w:hAnsi="Arial" w:cs="Arial"/>
          <w:b/>
          <w:bCs/>
          <w:sz w:val="20"/>
          <w:szCs w:val="20"/>
        </w:rPr>
        <w:t xml:space="preserve"> </w:t>
      </w:r>
      <w:r w:rsidR="00CB146E" w:rsidRPr="00525221">
        <w:rPr>
          <w:rFonts w:ascii="Arial" w:hAnsi="Arial" w:cs="Arial"/>
          <w:b/>
          <w:bCs/>
          <w:sz w:val="22"/>
          <w:szCs w:val="22"/>
        </w:rPr>
        <w:t xml:space="preserve">Abbreviations: </w:t>
      </w:r>
      <w:r w:rsidR="00CB146E" w:rsidRPr="00525221">
        <w:rPr>
          <w:rFonts w:ascii="Arial" w:hAnsi="Arial" w:cs="Arial"/>
          <w:sz w:val="22"/>
          <w:szCs w:val="22"/>
        </w:rPr>
        <w:t xml:space="preserve">H-H: Ki67 </w:t>
      </w:r>
      <w:proofErr w:type="spellStart"/>
      <w:r w:rsidR="00CB146E" w:rsidRPr="00525221">
        <w:rPr>
          <w:rFonts w:ascii="Arial" w:hAnsi="Arial" w:cs="Arial"/>
          <w:sz w:val="22"/>
          <w:szCs w:val="22"/>
        </w:rPr>
        <w:t>High</w:t>
      </w:r>
      <w:r w:rsidR="00CB146E" w:rsidRPr="00525221">
        <w:rPr>
          <w:rFonts w:ascii="Arial" w:hAnsi="Arial" w:cs="Arial"/>
          <w:sz w:val="22"/>
          <w:szCs w:val="22"/>
          <w:vertAlign w:val="subscript"/>
        </w:rPr>
        <w:t>baseline</w:t>
      </w:r>
      <w:proofErr w:type="spellEnd"/>
      <w:r w:rsidR="00CB146E" w:rsidRPr="00525221">
        <w:rPr>
          <w:rFonts w:ascii="Arial" w:hAnsi="Arial" w:cs="Arial"/>
          <w:sz w:val="22"/>
          <w:szCs w:val="22"/>
        </w:rPr>
        <w:t xml:space="preserve">- Ki67 </w:t>
      </w:r>
      <w:proofErr w:type="spellStart"/>
      <w:proofErr w:type="gramStart"/>
      <w:r w:rsidR="00CB146E" w:rsidRPr="00525221">
        <w:rPr>
          <w:rFonts w:ascii="Arial" w:hAnsi="Arial" w:cs="Arial"/>
          <w:sz w:val="22"/>
          <w:szCs w:val="22"/>
        </w:rPr>
        <w:t>High</w:t>
      </w:r>
      <w:r w:rsidR="00CB146E" w:rsidRPr="00525221">
        <w:rPr>
          <w:rFonts w:ascii="Arial" w:hAnsi="Arial" w:cs="Arial"/>
          <w:sz w:val="22"/>
          <w:szCs w:val="22"/>
          <w:vertAlign w:val="subscript"/>
        </w:rPr>
        <w:t>surgery</w:t>
      </w:r>
      <w:proofErr w:type="spellEnd"/>
      <w:r w:rsidR="00CB146E" w:rsidRPr="00525221">
        <w:rPr>
          <w:rFonts w:ascii="Arial" w:hAnsi="Arial" w:cs="Arial"/>
          <w:sz w:val="22"/>
          <w:szCs w:val="22"/>
          <w:vertAlign w:val="subscript"/>
        </w:rPr>
        <w:t xml:space="preserve">,  </w:t>
      </w:r>
      <w:r w:rsidR="00CB146E" w:rsidRPr="00525221">
        <w:rPr>
          <w:rFonts w:ascii="Arial" w:hAnsi="Arial" w:cs="Arial"/>
          <w:sz w:val="22"/>
          <w:szCs w:val="22"/>
        </w:rPr>
        <w:t>H</w:t>
      </w:r>
      <w:proofErr w:type="gramEnd"/>
      <w:r w:rsidR="00CB146E" w:rsidRPr="00525221">
        <w:rPr>
          <w:rFonts w:ascii="Arial" w:hAnsi="Arial" w:cs="Arial"/>
          <w:sz w:val="22"/>
          <w:szCs w:val="22"/>
        </w:rPr>
        <w:t xml:space="preserve">-L: Ki67 </w:t>
      </w:r>
      <w:proofErr w:type="spellStart"/>
      <w:r w:rsidR="00CB146E" w:rsidRPr="00525221">
        <w:rPr>
          <w:rFonts w:ascii="Arial" w:hAnsi="Arial" w:cs="Arial"/>
          <w:sz w:val="22"/>
          <w:szCs w:val="22"/>
        </w:rPr>
        <w:t>High</w:t>
      </w:r>
      <w:r w:rsidR="00CB146E" w:rsidRPr="00525221">
        <w:rPr>
          <w:rFonts w:ascii="Arial" w:hAnsi="Arial" w:cs="Arial"/>
          <w:sz w:val="22"/>
          <w:szCs w:val="22"/>
          <w:vertAlign w:val="subscript"/>
        </w:rPr>
        <w:t>baseline</w:t>
      </w:r>
      <w:proofErr w:type="spellEnd"/>
      <w:r w:rsidR="00CB146E" w:rsidRPr="00525221">
        <w:rPr>
          <w:rFonts w:ascii="Arial" w:hAnsi="Arial" w:cs="Arial"/>
          <w:sz w:val="22"/>
          <w:szCs w:val="22"/>
        </w:rPr>
        <w:t xml:space="preserve">- Ki67 </w:t>
      </w:r>
      <w:proofErr w:type="spellStart"/>
      <w:r w:rsidR="00CB146E" w:rsidRPr="00525221">
        <w:rPr>
          <w:rFonts w:ascii="Arial" w:hAnsi="Arial" w:cs="Arial"/>
          <w:sz w:val="22"/>
          <w:szCs w:val="22"/>
        </w:rPr>
        <w:t>Low</w:t>
      </w:r>
      <w:r w:rsidR="00CB146E" w:rsidRPr="00525221">
        <w:rPr>
          <w:rFonts w:ascii="Arial" w:hAnsi="Arial" w:cs="Arial"/>
          <w:sz w:val="22"/>
          <w:szCs w:val="22"/>
          <w:vertAlign w:val="subscript"/>
        </w:rPr>
        <w:t>surgery</w:t>
      </w:r>
      <w:proofErr w:type="spellEnd"/>
      <w:r w:rsidR="00CB146E" w:rsidRPr="00525221">
        <w:rPr>
          <w:rFonts w:ascii="Arial" w:hAnsi="Arial" w:cs="Arial"/>
          <w:sz w:val="22"/>
          <w:szCs w:val="22"/>
          <w:vertAlign w:val="subscript"/>
        </w:rPr>
        <w:t xml:space="preserve">, </w:t>
      </w:r>
      <w:r w:rsidR="00CB146E">
        <w:rPr>
          <w:rFonts w:ascii="Arial" w:hAnsi="Arial" w:cs="Arial"/>
          <w:sz w:val="22"/>
          <w:szCs w:val="22"/>
        </w:rPr>
        <w:t xml:space="preserve">L-L: Ki67 </w:t>
      </w:r>
      <w:proofErr w:type="spellStart"/>
      <w:r w:rsidR="00CB146E" w:rsidRPr="006A4A20">
        <w:rPr>
          <w:rFonts w:ascii="Arial" w:hAnsi="Arial" w:cs="Arial"/>
          <w:sz w:val="22"/>
          <w:szCs w:val="22"/>
          <w:shd w:val="clear" w:color="auto" w:fill="FFFFFF"/>
        </w:rPr>
        <w:t>Low</w:t>
      </w:r>
      <w:r w:rsidR="00CB146E" w:rsidRPr="006A4A20">
        <w:rPr>
          <w:rFonts w:ascii="Arial" w:hAnsi="Arial" w:cs="Arial"/>
          <w:sz w:val="22"/>
          <w:szCs w:val="22"/>
          <w:shd w:val="clear" w:color="auto" w:fill="FFFFFF"/>
          <w:vertAlign w:val="subscript"/>
        </w:rPr>
        <w:t>baseline</w:t>
      </w:r>
      <w:proofErr w:type="spellEnd"/>
      <w:r w:rsidR="00CB146E" w:rsidRPr="006A4A20">
        <w:rPr>
          <w:rFonts w:ascii="Arial" w:hAnsi="Arial" w:cs="Arial"/>
          <w:sz w:val="22"/>
          <w:szCs w:val="22"/>
          <w:shd w:val="clear" w:color="auto" w:fill="FFFFFF"/>
        </w:rPr>
        <w:t>-</w:t>
      </w:r>
      <w:r w:rsidR="00CB146E">
        <w:rPr>
          <w:rFonts w:ascii="Arial" w:hAnsi="Arial" w:cs="Arial"/>
          <w:sz w:val="22"/>
          <w:szCs w:val="22"/>
          <w:shd w:val="clear" w:color="auto" w:fill="FFFFFF"/>
        </w:rPr>
        <w:t xml:space="preserve"> Ki67 </w:t>
      </w:r>
      <w:proofErr w:type="spellStart"/>
      <w:r w:rsidR="00CB146E" w:rsidRPr="006A4A20">
        <w:rPr>
          <w:rFonts w:ascii="Arial" w:hAnsi="Arial" w:cs="Arial"/>
          <w:sz w:val="22"/>
          <w:szCs w:val="22"/>
          <w:shd w:val="clear" w:color="auto" w:fill="FFFFFF"/>
        </w:rPr>
        <w:t>Low</w:t>
      </w:r>
      <w:r w:rsidR="00CB146E" w:rsidRPr="006A4A20">
        <w:rPr>
          <w:rFonts w:ascii="Arial" w:hAnsi="Arial" w:cs="Arial"/>
          <w:sz w:val="22"/>
          <w:szCs w:val="22"/>
          <w:shd w:val="clear" w:color="auto" w:fill="FFFFFF"/>
          <w:vertAlign w:val="subscript"/>
        </w:rPr>
        <w:t>surgery</w:t>
      </w:r>
      <w:proofErr w:type="spellEnd"/>
      <w:r w:rsidR="00CB146E">
        <w:rPr>
          <w:rFonts w:ascii="Arial" w:hAnsi="Arial" w:cs="Arial"/>
          <w:sz w:val="22"/>
          <w:szCs w:val="22"/>
          <w:shd w:val="clear" w:color="auto" w:fill="FFFFFF"/>
        </w:rPr>
        <w:t xml:space="preserve">, </w:t>
      </w:r>
      <w:r w:rsidR="00CB146E">
        <w:rPr>
          <w:rFonts w:ascii="Arial" w:hAnsi="Arial" w:cs="Arial"/>
          <w:sz w:val="22"/>
          <w:szCs w:val="22"/>
        </w:rPr>
        <w:t xml:space="preserve">L-H: Ki67 </w:t>
      </w:r>
      <w:proofErr w:type="spellStart"/>
      <w:r w:rsidR="00CB146E" w:rsidRPr="006A4A20">
        <w:rPr>
          <w:rFonts w:ascii="Arial" w:hAnsi="Arial" w:cs="Arial"/>
          <w:sz w:val="22"/>
          <w:szCs w:val="22"/>
          <w:shd w:val="clear" w:color="auto" w:fill="FFFFFF"/>
        </w:rPr>
        <w:t>Low</w:t>
      </w:r>
      <w:r w:rsidR="00CB146E" w:rsidRPr="006A4A20">
        <w:rPr>
          <w:rFonts w:ascii="Arial" w:hAnsi="Arial" w:cs="Arial"/>
          <w:sz w:val="22"/>
          <w:szCs w:val="22"/>
          <w:shd w:val="clear" w:color="auto" w:fill="FFFFFF"/>
          <w:vertAlign w:val="subscript"/>
        </w:rPr>
        <w:t>baseline</w:t>
      </w:r>
      <w:r w:rsidR="00CB146E" w:rsidRPr="006A4A20">
        <w:rPr>
          <w:rFonts w:ascii="Arial" w:hAnsi="Arial" w:cs="Arial"/>
          <w:sz w:val="22"/>
          <w:szCs w:val="22"/>
          <w:shd w:val="clear" w:color="auto" w:fill="FFFFFF"/>
        </w:rPr>
        <w:t>-</w:t>
      </w:r>
      <w:r w:rsidR="00CB146E">
        <w:rPr>
          <w:rFonts w:ascii="Arial" w:hAnsi="Arial" w:cs="Arial"/>
          <w:sz w:val="22"/>
          <w:szCs w:val="22"/>
          <w:shd w:val="clear" w:color="auto" w:fill="FFFFFF"/>
        </w:rPr>
        <w:t>High</w:t>
      </w:r>
      <w:r w:rsidR="00CB146E" w:rsidRPr="006A4A20">
        <w:rPr>
          <w:rFonts w:ascii="Arial" w:hAnsi="Arial" w:cs="Arial"/>
          <w:sz w:val="22"/>
          <w:szCs w:val="22"/>
          <w:shd w:val="clear" w:color="auto" w:fill="FFFFFF"/>
          <w:vertAlign w:val="subscript"/>
        </w:rPr>
        <w:t>surgery</w:t>
      </w:r>
      <w:proofErr w:type="spellEnd"/>
      <w:r w:rsidR="00CB146E">
        <w:rPr>
          <w:rFonts w:ascii="Arial" w:hAnsi="Arial" w:cs="Arial"/>
          <w:sz w:val="22"/>
          <w:szCs w:val="22"/>
          <w:shd w:val="clear" w:color="auto" w:fill="FFFFFF"/>
        </w:rPr>
        <w:t xml:space="preserve">, </w:t>
      </w:r>
      <w:r w:rsidR="00CB146E" w:rsidRPr="00525221">
        <w:rPr>
          <w:rFonts w:ascii="Arial" w:hAnsi="Arial" w:cs="Arial"/>
          <w:sz w:val="22"/>
          <w:szCs w:val="22"/>
        </w:rPr>
        <w:t xml:space="preserve">Her2-E: Her2 enriched, </w:t>
      </w:r>
      <w:proofErr w:type="spellStart"/>
      <w:r w:rsidR="00CB146E" w:rsidRPr="00525221">
        <w:rPr>
          <w:rFonts w:ascii="Arial" w:hAnsi="Arial" w:cs="Arial"/>
          <w:sz w:val="22"/>
          <w:szCs w:val="22"/>
        </w:rPr>
        <w:t>LumB</w:t>
      </w:r>
      <w:proofErr w:type="spellEnd"/>
      <w:r w:rsidR="00CB146E" w:rsidRPr="00525221">
        <w:rPr>
          <w:rFonts w:ascii="Arial" w:hAnsi="Arial" w:cs="Arial"/>
          <w:sz w:val="22"/>
          <w:szCs w:val="22"/>
        </w:rPr>
        <w:t xml:space="preserve">: Luminal B, </w:t>
      </w:r>
      <w:proofErr w:type="spellStart"/>
      <w:r w:rsidR="00CB146E" w:rsidRPr="00525221">
        <w:rPr>
          <w:rFonts w:ascii="Arial" w:hAnsi="Arial" w:cs="Arial"/>
          <w:sz w:val="22"/>
          <w:szCs w:val="22"/>
        </w:rPr>
        <w:t>LumA</w:t>
      </w:r>
      <w:proofErr w:type="spellEnd"/>
      <w:r w:rsidR="00CB146E" w:rsidRPr="00525221">
        <w:rPr>
          <w:rFonts w:ascii="Arial" w:hAnsi="Arial" w:cs="Arial"/>
          <w:sz w:val="22"/>
          <w:szCs w:val="22"/>
        </w:rPr>
        <w:t>: Luminal A</w:t>
      </w:r>
      <w:r w:rsidR="00CB146E">
        <w:rPr>
          <w:rFonts w:ascii="Arial" w:hAnsi="Arial" w:cs="Arial"/>
          <w:sz w:val="22"/>
          <w:szCs w:val="22"/>
        </w:rPr>
        <w:t>.</w:t>
      </w:r>
    </w:p>
    <w:p w14:paraId="0A8971E6" w14:textId="711E2620" w:rsidR="00A042B5" w:rsidRPr="00060BE6" w:rsidRDefault="00A042B5" w:rsidP="007918D8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1BF5A91" w14:textId="05AAD62B" w:rsidR="00F37960" w:rsidRPr="007918D8" w:rsidRDefault="00F37960" w:rsidP="007918D8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aconcuadrcula3-nfasis3"/>
        <w:tblW w:w="6080" w:type="dxa"/>
        <w:tblLook w:val="04A0" w:firstRow="1" w:lastRow="0" w:firstColumn="1" w:lastColumn="0" w:noHBand="0" w:noVBand="1"/>
      </w:tblPr>
      <w:tblGrid>
        <w:gridCol w:w="2180"/>
        <w:gridCol w:w="1300"/>
        <w:gridCol w:w="1300"/>
        <w:gridCol w:w="1300"/>
      </w:tblGrid>
      <w:tr w:rsidR="00F37960" w:rsidRPr="00F37960" w14:paraId="3CA9912A" w14:textId="77777777" w:rsidTr="00F379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80" w:type="dxa"/>
            <w:hideMark/>
          </w:tcPr>
          <w:p w14:paraId="7A1C9445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hideMark/>
          </w:tcPr>
          <w:p w14:paraId="35710B76" w14:textId="77777777" w:rsidR="00F37960" w:rsidRPr="00F37960" w:rsidRDefault="00F37960" w:rsidP="00F379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POETIC (treatment arm)</w:t>
            </w:r>
          </w:p>
        </w:tc>
        <w:tc>
          <w:tcPr>
            <w:tcW w:w="1300" w:type="dxa"/>
            <w:hideMark/>
          </w:tcPr>
          <w:p w14:paraId="4CD17307" w14:textId="77777777" w:rsidR="00F37960" w:rsidRPr="00F37960" w:rsidRDefault="00F37960" w:rsidP="00F379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POETIC (control arm)</w:t>
            </w:r>
          </w:p>
        </w:tc>
        <w:tc>
          <w:tcPr>
            <w:tcW w:w="1300" w:type="dxa"/>
            <w:hideMark/>
          </w:tcPr>
          <w:p w14:paraId="1A36A01F" w14:textId="77777777" w:rsidR="00F37960" w:rsidRPr="00F37960" w:rsidRDefault="00F37960" w:rsidP="00F379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NeoAI</w:t>
            </w:r>
            <w:proofErr w:type="spellEnd"/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tudy</w:t>
            </w:r>
          </w:p>
        </w:tc>
      </w:tr>
      <w:tr w:rsidR="00F37960" w:rsidRPr="00F37960" w14:paraId="3A9ABB8D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5032D22C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hideMark/>
          </w:tcPr>
          <w:p w14:paraId="48B5BAA0" w14:textId="67579229" w:rsidR="00F37960" w:rsidRPr="00383DF6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F3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  <w:r w:rsidR="009D07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 w:rsidR="009D07B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>=137</w:t>
            </w:r>
          </w:p>
        </w:tc>
        <w:tc>
          <w:tcPr>
            <w:tcW w:w="1300" w:type="dxa"/>
            <w:hideMark/>
          </w:tcPr>
          <w:p w14:paraId="7EC56164" w14:textId="29AA84CE" w:rsidR="00F37960" w:rsidRPr="00F37960" w:rsidRDefault="009D07BF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>n=47</w:t>
            </w:r>
            <w:r w:rsidR="00F37960" w:rsidRPr="00F3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hideMark/>
          </w:tcPr>
          <w:p w14:paraId="75362E4A" w14:textId="17ECE3B5" w:rsidR="00F37960" w:rsidRPr="00383DF6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F3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  <w:r w:rsidR="009D07B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>n</w:t>
            </w:r>
            <w:r w:rsidR="009D07B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=8</w:t>
            </w:r>
            <w:r w:rsidR="009D07B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>0</w:t>
            </w:r>
          </w:p>
        </w:tc>
      </w:tr>
      <w:tr w:rsidR="00F37960" w:rsidRPr="00F37960" w14:paraId="47D8E69A" w14:textId="77777777" w:rsidTr="00F379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gridSpan w:val="4"/>
            <w:hideMark/>
          </w:tcPr>
          <w:p w14:paraId="5D19F500" w14:textId="6346008C" w:rsidR="00F37960" w:rsidRPr="00F37960" w:rsidRDefault="004B194A" w:rsidP="004B194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 xml:space="preserve">                                                     </w:t>
            </w:r>
            <w:r w:rsidR="00F37960" w:rsidRPr="00F3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rgery Tumour size (cm)</w:t>
            </w:r>
          </w:p>
        </w:tc>
      </w:tr>
      <w:tr w:rsidR="00F37960" w:rsidRPr="00F37960" w14:paraId="5DB05A3A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67138779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≤2</w:t>
            </w:r>
          </w:p>
        </w:tc>
        <w:tc>
          <w:tcPr>
            <w:tcW w:w="1300" w:type="dxa"/>
            <w:noWrap/>
            <w:hideMark/>
          </w:tcPr>
          <w:p w14:paraId="73410B84" w14:textId="7777777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39 (28.5%)</w:t>
            </w:r>
          </w:p>
        </w:tc>
        <w:tc>
          <w:tcPr>
            <w:tcW w:w="1300" w:type="dxa"/>
            <w:noWrap/>
            <w:hideMark/>
          </w:tcPr>
          <w:p w14:paraId="2163A9A3" w14:textId="7777777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13 (27.7%)</w:t>
            </w:r>
          </w:p>
        </w:tc>
        <w:tc>
          <w:tcPr>
            <w:tcW w:w="1300" w:type="dxa"/>
            <w:noWrap/>
            <w:hideMark/>
          </w:tcPr>
          <w:p w14:paraId="076F8E3C" w14:textId="7777777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23 (28.8%)</w:t>
            </w:r>
          </w:p>
        </w:tc>
      </w:tr>
      <w:tr w:rsidR="00F37960" w:rsidRPr="00F37960" w14:paraId="52897823" w14:textId="77777777" w:rsidTr="00F379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51825962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&gt;2 &amp; ≤5</w:t>
            </w:r>
          </w:p>
        </w:tc>
        <w:tc>
          <w:tcPr>
            <w:tcW w:w="1300" w:type="dxa"/>
            <w:noWrap/>
            <w:hideMark/>
          </w:tcPr>
          <w:p w14:paraId="10ABD72D" w14:textId="77777777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94 (68.6%)</w:t>
            </w:r>
          </w:p>
        </w:tc>
        <w:tc>
          <w:tcPr>
            <w:tcW w:w="1300" w:type="dxa"/>
            <w:noWrap/>
            <w:hideMark/>
          </w:tcPr>
          <w:p w14:paraId="2B6A9345" w14:textId="77777777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29 (61.7%)</w:t>
            </w:r>
          </w:p>
        </w:tc>
        <w:tc>
          <w:tcPr>
            <w:tcW w:w="1300" w:type="dxa"/>
            <w:noWrap/>
            <w:hideMark/>
          </w:tcPr>
          <w:p w14:paraId="32A08134" w14:textId="77777777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46 (57.5%)</w:t>
            </w:r>
          </w:p>
        </w:tc>
      </w:tr>
      <w:tr w:rsidR="00F37960" w:rsidRPr="00F37960" w14:paraId="253038F1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ED2C528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&gt;5</w:t>
            </w:r>
          </w:p>
        </w:tc>
        <w:tc>
          <w:tcPr>
            <w:tcW w:w="1300" w:type="dxa"/>
            <w:noWrap/>
            <w:hideMark/>
          </w:tcPr>
          <w:p w14:paraId="76E285B1" w14:textId="7E2C887C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4 (2.9</w:t>
            </w:r>
            <w:r w:rsidR="008F539D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</w:t>
            </w: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6B2FC25F" w14:textId="7777777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5 (10.6%)</w:t>
            </w:r>
          </w:p>
        </w:tc>
        <w:tc>
          <w:tcPr>
            <w:tcW w:w="1300" w:type="dxa"/>
            <w:noWrap/>
            <w:hideMark/>
          </w:tcPr>
          <w:p w14:paraId="2240A615" w14:textId="7777777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11 (13.7%)</w:t>
            </w:r>
          </w:p>
        </w:tc>
      </w:tr>
      <w:tr w:rsidR="00F37960" w:rsidRPr="00F37960" w14:paraId="4F1DA20D" w14:textId="77777777" w:rsidTr="00F379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gridSpan w:val="4"/>
            <w:hideMark/>
          </w:tcPr>
          <w:p w14:paraId="460529B3" w14:textId="47E13ED6" w:rsidR="00F37960" w:rsidRPr="00F37960" w:rsidRDefault="004B194A" w:rsidP="00F3796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 xml:space="preserve">                                            </w:t>
            </w:r>
            <w:r w:rsidR="00F37960" w:rsidRPr="00F3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dal status</w:t>
            </w:r>
          </w:p>
        </w:tc>
      </w:tr>
      <w:tr w:rsidR="00F37960" w:rsidRPr="00F37960" w14:paraId="6C077B51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3EDEA763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7EC8528F" w14:textId="7777777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69 (50.4%)</w:t>
            </w:r>
          </w:p>
        </w:tc>
        <w:tc>
          <w:tcPr>
            <w:tcW w:w="1300" w:type="dxa"/>
            <w:noWrap/>
            <w:hideMark/>
          </w:tcPr>
          <w:p w14:paraId="661430BB" w14:textId="7777777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27 (57.4%)</w:t>
            </w:r>
          </w:p>
        </w:tc>
        <w:tc>
          <w:tcPr>
            <w:tcW w:w="1300" w:type="dxa"/>
            <w:noWrap/>
            <w:hideMark/>
          </w:tcPr>
          <w:p w14:paraId="2F9E6EA5" w14:textId="7777777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43 (53.8%)</w:t>
            </w:r>
          </w:p>
        </w:tc>
      </w:tr>
      <w:tr w:rsidR="00F37960" w:rsidRPr="00F37960" w14:paraId="33EFAC50" w14:textId="77777777" w:rsidTr="00F379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7612C849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 xml:space="preserve">Positive </w:t>
            </w:r>
          </w:p>
        </w:tc>
        <w:tc>
          <w:tcPr>
            <w:tcW w:w="1300" w:type="dxa"/>
            <w:noWrap/>
            <w:hideMark/>
          </w:tcPr>
          <w:p w14:paraId="499A8E15" w14:textId="77777777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68 (49.6%)</w:t>
            </w:r>
          </w:p>
        </w:tc>
        <w:tc>
          <w:tcPr>
            <w:tcW w:w="1300" w:type="dxa"/>
            <w:noWrap/>
            <w:hideMark/>
          </w:tcPr>
          <w:p w14:paraId="49499551" w14:textId="77777777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20 (42.6%)</w:t>
            </w:r>
          </w:p>
        </w:tc>
        <w:tc>
          <w:tcPr>
            <w:tcW w:w="1300" w:type="dxa"/>
            <w:noWrap/>
            <w:hideMark/>
          </w:tcPr>
          <w:p w14:paraId="26F22E87" w14:textId="77777777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22 (27.5%)</w:t>
            </w:r>
          </w:p>
        </w:tc>
      </w:tr>
      <w:tr w:rsidR="00F37960" w:rsidRPr="00F37960" w14:paraId="6FFA1E67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0CB2468B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E48EEEE" w14:textId="68C7E176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0 (0</w:t>
            </w:r>
            <w:r w:rsidR="008F539D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.0</w:t>
            </w: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3F02EF49" w14:textId="2A5C0F0F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0 (0</w:t>
            </w:r>
            <w:r w:rsidR="008F539D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.00</w:t>
            </w: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6EA2A0A7" w14:textId="405AD667" w:rsidR="00F37960" w:rsidRPr="008F539D" w:rsidRDefault="008F539D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15 (</w:t>
            </w:r>
            <w:r w:rsidR="00F37960" w:rsidRPr="00F37960">
              <w:rPr>
                <w:rFonts w:ascii="Arial" w:hAnsi="Arial" w:cs="Arial"/>
                <w:color w:val="000000"/>
                <w:sz w:val="16"/>
                <w:szCs w:val="16"/>
              </w:rPr>
              <w:t>18.7%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</w:tr>
      <w:tr w:rsidR="00F37960" w:rsidRPr="00F37960" w14:paraId="1E41B723" w14:textId="77777777" w:rsidTr="00F379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gridSpan w:val="4"/>
            <w:hideMark/>
          </w:tcPr>
          <w:p w14:paraId="696D3972" w14:textId="5FFBD2D0" w:rsidR="00F37960" w:rsidRPr="00F37960" w:rsidRDefault="004B194A" w:rsidP="00F3796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 xml:space="preserve">                                                 </w:t>
            </w:r>
            <w:r w:rsidR="00F37960" w:rsidRPr="00F3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istological type</w:t>
            </w:r>
          </w:p>
        </w:tc>
      </w:tr>
      <w:tr w:rsidR="00F37960" w:rsidRPr="00F37960" w14:paraId="7E989D9A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5A1B82B2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Ductal</w:t>
            </w:r>
          </w:p>
        </w:tc>
        <w:tc>
          <w:tcPr>
            <w:tcW w:w="1300" w:type="dxa"/>
            <w:noWrap/>
            <w:hideMark/>
          </w:tcPr>
          <w:p w14:paraId="6C71BD5B" w14:textId="7777777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109 (79.6%)</w:t>
            </w:r>
          </w:p>
        </w:tc>
        <w:tc>
          <w:tcPr>
            <w:tcW w:w="1300" w:type="dxa"/>
            <w:noWrap/>
            <w:hideMark/>
          </w:tcPr>
          <w:p w14:paraId="627A2BF7" w14:textId="7777777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38 (80.9%)</w:t>
            </w:r>
          </w:p>
        </w:tc>
        <w:tc>
          <w:tcPr>
            <w:tcW w:w="1300" w:type="dxa"/>
            <w:noWrap/>
            <w:hideMark/>
          </w:tcPr>
          <w:p w14:paraId="03F58FC1" w14:textId="59FBE7E0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60 (75</w:t>
            </w:r>
            <w:r w:rsidR="008F539D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.0</w:t>
            </w: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37960" w:rsidRPr="00F37960" w14:paraId="2BE94A40" w14:textId="77777777" w:rsidTr="00F379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3FE30984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Lobular</w:t>
            </w:r>
          </w:p>
        </w:tc>
        <w:tc>
          <w:tcPr>
            <w:tcW w:w="1300" w:type="dxa"/>
            <w:noWrap/>
            <w:hideMark/>
          </w:tcPr>
          <w:p w14:paraId="03F0EE70" w14:textId="57215B0F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25 (18.2%)</w:t>
            </w:r>
          </w:p>
        </w:tc>
        <w:tc>
          <w:tcPr>
            <w:tcW w:w="1300" w:type="dxa"/>
            <w:noWrap/>
            <w:hideMark/>
          </w:tcPr>
          <w:p w14:paraId="4CF7FE3A" w14:textId="77777777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9 (19.1%)</w:t>
            </w:r>
          </w:p>
        </w:tc>
        <w:tc>
          <w:tcPr>
            <w:tcW w:w="1300" w:type="dxa"/>
            <w:noWrap/>
            <w:hideMark/>
          </w:tcPr>
          <w:p w14:paraId="60E0D21B" w14:textId="5C3ABEB5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12 (15</w:t>
            </w:r>
            <w:r w:rsidR="008F539D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.0</w:t>
            </w: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37960" w:rsidRPr="00F37960" w14:paraId="31DDC19F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2FD23711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Mixed ductal and lobular</w:t>
            </w:r>
          </w:p>
        </w:tc>
        <w:tc>
          <w:tcPr>
            <w:tcW w:w="1300" w:type="dxa"/>
            <w:noWrap/>
            <w:hideMark/>
          </w:tcPr>
          <w:p w14:paraId="2E975B66" w14:textId="7B9BE4EB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0 (0</w:t>
            </w:r>
            <w:r w:rsidR="008F539D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.0</w:t>
            </w: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7F9A11D2" w14:textId="71EBBC18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0 (0</w:t>
            </w:r>
            <w:r w:rsidR="008F539D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.0</w:t>
            </w: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54AAA737" w14:textId="71FB9C4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8 (10</w:t>
            </w:r>
            <w:r w:rsidR="008F539D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.0</w:t>
            </w: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37960" w:rsidRPr="00F37960" w14:paraId="19135AEB" w14:textId="77777777" w:rsidTr="00F379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2359C608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Mucinous</w:t>
            </w:r>
          </w:p>
        </w:tc>
        <w:tc>
          <w:tcPr>
            <w:tcW w:w="1300" w:type="dxa"/>
            <w:noWrap/>
            <w:hideMark/>
          </w:tcPr>
          <w:p w14:paraId="460EEF82" w14:textId="44C248C2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1 (0.7</w:t>
            </w:r>
            <w:r w:rsidR="008F539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46071675" w14:textId="26AA037C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1 (0</w:t>
            </w:r>
            <w:r w:rsidR="008F539D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.0</w:t>
            </w: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18F5643E" w14:textId="15BE091D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0 (0</w:t>
            </w:r>
            <w:r w:rsidR="008F539D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.0</w:t>
            </w: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37960" w:rsidRPr="00F37960" w14:paraId="27FFF8DF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1693AC49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Papillary</w:t>
            </w:r>
          </w:p>
        </w:tc>
        <w:tc>
          <w:tcPr>
            <w:tcW w:w="1300" w:type="dxa"/>
            <w:noWrap/>
            <w:hideMark/>
          </w:tcPr>
          <w:p w14:paraId="3A4527DD" w14:textId="53C0F39C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1  (</w:t>
            </w:r>
            <w:proofErr w:type="gramEnd"/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 w:rsidR="008F539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0A171DBC" w14:textId="6354661D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2 (0</w:t>
            </w:r>
            <w:r w:rsidR="008F539D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.0</w:t>
            </w: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33DC5D9C" w14:textId="0F703FCA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1 (0</w:t>
            </w:r>
            <w:r w:rsidR="008F539D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.0</w:t>
            </w: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37960" w:rsidRPr="00F37960" w14:paraId="65444C91" w14:textId="77777777" w:rsidTr="00F379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noWrap/>
            <w:hideMark/>
          </w:tcPr>
          <w:p w14:paraId="21FB5CA1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Tubular</w:t>
            </w:r>
          </w:p>
        </w:tc>
        <w:tc>
          <w:tcPr>
            <w:tcW w:w="1300" w:type="dxa"/>
            <w:noWrap/>
            <w:hideMark/>
          </w:tcPr>
          <w:p w14:paraId="431D4941" w14:textId="2C4E81F6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1  (</w:t>
            </w:r>
            <w:proofErr w:type="gramEnd"/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 w:rsidR="008F539D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3</w:t>
            </w: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5590285D" w14:textId="37DE5DF9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3 (0</w:t>
            </w:r>
            <w:r w:rsidR="008F539D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.0</w:t>
            </w: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00" w:type="dxa"/>
            <w:noWrap/>
            <w:hideMark/>
          </w:tcPr>
          <w:p w14:paraId="16696B41" w14:textId="5991B4D8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2 (0</w:t>
            </w:r>
            <w:r w:rsidR="008F539D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.0</w:t>
            </w:r>
            <w:r w:rsidRPr="00F37960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37960" w:rsidRPr="00F37960" w14:paraId="3CD3F912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gridSpan w:val="4"/>
            <w:hideMark/>
          </w:tcPr>
          <w:p w14:paraId="083A3A1C" w14:textId="25F37E6D" w:rsidR="00F37960" w:rsidRPr="00F37960" w:rsidRDefault="004B194A" w:rsidP="00F3796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                                                </w:t>
            </w:r>
            <w:r w:rsidR="00F37960" w:rsidRPr="00F3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R2 status</w:t>
            </w:r>
            <w:r w:rsidR="00F37960" w:rsidRPr="00F3796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37960" w:rsidRPr="00F37960" w14:paraId="2FE118E8" w14:textId="77777777" w:rsidTr="00F379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2B070A85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1300" w:type="dxa"/>
            <w:hideMark/>
          </w:tcPr>
          <w:p w14:paraId="482B6822" w14:textId="77777777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118 (86.1%)</w:t>
            </w:r>
          </w:p>
        </w:tc>
        <w:tc>
          <w:tcPr>
            <w:tcW w:w="1300" w:type="dxa"/>
            <w:hideMark/>
          </w:tcPr>
          <w:p w14:paraId="4446B5B2" w14:textId="77777777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39 (82.9%)</w:t>
            </w:r>
          </w:p>
        </w:tc>
        <w:tc>
          <w:tcPr>
            <w:tcW w:w="1300" w:type="dxa"/>
            <w:hideMark/>
          </w:tcPr>
          <w:p w14:paraId="67B5433B" w14:textId="77777777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75 (93.8%)</w:t>
            </w:r>
          </w:p>
        </w:tc>
      </w:tr>
      <w:tr w:rsidR="00F37960" w:rsidRPr="00F37960" w14:paraId="21060B0B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9855A64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1300" w:type="dxa"/>
            <w:hideMark/>
          </w:tcPr>
          <w:p w14:paraId="3BE98D90" w14:textId="7777777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19 (13.9%)</w:t>
            </w:r>
          </w:p>
        </w:tc>
        <w:tc>
          <w:tcPr>
            <w:tcW w:w="1300" w:type="dxa"/>
            <w:hideMark/>
          </w:tcPr>
          <w:p w14:paraId="09E8A1FC" w14:textId="61657CC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8 (7.1</w:t>
            </w:r>
            <w:r w:rsidR="008F539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00" w:type="dxa"/>
            <w:hideMark/>
          </w:tcPr>
          <w:p w14:paraId="3C9AFDC4" w14:textId="35AF3D92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5 (6.2%)</w:t>
            </w:r>
          </w:p>
        </w:tc>
      </w:tr>
      <w:tr w:rsidR="00F37960" w:rsidRPr="00F37960" w14:paraId="298B6A14" w14:textId="77777777" w:rsidTr="00F379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gridSpan w:val="4"/>
            <w:hideMark/>
          </w:tcPr>
          <w:p w14:paraId="7FE2595E" w14:textId="5F0D3245" w:rsidR="00F37960" w:rsidRPr="00F37960" w:rsidRDefault="004B194A" w:rsidP="00F3796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                                                     </w:t>
            </w:r>
            <w:r w:rsidR="00F37960" w:rsidRPr="00F379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AM50 subtype at baseline</w:t>
            </w:r>
          </w:p>
        </w:tc>
      </w:tr>
      <w:tr w:rsidR="00F37960" w:rsidRPr="00F37960" w14:paraId="45E7ACA7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4714FB7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Basal Like</w:t>
            </w:r>
          </w:p>
        </w:tc>
        <w:tc>
          <w:tcPr>
            <w:tcW w:w="1300" w:type="dxa"/>
            <w:hideMark/>
          </w:tcPr>
          <w:p w14:paraId="6A0C0023" w14:textId="1ED9CBD4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3 (2.2%)</w:t>
            </w:r>
          </w:p>
        </w:tc>
        <w:tc>
          <w:tcPr>
            <w:tcW w:w="1300" w:type="dxa"/>
            <w:hideMark/>
          </w:tcPr>
          <w:p w14:paraId="696E24B1" w14:textId="7777777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300" w:type="dxa"/>
            <w:hideMark/>
          </w:tcPr>
          <w:p w14:paraId="41827C4F" w14:textId="246D49ED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6 (7.5%)</w:t>
            </w:r>
          </w:p>
        </w:tc>
      </w:tr>
      <w:tr w:rsidR="00F37960" w:rsidRPr="00F37960" w14:paraId="7E777098" w14:textId="77777777" w:rsidTr="00F379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3D76738" w14:textId="248FC649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H</w:t>
            </w:r>
            <w:r w:rsidR="00BC6404">
              <w:rPr>
                <w:rFonts w:ascii="Arial" w:hAnsi="Arial" w:cs="Arial"/>
                <w:color w:val="000000" w:themeColor="text1"/>
                <w:sz w:val="16"/>
                <w:szCs w:val="16"/>
              </w:rPr>
              <w:t>er</w:t>
            </w: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="00BC6404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1300" w:type="dxa"/>
            <w:hideMark/>
          </w:tcPr>
          <w:p w14:paraId="599FC667" w14:textId="3829A3F7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12 (8.8</w:t>
            </w:r>
            <w:r w:rsidR="008F539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00" w:type="dxa"/>
            <w:hideMark/>
          </w:tcPr>
          <w:p w14:paraId="618B4F4F" w14:textId="53C8B139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1 (2.1</w:t>
            </w:r>
            <w:r w:rsidR="008F539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00" w:type="dxa"/>
            <w:hideMark/>
          </w:tcPr>
          <w:p w14:paraId="386E6723" w14:textId="77777777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2.5%)</w:t>
            </w:r>
          </w:p>
        </w:tc>
      </w:tr>
      <w:tr w:rsidR="00F37960" w:rsidRPr="00F37960" w14:paraId="255D3858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472770FA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LumA</w:t>
            </w:r>
            <w:proofErr w:type="spellEnd"/>
          </w:p>
        </w:tc>
        <w:tc>
          <w:tcPr>
            <w:tcW w:w="1300" w:type="dxa"/>
            <w:hideMark/>
          </w:tcPr>
          <w:p w14:paraId="4F26071A" w14:textId="7777777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88 (64.2%)</w:t>
            </w:r>
          </w:p>
        </w:tc>
        <w:tc>
          <w:tcPr>
            <w:tcW w:w="1300" w:type="dxa"/>
            <w:hideMark/>
          </w:tcPr>
          <w:p w14:paraId="00EB59F3" w14:textId="7777777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33 (70.2%)</w:t>
            </w:r>
          </w:p>
        </w:tc>
        <w:tc>
          <w:tcPr>
            <w:tcW w:w="1300" w:type="dxa"/>
            <w:hideMark/>
          </w:tcPr>
          <w:p w14:paraId="5FE66929" w14:textId="5A16A459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20 (25</w:t>
            </w:r>
            <w:r w:rsidR="008F539D">
              <w:rPr>
                <w:rFonts w:ascii="Arial" w:hAnsi="Arial" w:cs="Arial"/>
                <w:color w:val="000000" w:themeColor="text1"/>
                <w:sz w:val="16"/>
                <w:szCs w:val="16"/>
              </w:rPr>
              <w:t>.0</w:t>
            </w: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</w:tr>
      <w:tr w:rsidR="00F37960" w:rsidRPr="00F37960" w14:paraId="1C96B0C8" w14:textId="77777777" w:rsidTr="00F379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04473CDF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LumB</w:t>
            </w:r>
            <w:proofErr w:type="spellEnd"/>
          </w:p>
        </w:tc>
        <w:tc>
          <w:tcPr>
            <w:tcW w:w="1300" w:type="dxa"/>
            <w:hideMark/>
          </w:tcPr>
          <w:p w14:paraId="3BF6F3A1" w14:textId="77777777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30 (21.9%)</w:t>
            </w:r>
          </w:p>
        </w:tc>
        <w:tc>
          <w:tcPr>
            <w:tcW w:w="1300" w:type="dxa"/>
            <w:hideMark/>
          </w:tcPr>
          <w:p w14:paraId="0BED3F4F" w14:textId="77777777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12 (25.5%)</w:t>
            </w:r>
          </w:p>
        </w:tc>
        <w:tc>
          <w:tcPr>
            <w:tcW w:w="1300" w:type="dxa"/>
            <w:hideMark/>
          </w:tcPr>
          <w:p w14:paraId="27A268AE" w14:textId="53CD8531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38 (47.5%)</w:t>
            </w:r>
          </w:p>
        </w:tc>
      </w:tr>
      <w:tr w:rsidR="00F37960" w:rsidRPr="00F37960" w14:paraId="3EE83860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5C08ACC4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300" w:type="dxa"/>
            <w:hideMark/>
          </w:tcPr>
          <w:p w14:paraId="53D8B950" w14:textId="0FB9CEA2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4 (2.9%)</w:t>
            </w:r>
          </w:p>
        </w:tc>
        <w:tc>
          <w:tcPr>
            <w:tcW w:w="1300" w:type="dxa"/>
            <w:hideMark/>
          </w:tcPr>
          <w:p w14:paraId="3C4A114C" w14:textId="180E56C2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1 (2.1%)</w:t>
            </w:r>
          </w:p>
        </w:tc>
        <w:tc>
          <w:tcPr>
            <w:tcW w:w="1300" w:type="dxa"/>
            <w:hideMark/>
          </w:tcPr>
          <w:p w14:paraId="00866548" w14:textId="7C28DA6F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6 (7.5%)</w:t>
            </w:r>
          </w:p>
        </w:tc>
      </w:tr>
      <w:tr w:rsidR="00F37960" w:rsidRPr="00F37960" w14:paraId="192E9552" w14:textId="77777777" w:rsidTr="00F379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gridSpan w:val="4"/>
            <w:hideMark/>
          </w:tcPr>
          <w:p w14:paraId="6DC77DB6" w14:textId="6AA59490" w:rsidR="00F37960" w:rsidRPr="00F37960" w:rsidRDefault="004B194A" w:rsidP="00F3796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                                               </w:t>
            </w:r>
            <w:r w:rsidR="00F37960" w:rsidRPr="00F379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hange of subtype</w:t>
            </w:r>
          </w:p>
        </w:tc>
      </w:tr>
      <w:tr w:rsidR="00F37960" w:rsidRPr="00F37960" w14:paraId="4F73D6E2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2B233B57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300" w:type="dxa"/>
            <w:hideMark/>
          </w:tcPr>
          <w:p w14:paraId="01A83633" w14:textId="2FD8D2F1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52 (38</w:t>
            </w:r>
            <w:r w:rsidR="00946C0B">
              <w:rPr>
                <w:rFonts w:ascii="Arial" w:hAnsi="Arial" w:cs="Arial"/>
                <w:color w:val="000000" w:themeColor="text1"/>
                <w:sz w:val="16"/>
                <w:szCs w:val="16"/>
              </w:rPr>
              <w:t>.0</w:t>
            </w: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00" w:type="dxa"/>
            <w:hideMark/>
          </w:tcPr>
          <w:p w14:paraId="2D3401D8" w14:textId="7777777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11 (23.4%)</w:t>
            </w:r>
          </w:p>
        </w:tc>
        <w:tc>
          <w:tcPr>
            <w:tcW w:w="1300" w:type="dxa"/>
            <w:hideMark/>
          </w:tcPr>
          <w:p w14:paraId="3F37819A" w14:textId="7777777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54 (67.5%)</w:t>
            </w:r>
          </w:p>
        </w:tc>
      </w:tr>
      <w:tr w:rsidR="00F37960" w:rsidRPr="00F37960" w14:paraId="01EBEE3E" w14:textId="77777777" w:rsidTr="00F379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2A078DD8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00" w:type="dxa"/>
            <w:hideMark/>
          </w:tcPr>
          <w:p w14:paraId="7ED966F7" w14:textId="132127A4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85 (62</w:t>
            </w:r>
            <w:r w:rsidR="00946C0B">
              <w:rPr>
                <w:rFonts w:ascii="Arial" w:hAnsi="Arial" w:cs="Arial"/>
                <w:color w:val="000000" w:themeColor="text1"/>
                <w:sz w:val="16"/>
                <w:szCs w:val="16"/>
              </w:rPr>
              <w:t>.0</w:t>
            </w: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00" w:type="dxa"/>
            <w:hideMark/>
          </w:tcPr>
          <w:p w14:paraId="75500737" w14:textId="77777777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36 (76.6%)</w:t>
            </w:r>
          </w:p>
        </w:tc>
        <w:tc>
          <w:tcPr>
            <w:tcW w:w="1300" w:type="dxa"/>
            <w:hideMark/>
          </w:tcPr>
          <w:p w14:paraId="1A31C1FE" w14:textId="77777777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26 (32.5%)</w:t>
            </w:r>
          </w:p>
        </w:tc>
      </w:tr>
      <w:tr w:rsidR="00F37960" w:rsidRPr="00F37960" w14:paraId="75B837F1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gridSpan w:val="4"/>
            <w:hideMark/>
          </w:tcPr>
          <w:p w14:paraId="531F6024" w14:textId="2CF7655D" w:rsidR="00F37960" w:rsidRPr="00F37960" w:rsidRDefault="004B194A" w:rsidP="00F3796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                                              </w:t>
            </w:r>
            <w:r w:rsidR="00F37960" w:rsidRPr="00F3796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Ki67 changes </w:t>
            </w:r>
          </w:p>
        </w:tc>
      </w:tr>
      <w:tr w:rsidR="00F37960" w:rsidRPr="00F37960" w14:paraId="29D909CD" w14:textId="77777777" w:rsidTr="00F379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37471ADA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H-H</w:t>
            </w:r>
          </w:p>
        </w:tc>
        <w:tc>
          <w:tcPr>
            <w:tcW w:w="1300" w:type="dxa"/>
            <w:hideMark/>
          </w:tcPr>
          <w:p w14:paraId="3DDDF23D" w14:textId="0803FB19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42 (30.</w:t>
            </w:r>
            <w:r w:rsidR="0086103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00" w:type="dxa"/>
            <w:hideMark/>
          </w:tcPr>
          <w:p w14:paraId="06A2EE39" w14:textId="77777777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34 (72.3%)</w:t>
            </w:r>
          </w:p>
        </w:tc>
        <w:tc>
          <w:tcPr>
            <w:tcW w:w="1300" w:type="dxa"/>
            <w:hideMark/>
          </w:tcPr>
          <w:p w14:paraId="3399AEF0" w14:textId="200421FA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13 (16.</w:t>
            </w:r>
            <w:r w:rsidR="008445D2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</w:tr>
      <w:tr w:rsidR="00F37960" w:rsidRPr="00F37960" w14:paraId="00FA4607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0659C46F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H-L</w:t>
            </w:r>
          </w:p>
        </w:tc>
        <w:tc>
          <w:tcPr>
            <w:tcW w:w="1300" w:type="dxa"/>
            <w:hideMark/>
          </w:tcPr>
          <w:p w14:paraId="3CD18A53" w14:textId="1C5ACBB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82 (59.</w:t>
            </w:r>
            <w:r w:rsidR="008F539D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00" w:type="dxa"/>
            <w:hideMark/>
          </w:tcPr>
          <w:p w14:paraId="4DB46E3D" w14:textId="77777777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6 (12.8%)</w:t>
            </w:r>
          </w:p>
        </w:tc>
        <w:tc>
          <w:tcPr>
            <w:tcW w:w="1300" w:type="dxa"/>
            <w:hideMark/>
          </w:tcPr>
          <w:p w14:paraId="1DF5FD11" w14:textId="7A0B3ED9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61 (76.</w:t>
            </w:r>
            <w:r w:rsidR="008445D2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</w:tr>
      <w:tr w:rsidR="00F37960" w:rsidRPr="00F37960" w14:paraId="7F1DBD36" w14:textId="77777777" w:rsidTr="00F379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1C5D2DA6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L-H</w:t>
            </w:r>
          </w:p>
        </w:tc>
        <w:tc>
          <w:tcPr>
            <w:tcW w:w="1300" w:type="dxa"/>
            <w:hideMark/>
          </w:tcPr>
          <w:p w14:paraId="3DACE823" w14:textId="548B79E4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0 (0</w:t>
            </w:r>
            <w:r w:rsidR="00946C0B">
              <w:rPr>
                <w:rFonts w:ascii="Arial" w:hAnsi="Arial" w:cs="Arial"/>
                <w:color w:val="000000" w:themeColor="text1"/>
                <w:sz w:val="16"/>
                <w:szCs w:val="16"/>
              </w:rPr>
              <w:t>.0</w:t>
            </w: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00" w:type="dxa"/>
            <w:hideMark/>
          </w:tcPr>
          <w:p w14:paraId="2D5259D9" w14:textId="77777777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6 (12.8%)</w:t>
            </w:r>
          </w:p>
        </w:tc>
        <w:tc>
          <w:tcPr>
            <w:tcW w:w="1300" w:type="dxa"/>
            <w:hideMark/>
          </w:tcPr>
          <w:p w14:paraId="4B4DB4CB" w14:textId="5CD9C136" w:rsidR="00F37960" w:rsidRPr="00F37960" w:rsidRDefault="00F37960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</w:t>
            </w:r>
            <w:r w:rsidR="008445D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</w:tr>
      <w:tr w:rsidR="00F37960" w:rsidRPr="00F37960" w14:paraId="46F8965C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32F0CF48" w14:textId="77777777" w:rsidR="00F37960" w:rsidRPr="00F37960" w:rsidRDefault="00F37960" w:rsidP="00F3796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L-L</w:t>
            </w:r>
          </w:p>
        </w:tc>
        <w:tc>
          <w:tcPr>
            <w:tcW w:w="1300" w:type="dxa"/>
            <w:hideMark/>
          </w:tcPr>
          <w:p w14:paraId="5B4CD100" w14:textId="3736D421" w:rsidR="00F37960" w:rsidRPr="00F37960" w:rsidRDefault="005F71DF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13 (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.5</w:t>
            </w: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300" w:type="dxa"/>
            <w:hideMark/>
          </w:tcPr>
          <w:p w14:paraId="2CFAD0A8" w14:textId="05D002F6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1 (2.1%)</w:t>
            </w:r>
          </w:p>
        </w:tc>
        <w:tc>
          <w:tcPr>
            <w:tcW w:w="1300" w:type="dxa"/>
            <w:hideMark/>
          </w:tcPr>
          <w:p w14:paraId="2D2386D6" w14:textId="3A1D2BD6" w:rsidR="00F37960" w:rsidRPr="00F37960" w:rsidRDefault="00F37960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5 (6.</w:t>
            </w:r>
            <w:r w:rsidR="008445D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F37960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</w:tr>
    </w:tbl>
    <w:p w14:paraId="137AF9A1" w14:textId="77777777" w:rsidR="00A042B5" w:rsidRPr="00525221" w:rsidRDefault="00A042B5" w:rsidP="007918D8">
      <w:pPr>
        <w:spacing w:line="360" w:lineRule="auto"/>
        <w:jc w:val="both"/>
        <w:rPr>
          <w:rFonts w:ascii="Arial" w:hAnsi="Arial" w:cs="Arial"/>
          <w:sz w:val="16"/>
          <w:szCs w:val="16"/>
        </w:rPr>
      </w:pPr>
    </w:p>
    <w:p w14:paraId="6FC74152" w14:textId="2D84A85C" w:rsidR="00A042B5" w:rsidRPr="00525221" w:rsidRDefault="00A042B5" w:rsidP="007918D8">
      <w:pPr>
        <w:spacing w:line="360" w:lineRule="auto"/>
        <w:ind w:left="360"/>
        <w:jc w:val="both"/>
        <w:rPr>
          <w:rFonts w:ascii="Arial" w:hAnsi="Arial" w:cs="Arial"/>
          <w:b/>
          <w:bCs/>
          <w:sz w:val="16"/>
          <w:szCs w:val="16"/>
        </w:rPr>
      </w:pPr>
    </w:p>
    <w:p w14:paraId="3FB50DAC" w14:textId="1FDA507C" w:rsidR="00F739F0" w:rsidRPr="00525221" w:rsidRDefault="00F739F0" w:rsidP="007918D8">
      <w:pPr>
        <w:spacing w:line="360" w:lineRule="auto"/>
        <w:ind w:left="360"/>
        <w:jc w:val="both"/>
        <w:rPr>
          <w:rFonts w:ascii="Arial" w:hAnsi="Arial" w:cs="Arial"/>
          <w:sz w:val="22"/>
          <w:szCs w:val="22"/>
        </w:rPr>
      </w:pPr>
    </w:p>
    <w:p w14:paraId="1E6683A1" w14:textId="4E1E6410" w:rsidR="00F739F0" w:rsidRPr="00525221" w:rsidRDefault="00F739F0" w:rsidP="0052522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A4909B2" w14:textId="75022ACA" w:rsidR="00F739F0" w:rsidRDefault="00F739F0" w:rsidP="007918D8">
      <w:pPr>
        <w:spacing w:line="360" w:lineRule="auto"/>
        <w:ind w:left="360"/>
        <w:jc w:val="both"/>
        <w:rPr>
          <w:rFonts w:ascii="Arial" w:hAnsi="Arial" w:cs="Arial"/>
          <w:b/>
          <w:bCs/>
          <w:sz w:val="22"/>
          <w:szCs w:val="22"/>
        </w:rPr>
      </w:pPr>
    </w:p>
    <w:p w14:paraId="6F307779" w14:textId="316452F8" w:rsidR="00F37960" w:rsidRDefault="00F37960" w:rsidP="007918D8">
      <w:pPr>
        <w:spacing w:line="360" w:lineRule="auto"/>
        <w:ind w:left="360"/>
        <w:jc w:val="both"/>
        <w:rPr>
          <w:rFonts w:ascii="Arial" w:hAnsi="Arial" w:cs="Arial"/>
          <w:b/>
          <w:bCs/>
          <w:sz w:val="22"/>
          <w:szCs w:val="22"/>
        </w:rPr>
      </w:pPr>
    </w:p>
    <w:p w14:paraId="70CFD13A" w14:textId="6F9A95CE" w:rsidR="00F37960" w:rsidRDefault="00F37960" w:rsidP="007918D8">
      <w:pPr>
        <w:spacing w:line="360" w:lineRule="auto"/>
        <w:ind w:left="360"/>
        <w:jc w:val="both"/>
        <w:rPr>
          <w:rFonts w:ascii="Arial" w:hAnsi="Arial" w:cs="Arial"/>
          <w:b/>
          <w:bCs/>
          <w:sz w:val="22"/>
          <w:szCs w:val="22"/>
        </w:rPr>
      </w:pPr>
    </w:p>
    <w:p w14:paraId="1871E3DE" w14:textId="643F8201" w:rsidR="00F37960" w:rsidRDefault="00F37960" w:rsidP="007918D8">
      <w:pPr>
        <w:spacing w:line="360" w:lineRule="auto"/>
        <w:ind w:left="360"/>
        <w:jc w:val="both"/>
        <w:rPr>
          <w:rFonts w:ascii="Arial" w:hAnsi="Arial" w:cs="Arial"/>
          <w:b/>
          <w:bCs/>
          <w:sz w:val="22"/>
          <w:szCs w:val="22"/>
        </w:rPr>
      </w:pPr>
    </w:p>
    <w:p w14:paraId="736B4FB4" w14:textId="76DDA971" w:rsidR="00F37960" w:rsidRDefault="00F37960" w:rsidP="007918D8">
      <w:pPr>
        <w:spacing w:line="360" w:lineRule="auto"/>
        <w:ind w:left="360"/>
        <w:jc w:val="both"/>
        <w:rPr>
          <w:rFonts w:ascii="Arial" w:hAnsi="Arial" w:cs="Arial"/>
          <w:b/>
          <w:bCs/>
          <w:sz w:val="22"/>
          <w:szCs w:val="22"/>
        </w:rPr>
      </w:pPr>
    </w:p>
    <w:p w14:paraId="1C647BD1" w14:textId="77777777" w:rsidR="00F37960" w:rsidRDefault="00F37960" w:rsidP="007918D8">
      <w:pPr>
        <w:spacing w:line="360" w:lineRule="auto"/>
        <w:ind w:left="360"/>
        <w:jc w:val="both"/>
        <w:rPr>
          <w:rFonts w:ascii="Arial" w:hAnsi="Arial" w:cs="Arial"/>
          <w:b/>
          <w:bCs/>
          <w:sz w:val="22"/>
          <w:szCs w:val="22"/>
        </w:rPr>
      </w:pPr>
    </w:p>
    <w:p w14:paraId="547CE39C" w14:textId="695302A5" w:rsidR="00657A74" w:rsidRDefault="00657A74" w:rsidP="007918D8">
      <w:pPr>
        <w:spacing w:line="360" w:lineRule="auto"/>
        <w:ind w:left="360"/>
        <w:jc w:val="both"/>
        <w:rPr>
          <w:rFonts w:ascii="Arial" w:hAnsi="Arial" w:cs="Arial"/>
          <w:b/>
          <w:bCs/>
          <w:sz w:val="22"/>
          <w:szCs w:val="22"/>
        </w:rPr>
      </w:pPr>
    </w:p>
    <w:p w14:paraId="3099501B" w14:textId="26425B7F" w:rsidR="0068496B" w:rsidRDefault="0068496B" w:rsidP="007918D8">
      <w:pPr>
        <w:spacing w:line="360" w:lineRule="auto"/>
        <w:ind w:left="360"/>
        <w:jc w:val="both"/>
        <w:rPr>
          <w:rFonts w:ascii="Arial" w:hAnsi="Arial" w:cs="Arial"/>
          <w:b/>
          <w:bCs/>
          <w:sz w:val="22"/>
          <w:szCs w:val="22"/>
        </w:rPr>
      </w:pPr>
    </w:p>
    <w:p w14:paraId="5ABCD134" w14:textId="77777777" w:rsidR="0068496B" w:rsidRPr="007918D8" w:rsidRDefault="0068496B" w:rsidP="007918D8">
      <w:pPr>
        <w:spacing w:line="360" w:lineRule="auto"/>
        <w:ind w:left="360"/>
        <w:jc w:val="both"/>
        <w:rPr>
          <w:rFonts w:ascii="Arial" w:hAnsi="Arial" w:cs="Arial"/>
          <w:b/>
          <w:bCs/>
          <w:sz w:val="22"/>
          <w:szCs w:val="22"/>
        </w:rPr>
      </w:pPr>
    </w:p>
    <w:p w14:paraId="722177DE" w14:textId="6393CB14" w:rsidR="00195D2E" w:rsidRPr="00445E70" w:rsidRDefault="007B5F71" w:rsidP="00195D2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918D8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</w:t>
      </w:r>
      <w:r w:rsidR="00CB146E">
        <w:rPr>
          <w:rFonts w:ascii="Arial" w:hAnsi="Arial" w:cs="Arial"/>
          <w:b/>
          <w:bCs/>
          <w:sz w:val="22"/>
          <w:szCs w:val="22"/>
          <w:lang w:val="en-US"/>
        </w:rPr>
        <w:t>t</w:t>
      </w:r>
      <w:r w:rsidRPr="007918D8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 w:rsidR="00CB146E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A12DDF" w:rsidRPr="007918D8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F74D4B" w:rsidRPr="007918D8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195D2E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195D2E" w:rsidRPr="00445E70">
        <w:rPr>
          <w:rFonts w:ascii="Arial" w:hAnsi="Arial" w:cs="Arial"/>
          <w:sz w:val="22"/>
          <w:szCs w:val="22"/>
        </w:rPr>
        <w:t xml:space="preserve">Number of genes significantly differentially expressed between baseline and surgery in each of the two cohorts according to different subgroups within each cohort. </w:t>
      </w:r>
    </w:p>
    <w:p w14:paraId="09008733" w14:textId="77777777" w:rsidR="00195D2E" w:rsidRPr="00445E70" w:rsidRDefault="00195D2E" w:rsidP="00195D2E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aconcuadrcula7concolores-nfasis3"/>
        <w:tblW w:w="8849" w:type="dxa"/>
        <w:tblLook w:val="04A0" w:firstRow="1" w:lastRow="0" w:firstColumn="1" w:lastColumn="0" w:noHBand="0" w:noVBand="1"/>
      </w:tblPr>
      <w:tblGrid>
        <w:gridCol w:w="3976"/>
        <w:gridCol w:w="3481"/>
        <w:gridCol w:w="1392"/>
      </w:tblGrid>
      <w:tr w:rsidR="00195D2E" w:rsidRPr="00445E70" w14:paraId="124C280B" w14:textId="77777777" w:rsidTr="00F379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76" w:type="dxa"/>
            <w:noWrap/>
            <w:hideMark/>
          </w:tcPr>
          <w:p w14:paraId="744F5344" w14:textId="77777777" w:rsidR="00195D2E" w:rsidRPr="0026130B" w:rsidRDefault="00195D2E" w:rsidP="00F3796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1" w:type="dxa"/>
            <w:noWrap/>
            <w:hideMark/>
          </w:tcPr>
          <w:p w14:paraId="223A4A32" w14:textId="77777777" w:rsidR="00195D2E" w:rsidRPr="0026130B" w:rsidRDefault="00195D2E" w:rsidP="003E0C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130B">
              <w:rPr>
                <w:rFonts w:ascii="Arial" w:hAnsi="Arial" w:cs="Arial"/>
                <w:color w:val="000000"/>
                <w:sz w:val="20"/>
                <w:szCs w:val="20"/>
              </w:rPr>
              <w:t>POETIC subset</w:t>
            </w:r>
          </w:p>
        </w:tc>
        <w:tc>
          <w:tcPr>
            <w:tcW w:w="1392" w:type="dxa"/>
            <w:noWrap/>
            <w:hideMark/>
          </w:tcPr>
          <w:p w14:paraId="313D289F" w14:textId="77777777" w:rsidR="00195D2E" w:rsidRPr="0026130B" w:rsidRDefault="00195D2E" w:rsidP="003E0C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6130B">
              <w:rPr>
                <w:rFonts w:ascii="Arial" w:hAnsi="Arial" w:cs="Arial"/>
                <w:color w:val="000000"/>
                <w:sz w:val="20"/>
                <w:szCs w:val="20"/>
              </w:rPr>
              <w:t>NeoAI</w:t>
            </w:r>
            <w:proofErr w:type="spellEnd"/>
            <w:r w:rsidRPr="0026130B">
              <w:rPr>
                <w:rFonts w:ascii="Arial" w:hAnsi="Arial" w:cs="Arial"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195D2E" w:rsidRPr="00445E70" w14:paraId="7AA4C1B5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noWrap/>
            <w:hideMark/>
          </w:tcPr>
          <w:p w14:paraId="0EA8DE07" w14:textId="77777777" w:rsidR="00195D2E" w:rsidRPr="0026130B" w:rsidRDefault="00195D2E" w:rsidP="00F3796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130B">
              <w:rPr>
                <w:rFonts w:ascii="Arial" w:hAnsi="Arial" w:cs="Arial"/>
                <w:color w:val="000000"/>
                <w:sz w:val="20"/>
                <w:szCs w:val="20"/>
              </w:rPr>
              <w:t>All tumours</w:t>
            </w:r>
          </w:p>
        </w:tc>
        <w:tc>
          <w:tcPr>
            <w:tcW w:w="3481" w:type="dxa"/>
            <w:noWrap/>
            <w:vAlign w:val="center"/>
            <w:hideMark/>
          </w:tcPr>
          <w:p w14:paraId="7F5A7693" w14:textId="77777777" w:rsidR="00195D2E" w:rsidRPr="0026130B" w:rsidRDefault="00195D2E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130B">
              <w:rPr>
                <w:rFonts w:ascii="Arial" w:hAnsi="Arial" w:cs="Arial"/>
                <w:color w:val="000000"/>
                <w:sz w:val="20"/>
                <w:szCs w:val="20"/>
              </w:rPr>
              <w:t>21 genes</w:t>
            </w:r>
          </w:p>
        </w:tc>
        <w:tc>
          <w:tcPr>
            <w:tcW w:w="1392" w:type="dxa"/>
            <w:noWrap/>
            <w:vAlign w:val="center"/>
            <w:hideMark/>
          </w:tcPr>
          <w:p w14:paraId="4C83E2E8" w14:textId="77777777" w:rsidR="00195D2E" w:rsidRPr="0026130B" w:rsidRDefault="00195D2E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130B">
              <w:rPr>
                <w:rFonts w:ascii="Arial" w:hAnsi="Arial" w:cs="Arial"/>
                <w:color w:val="000000"/>
                <w:sz w:val="20"/>
                <w:szCs w:val="20"/>
              </w:rPr>
              <w:t>54 genes</w:t>
            </w:r>
          </w:p>
        </w:tc>
      </w:tr>
      <w:tr w:rsidR="00195D2E" w:rsidRPr="00445E70" w14:paraId="2F3B9C05" w14:textId="77777777" w:rsidTr="00F3796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noWrap/>
            <w:hideMark/>
          </w:tcPr>
          <w:p w14:paraId="1DA83E62" w14:textId="77777777" w:rsidR="00195D2E" w:rsidRPr="0026130B" w:rsidRDefault="00195D2E" w:rsidP="00F3796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130B">
              <w:rPr>
                <w:rFonts w:ascii="Arial" w:hAnsi="Arial" w:cs="Arial"/>
                <w:color w:val="000000"/>
                <w:sz w:val="20"/>
                <w:szCs w:val="20"/>
              </w:rPr>
              <w:t>Luminal tumours</w:t>
            </w:r>
          </w:p>
        </w:tc>
        <w:tc>
          <w:tcPr>
            <w:tcW w:w="3481" w:type="dxa"/>
            <w:noWrap/>
            <w:vAlign w:val="center"/>
            <w:hideMark/>
          </w:tcPr>
          <w:p w14:paraId="5A6DF25E" w14:textId="77777777" w:rsidR="00195D2E" w:rsidRPr="0026130B" w:rsidRDefault="00195D2E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130B">
              <w:rPr>
                <w:rFonts w:ascii="Arial" w:hAnsi="Arial" w:cs="Arial"/>
                <w:color w:val="000000"/>
                <w:sz w:val="20"/>
                <w:szCs w:val="20"/>
              </w:rPr>
              <w:t>26 genes</w:t>
            </w:r>
          </w:p>
        </w:tc>
        <w:tc>
          <w:tcPr>
            <w:tcW w:w="1392" w:type="dxa"/>
            <w:noWrap/>
            <w:vAlign w:val="center"/>
            <w:hideMark/>
          </w:tcPr>
          <w:p w14:paraId="46F7E5E7" w14:textId="77777777" w:rsidR="00195D2E" w:rsidRPr="0026130B" w:rsidRDefault="00195D2E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130B">
              <w:rPr>
                <w:rFonts w:ascii="Arial" w:hAnsi="Arial" w:cs="Arial"/>
                <w:color w:val="000000"/>
                <w:sz w:val="20"/>
                <w:szCs w:val="20"/>
              </w:rPr>
              <w:t>100 genes</w:t>
            </w:r>
          </w:p>
        </w:tc>
      </w:tr>
      <w:tr w:rsidR="00195D2E" w:rsidRPr="00445E70" w14:paraId="73601E80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noWrap/>
            <w:hideMark/>
          </w:tcPr>
          <w:p w14:paraId="1CDD4223" w14:textId="77777777" w:rsidR="00195D2E" w:rsidRPr="0026130B" w:rsidRDefault="00195D2E" w:rsidP="00F3796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130B">
              <w:rPr>
                <w:rFonts w:ascii="Arial" w:hAnsi="Arial" w:cs="Arial"/>
                <w:color w:val="000000"/>
                <w:sz w:val="20"/>
                <w:szCs w:val="20"/>
              </w:rPr>
              <w:t>Luminal A</w:t>
            </w:r>
          </w:p>
        </w:tc>
        <w:tc>
          <w:tcPr>
            <w:tcW w:w="3481" w:type="dxa"/>
            <w:noWrap/>
            <w:vAlign w:val="center"/>
            <w:hideMark/>
          </w:tcPr>
          <w:p w14:paraId="6F3EF5C7" w14:textId="77777777" w:rsidR="00195D2E" w:rsidRPr="0026130B" w:rsidRDefault="00195D2E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130B">
              <w:rPr>
                <w:rFonts w:ascii="Arial" w:hAnsi="Arial" w:cs="Arial"/>
                <w:color w:val="000000"/>
                <w:sz w:val="20"/>
                <w:szCs w:val="20"/>
              </w:rPr>
              <w:t>27 genes</w:t>
            </w:r>
          </w:p>
        </w:tc>
        <w:tc>
          <w:tcPr>
            <w:tcW w:w="1392" w:type="dxa"/>
            <w:noWrap/>
            <w:vAlign w:val="center"/>
            <w:hideMark/>
          </w:tcPr>
          <w:p w14:paraId="5D67D4EB" w14:textId="77777777" w:rsidR="00195D2E" w:rsidRPr="0026130B" w:rsidRDefault="00195D2E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130B">
              <w:rPr>
                <w:rFonts w:ascii="Arial" w:hAnsi="Arial" w:cs="Arial"/>
                <w:color w:val="000000"/>
                <w:sz w:val="20"/>
                <w:szCs w:val="20"/>
              </w:rPr>
              <w:t>77 genes</w:t>
            </w:r>
          </w:p>
        </w:tc>
      </w:tr>
      <w:tr w:rsidR="00195D2E" w:rsidRPr="00445E70" w14:paraId="5E837F52" w14:textId="77777777" w:rsidTr="00F3796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noWrap/>
            <w:hideMark/>
          </w:tcPr>
          <w:p w14:paraId="497EFA41" w14:textId="77777777" w:rsidR="00195D2E" w:rsidRPr="0026130B" w:rsidRDefault="00195D2E" w:rsidP="00F3796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130B">
              <w:rPr>
                <w:rFonts w:ascii="Arial" w:hAnsi="Arial" w:cs="Arial"/>
                <w:color w:val="000000"/>
                <w:sz w:val="20"/>
                <w:szCs w:val="20"/>
              </w:rPr>
              <w:t>Luminal B</w:t>
            </w:r>
          </w:p>
        </w:tc>
        <w:tc>
          <w:tcPr>
            <w:tcW w:w="3481" w:type="dxa"/>
            <w:noWrap/>
            <w:vAlign w:val="center"/>
            <w:hideMark/>
          </w:tcPr>
          <w:p w14:paraId="27535CDE" w14:textId="77777777" w:rsidR="00195D2E" w:rsidRPr="0026130B" w:rsidRDefault="00195D2E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130B">
              <w:rPr>
                <w:rFonts w:ascii="Arial" w:hAnsi="Arial" w:cs="Arial"/>
                <w:color w:val="000000"/>
                <w:sz w:val="20"/>
                <w:szCs w:val="20"/>
              </w:rPr>
              <w:t>54 genes</w:t>
            </w:r>
          </w:p>
        </w:tc>
        <w:tc>
          <w:tcPr>
            <w:tcW w:w="1392" w:type="dxa"/>
            <w:noWrap/>
            <w:vAlign w:val="center"/>
            <w:hideMark/>
          </w:tcPr>
          <w:p w14:paraId="441E6E8A" w14:textId="77777777" w:rsidR="00195D2E" w:rsidRPr="0026130B" w:rsidRDefault="00195D2E" w:rsidP="00F37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130B">
              <w:rPr>
                <w:rFonts w:ascii="Arial" w:hAnsi="Arial" w:cs="Arial"/>
                <w:color w:val="000000"/>
                <w:sz w:val="20"/>
                <w:szCs w:val="20"/>
              </w:rPr>
              <w:t>109 genes</w:t>
            </w:r>
          </w:p>
        </w:tc>
      </w:tr>
      <w:tr w:rsidR="00195D2E" w:rsidRPr="00445E70" w14:paraId="3C4F5A7F" w14:textId="77777777" w:rsidTr="00F3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noWrap/>
            <w:hideMark/>
          </w:tcPr>
          <w:p w14:paraId="75B848CC" w14:textId="77777777" w:rsidR="00195D2E" w:rsidRPr="0026130B" w:rsidRDefault="00195D2E" w:rsidP="00F37960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130B">
              <w:rPr>
                <w:rFonts w:ascii="Arial" w:hAnsi="Arial" w:cs="Arial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3481" w:type="dxa"/>
            <w:noWrap/>
            <w:vAlign w:val="center"/>
            <w:hideMark/>
          </w:tcPr>
          <w:p w14:paraId="39CDBC69" w14:textId="77777777" w:rsidR="00195D2E" w:rsidRPr="0026130B" w:rsidRDefault="00195D2E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130B">
              <w:rPr>
                <w:rFonts w:ascii="Arial" w:hAnsi="Arial" w:cs="Arial"/>
                <w:color w:val="000000"/>
                <w:sz w:val="20"/>
                <w:szCs w:val="20"/>
              </w:rPr>
              <w:t>8 genes</w:t>
            </w:r>
          </w:p>
        </w:tc>
        <w:tc>
          <w:tcPr>
            <w:tcW w:w="1392" w:type="dxa"/>
            <w:noWrap/>
            <w:vAlign w:val="center"/>
            <w:hideMark/>
          </w:tcPr>
          <w:p w14:paraId="24C1DD31" w14:textId="77777777" w:rsidR="00195D2E" w:rsidRPr="0026130B" w:rsidRDefault="00195D2E" w:rsidP="00F37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6D82E4D" w14:textId="77777777" w:rsidR="00195D2E" w:rsidRDefault="00195D2E" w:rsidP="007918D8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E74EECD" w14:textId="291F2291" w:rsidR="00195D2E" w:rsidRDefault="00195D2E" w:rsidP="00195D2E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A7DD185" w14:textId="77777777" w:rsidR="006D172E" w:rsidRDefault="006D172E" w:rsidP="00195D2E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803E219" w14:textId="304FB5EB" w:rsidR="007B5F71" w:rsidRPr="00CB146E" w:rsidRDefault="00195D2E" w:rsidP="00195D2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445E70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CB146E">
        <w:rPr>
          <w:rFonts w:ascii="Arial" w:hAnsi="Arial" w:cs="Arial"/>
          <w:b/>
          <w:bCs/>
          <w:sz w:val="22"/>
          <w:szCs w:val="22"/>
        </w:rPr>
        <w:t>t</w:t>
      </w:r>
      <w:r w:rsidRPr="00445E70">
        <w:rPr>
          <w:rFonts w:ascii="Arial" w:hAnsi="Arial" w:cs="Arial"/>
          <w:b/>
          <w:bCs/>
          <w:sz w:val="22"/>
          <w:szCs w:val="22"/>
        </w:rPr>
        <w:t xml:space="preserve">able </w:t>
      </w:r>
      <w:r w:rsidR="00CB146E">
        <w:rPr>
          <w:rFonts w:ascii="Arial" w:hAnsi="Arial" w:cs="Arial"/>
          <w:b/>
          <w:bCs/>
          <w:sz w:val="22"/>
          <w:szCs w:val="22"/>
        </w:rPr>
        <w:t>S</w:t>
      </w:r>
      <w:r w:rsidRPr="00445E70">
        <w:rPr>
          <w:rFonts w:ascii="Arial" w:hAnsi="Arial" w:cs="Arial"/>
          <w:b/>
          <w:bCs/>
          <w:sz w:val="22"/>
          <w:szCs w:val="22"/>
        </w:rPr>
        <w:t>3</w:t>
      </w:r>
      <w:r w:rsidRPr="00445E70">
        <w:rPr>
          <w:rFonts w:ascii="Arial" w:hAnsi="Arial" w:cs="Arial"/>
          <w:sz w:val="22"/>
          <w:szCs w:val="22"/>
        </w:rPr>
        <w:t xml:space="preserve">. </w:t>
      </w:r>
      <w:r w:rsidR="0018325F" w:rsidRPr="007918D8">
        <w:rPr>
          <w:rFonts w:ascii="Arial" w:hAnsi="Arial" w:cs="Arial"/>
          <w:sz w:val="22"/>
          <w:szCs w:val="22"/>
          <w:lang w:val="en-US"/>
        </w:rPr>
        <w:t>S</w:t>
      </w:r>
      <w:r w:rsidR="00F74D4B" w:rsidRPr="007918D8">
        <w:rPr>
          <w:rFonts w:ascii="Arial" w:hAnsi="Arial" w:cs="Arial"/>
          <w:sz w:val="22"/>
          <w:szCs w:val="22"/>
          <w:lang w:val="en-US"/>
        </w:rPr>
        <w:t>ignificant</w:t>
      </w:r>
      <w:r w:rsidR="00FA7D48">
        <w:rPr>
          <w:rFonts w:ascii="Arial" w:hAnsi="Arial" w:cs="Arial"/>
          <w:sz w:val="22"/>
          <w:szCs w:val="22"/>
          <w:lang w:val="en-US"/>
        </w:rPr>
        <w:t xml:space="preserve"> </w:t>
      </w:r>
      <w:r w:rsidR="00F74D4B" w:rsidRPr="007918D8">
        <w:rPr>
          <w:rFonts w:ascii="Arial" w:hAnsi="Arial" w:cs="Arial"/>
          <w:sz w:val="22"/>
          <w:szCs w:val="22"/>
          <w:lang w:val="en-US"/>
        </w:rPr>
        <w:t>different</w:t>
      </w:r>
      <w:r w:rsidR="00FA7D48">
        <w:rPr>
          <w:rFonts w:ascii="Arial" w:hAnsi="Arial" w:cs="Arial"/>
          <w:sz w:val="22"/>
          <w:szCs w:val="22"/>
          <w:lang w:val="en-US"/>
        </w:rPr>
        <w:t xml:space="preserve">ial changes for </w:t>
      </w:r>
      <w:r w:rsidR="00A97683">
        <w:rPr>
          <w:rFonts w:ascii="Arial" w:hAnsi="Arial" w:cs="Arial"/>
          <w:sz w:val="22"/>
          <w:szCs w:val="22"/>
          <w:lang w:val="en-US"/>
        </w:rPr>
        <w:t xml:space="preserve">single </w:t>
      </w:r>
      <w:r w:rsidR="00F74D4B" w:rsidRPr="007918D8">
        <w:rPr>
          <w:rFonts w:ascii="Arial" w:hAnsi="Arial" w:cs="Arial"/>
          <w:sz w:val="22"/>
          <w:szCs w:val="22"/>
          <w:lang w:val="en-US"/>
        </w:rPr>
        <w:t xml:space="preserve">gene </w:t>
      </w:r>
      <w:r w:rsidR="00FA7D48">
        <w:rPr>
          <w:rFonts w:ascii="Arial" w:hAnsi="Arial" w:cs="Arial"/>
          <w:sz w:val="22"/>
          <w:szCs w:val="22"/>
          <w:lang w:val="en-US"/>
        </w:rPr>
        <w:t>level</w:t>
      </w:r>
      <w:r w:rsidR="00FA7D48" w:rsidRPr="007918D8">
        <w:rPr>
          <w:rFonts w:ascii="Arial" w:hAnsi="Arial" w:cs="Arial"/>
          <w:sz w:val="22"/>
          <w:szCs w:val="22"/>
          <w:lang w:val="en-US"/>
        </w:rPr>
        <w:t xml:space="preserve"> </w:t>
      </w:r>
      <w:r w:rsidR="00F74D4B" w:rsidRPr="007918D8">
        <w:rPr>
          <w:rFonts w:ascii="Arial" w:hAnsi="Arial" w:cs="Arial"/>
          <w:sz w:val="22"/>
          <w:szCs w:val="22"/>
          <w:lang w:val="en-US"/>
        </w:rPr>
        <w:t xml:space="preserve">between baseline and surgery in the </w:t>
      </w:r>
      <w:proofErr w:type="spellStart"/>
      <w:r w:rsidR="00F74D4B" w:rsidRPr="007918D8">
        <w:rPr>
          <w:rFonts w:ascii="Arial" w:hAnsi="Arial" w:cs="Arial"/>
          <w:sz w:val="22"/>
          <w:szCs w:val="22"/>
          <w:lang w:val="en-US"/>
        </w:rPr>
        <w:t>NeoAI</w:t>
      </w:r>
      <w:proofErr w:type="spellEnd"/>
      <w:r w:rsidR="00F74D4B" w:rsidRPr="007918D8">
        <w:rPr>
          <w:rFonts w:ascii="Arial" w:hAnsi="Arial" w:cs="Arial"/>
          <w:sz w:val="22"/>
          <w:szCs w:val="22"/>
          <w:lang w:val="en-US"/>
        </w:rPr>
        <w:t xml:space="preserve"> stud</w:t>
      </w:r>
      <w:r w:rsidR="005837A1" w:rsidRPr="007918D8">
        <w:rPr>
          <w:rFonts w:ascii="Arial" w:hAnsi="Arial" w:cs="Arial"/>
          <w:sz w:val="22"/>
          <w:szCs w:val="22"/>
          <w:lang w:val="en-US"/>
        </w:rPr>
        <w:t xml:space="preserve">y and in POETIC </w:t>
      </w:r>
      <w:r w:rsidR="002E4D05" w:rsidRPr="007918D8">
        <w:rPr>
          <w:rFonts w:ascii="Arial" w:hAnsi="Arial" w:cs="Arial"/>
          <w:sz w:val="22"/>
          <w:szCs w:val="22"/>
          <w:lang w:val="en-US"/>
        </w:rPr>
        <w:t xml:space="preserve">subset </w:t>
      </w:r>
      <w:r w:rsidR="005837A1" w:rsidRPr="007918D8">
        <w:rPr>
          <w:rFonts w:ascii="Arial" w:hAnsi="Arial" w:cs="Arial"/>
          <w:sz w:val="22"/>
          <w:szCs w:val="22"/>
          <w:lang w:val="en-US"/>
        </w:rPr>
        <w:t xml:space="preserve">according to treatment </w:t>
      </w:r>
      <w:r w:rsidR="000025E9" w:rsidRPr="007918D8">
        <w:rPr>
          <w:rFonts w:ascii="Arial" w:hAnsi="Arial" w:cs="Arial"/>
          <w:sz w:val="22"/>
          <w:szCs w:val="22"/>
          <w:lang w:val="en-US"/>
        </w:rPr>
        <w:t>arm</w:t>
      </w:r>
      <w:r w:rsidR="00B06086">
        <w:rPr>
          <w:rFonts w:ascii="Arial" w:hAnsi="Arial" w:cs="Arial"/>
          <w:sz w:val="22"/>
          <w:szCs w:val="22"/>
          <w:lang w:val="en-US"/>
        </w:rPr>
        <w:t xml:space="preserve"> and ranked by Log2FC values</w:t>
      </w:r>
      <w:r w:rsidR="00CB146E">
        <w:rPr>
          <w:rFonts w:ascii="Arial" w:hAnsi="Arial" w:cs="Arial"/>
          <w:sz w:val="22"/>
          <w:szCs w:val="22"/>
          <w:lang w:val="en-US"/>
        </w:rPr>
        <w:t xml:space="preserve">. </w:t>
      </w:r>
      <w:r w:rsidR="00CB146E" w:rsidRPr="008445D2">
        <w:rPr>
          <w:rFonts w:ascii="Arial" w:hAnsi="Arial" w:cs="Arial"/>
          <w:b/>
          <w:bCs/>
          <w:sz w:val="22"/>
          <w:szCs w:val="22"/>
        </w:rPr>
        <w:t xml:space="preserve">Abbreviations: </w:t>
      </w:r>
      <w:r w:rsidR="00CB146E" w:rsidRPr="008445D2">
        <w:rPr>
          <w:rFonts w:ascii="Arial" w:hAnsi="Arial" w:cs="Arial"/>
          <w:sz w:val="22"/>
          <w:szCs w:val="22"/>
        </w:rPr>
        <w:t>ID: Identification, Log2FC: Log2 Fold Change</w:t>
      </w:r>
      <w:r w:rsidR="00CB146E">
        <w:rPr>
          <w:rFonts w:ascii="Arial" w:hAnsi="Arial" w:cs="Arial"/>
          <w:sz w:val="22"/>
          <w:szCs w:val="22"/>
        </w:rPr>
        <w:t>, FDR: False Discovery Rate.</w:t>
      </w:r>
    </w:p>
    <w:p w14:paraId="7D7422B0" w14:textId="77777777" w:rsidR="008445D2" w:rsidRPr="00EF71BD" w:rsidRDefault="008445D2" w:rsidP="00195D2E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14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1724"/>
        <w:gridCol w:w="1768"/>
        <w:gridCol w:w="1103"/>
        <w:gridCol w:w="1792"/>
        <w:gridCol w:w="1844"/>
        <w:gridCol w:w="1047"/>
        <w:gridCol w:w="1820"/>
        <w:gridCol w:w="1872"/>
      </w:tblGrid>
      <w:tr w:rsidR="00B33438" w:rsidRPr="00B33438" w14:paraId="1E0F8B16" w14:textId="77777777" w:rsidTr="00B33438">
        <w:trPr>
          <w:trHeight w:val="273"/>
        </w:trPr>
        <w:tc>
          <w:tcPr>
            <w:tcW w:w="473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DD652C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NeoAI</w:t>
            </w:r>
            <w:proofErr w:type="spellEnd"/>
          </w:p>
        </w:tc>
        <w:tc>
          <w:tcPr>
            <w:tcW w:w="473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7EFCC3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POETIC (treated)</w:t>
            </w:r>
          </w:p>
        </w:tc>
        <w:tc>
          <w:tcPr>
            <w:tcW w:w="473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B38C0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POETIC (controls)</w:t>
            </w:r>
          </w:p>
        </w:tc>
      </w:tr>
      <w:tr w:rsidR="00B33438" w:rsidRPr="00B33438" w14:paraId="1CC67480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5579AB7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Gene ID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CD74283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Log2FC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91F61E0" w14:textId="1299F58D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-adjusted value</w:t>
            </w:r>
            <w:r w:rsidR="00BC6404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 (FDR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3FA9064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Gene ID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E8200C8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og2F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C64B1D4" w14:textId="34BD6222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-adjusted value</w:t>
            </w:r>
            <w:r w:rsidR="00BC640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(FDR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E06DC32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Gene I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83A3D42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og2FC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D4CF7AD" w14:textId="554EF0C2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-adjusted value</w:t>
            </w:r>
            <w:r w:rsidR="00BC640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(FDR)</w:t>
            </w:r>
          </w:p>
        </w:tc>
      </w:tr>
      <w:tr w:rsidR="00B33438" w:rsidRPr="00B33438" w14:paraId="5D56834E" w14:textId="77777777" w:rsidTr="00B33438">
        <w:trPr>
          <w:trHeight w:val="273"/>
        </w:trPr>
        <w:tc>
          <w:tcPr>
            <w:tcW w:w="14217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70256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Inhibited</w:t>
            </w:r>
          </w:p>
        </w:tc>
      </w:tr>
      <w:tr w:rsidR="00B33438" w:rsidRPr="00B33438" w14:paraId="2C62D69A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AF8205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PGR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BFDEE7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7B14568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6C0976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TFF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57CFE1E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72DAB7B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83458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HB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D09AF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93FD7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B33438">
              <w:rPr>
                <w:rFonts w:ascii="Calibri" w:hAnsi="Calibri" w:cs="Calibri"/>
                <w:color w:val="000000"/>
                <w:sz w:val="13"/>
                <w:szCs w:val="13"/>
              </w:rPr>
              <w:t>0.01</w:t>
            </w:r>
          </w:p>
        </w:tc>
      </w:tr>
      <w:tr w:rsidR="00B33438" w:rsidRPr="00B33438" w14:paraId="5B0D44EB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F997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TOP2A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F284F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-1.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A382A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4497873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TOP2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19EC1C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27C954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077C88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HBA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E54563C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47D03F2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B33438">
              <w:rPr>
                <w:rFonts w:ascii="Calibri" w:hAnsi="Calibri" w:cs="Calibri"/>
                <w:color w:val="000000"/>
                <w:sz w:val="13"/>
                <w:szCs w:val="13"/>
              </w:rPr>
              <w:t>0.01</w:t>
            </w:r>
          </w:p>
        </w:tc>
      </w:tr>
      <w:tr w:rsidR="00B33438" w:rsidRPr="00B33438" w14:paraId="3A365731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9CDE7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BIRC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FCEB4A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-1.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B3D97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69D2D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UBE2C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8A09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5812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0083C7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HBA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7035FEA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7837BEE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B33438">
              <w:rPr>
                <w:rFonts w:ascii="Calibri" w:hAnsi="Calibri" w:cs="Calibri"/>
                <w:color w:val="000000"/>
                <w:sz w:val="13"/>
                <w:szCs w:val="13"/>
              </w:rPr>
              <w:t>0.017</w:t>
            </w:r>
          </w:p>
        </w:tc>
      </w:tr>
      <w:tr w:rsidR="00B33438" w:rsidRPr="00B33438" w14:paraId="095BF65D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BC4B2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PKMYT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5CEF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1753A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44B255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HBB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1E32F7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3A124C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BB3E3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RNY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0F904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DB0FF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B33438">
              <w:rPr>
                <w:rFonts w:ascii="Calibri" w:hAnsi="Calibri" w:cs="Calibri"/>
                <w:color w:val="000000"/>
                <w:sz w:val="13"/>
                <w:szCs w:val="13"/>
              </w:rPr>
              <w:t>0.022</w:t>
            </w:r>
          </w:p>
        </w:tc>
      </w:tr>
      <w:tr w:rsidR="00B33438" w:rsidRPr="00B33438" w14:paraId="5A2F5B0C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8070B74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MAPT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14F276D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-1.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4A8429C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0357D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HBA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0B59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2DF4E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45DACCC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BAD273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2282C12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5F88D91E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4B127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UBE2C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D153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-1.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29B1E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9F5AF1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DC20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14A82A8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283528D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2DE3E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49D07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911B3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3D8F0A31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FFE2C9E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RRM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5025F4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70DCAE8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E156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NUSAP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7D247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AE108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A7D7D4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80FDDBF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3BABA6F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38108ABD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386D9C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MKI6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DC1A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-1.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2DAB7AD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BC52E6E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HBA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6930FD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2D3C22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C7FED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4898E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DD9FC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21477570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DA7479A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CENPF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72E212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-1.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357A19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3DEB13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NEK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140530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BBE368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B3E534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10D8A4B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F7F4A0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3210769A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1187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KIF2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356DC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7E50E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14B073A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SUSD3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6611E4D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6D44EE8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3F972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531C1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27A74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0FA64E06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CA2D03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CDC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D1A481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9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44B5A3E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1BA7D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ASPM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C2F91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9A591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68187FD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24AC65B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9A87BE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37ED328D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BEE61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lastRenderedPageBreak/>
              <w:t>NAT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4F3E7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DB7B7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DB64E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UHRF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7AB7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A1254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E046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B7567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3BAAC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1F9982A4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90B7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ANLN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2F894B7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DFFD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7FC4F92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PRC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585489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53DA2D1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89BF1FB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19F2405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13594C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4BF47D94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F359A14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MYBL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4DC91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66E5E5A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6549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FGFR3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84A6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A01B8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0B634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ABD5F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FCAD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2D3FE732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D8285CE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KIFC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3543762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0DD74B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30FE1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AGR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5198F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24F4D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4291A5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7E4152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40C770C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46A01048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528DB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CCNB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D1C2D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E89D2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9FBDB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FDC1F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C69C1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1D872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96441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7FF75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28E0C6D4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59D7FC3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MMP1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63B1B02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487D3ED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9D9E76B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78FAFD1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E58A464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9A7646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C36F4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58FCE0D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1184BB6D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2388177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EP5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B92E3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CEF472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4751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B8A6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975F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FA22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CA40E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EB0E2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45B45548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6F89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DC2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4BE1AC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D400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72E1D65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F2A5ECA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78366F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710F33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04E1E6D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FF218F5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2845EA74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882AC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CND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9E051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F697A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E564C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16772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A3EFB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EF05C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7D6B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4BD1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6E1E947A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D401D3D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TRIP1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FAE705F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-1.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219C3BB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176A0E5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F07415D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4637442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6700242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213889A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26C41A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0ECAA9FC" w14:textId="77777777" w:rsidTr="00B33438">
        <w:trPr>
          <w:trHeight w:val="273"/>
        </w:trPr>
        <w:tc>
          <w:tcPr>
            <w:tcW w:w="14217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33081B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ctivated </w:t>
            </w:r>
          </w:p>
        </w:tc>
      </w:tr>
      <w:tr w:rsidR="00B33438" w:rsidRPr="00B33438" w14:paraId="501F96DE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FE7E88A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OS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ED0AE41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4.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6B9CF54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153899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FO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CD1D838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2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960B3F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3BE9F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FO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4E20F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8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11C83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0.00051</w:t>
            </w:r>
          </w:p>
        </w:tc>
      </w:tr>
      <w:tr w:rsidR="00B33438" w:rsidRPr="00B33438" w14:paraId="611E8DDD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6EBB53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EGR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3CE67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2.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06233EF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F550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RGS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DDB77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9299F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B3E6483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RGS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3A2C32C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5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62629CD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0.0012</w:t>
            </w:r>
          </w:p>
        </w:tc>
      </w:tr>
      <w:tr w:rsidR="00B33438" w:rsidRPr="00B33438" w14:paraId="02F68EE6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542CE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NR4A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250CBC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2.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65D5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957E0D3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DUSP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B58A8B1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34C4974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0AAE3B7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DUS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6EE82F4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5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7228934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0.00027</w:t>
            </w:r>
          </w:p>
        </w:tc>
      </w:tr>
      <w:tr w:rsidR="00B33438" w:rsidRPr="00B33438" w14:paraId="0C8A18BB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4BC8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OGN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1A957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2.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A49B8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AECE4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FOSB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EA08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1094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D9F1E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FOS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E0FD2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1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1E7E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0.021</w:t>
            </w:r>
          </w:p>
        </w:tc>
      </w:tr>
      <w:tr w:rsidR="00B33438" w:rsidRPr="00B33438" w14:paraId="2C8EB33F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37DED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JUN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A62A538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9310E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BCC83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YR6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1A31F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B947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68B2F2F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49E0061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C816F11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12A75B94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F4A14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NR4A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9EB6F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2.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9D91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1692F8C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EGR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B520DE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EC8DD1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9739A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4AB45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B451D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26B2F326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97101ED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CDC8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F63ADAD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0A91BF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6864CAA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937EE67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1C19453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A6402C1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9CA6E59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5F803B4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07A2CE21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A26BBB7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IL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C3D2F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9C42EE2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762DA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81B5C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E944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B4B6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764B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F74DC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788404DF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A6FEE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TSG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034A9D1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3A52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CC35DC7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DF14CE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D1FD07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88D7F4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758D86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671D84F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73796415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BC55C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F5F6B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C759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82D73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4577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C3D0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E4B2C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6CD2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8EF84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6B7B4086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3015E43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BTG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689E1B8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2A51E38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385240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5C43101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298D4FE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C30081D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9B41354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C5672B5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2907EDFB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74C6A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ID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B628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00E7F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8C0D4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A62AD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862A2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CCE3F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12837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0C45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5207B415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0418383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FRP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C5EFD73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32DFBD8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62369DB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7A0CEFA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F310D2F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7D39F09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C8909BE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047800A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774FD3FD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C94692B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KRT1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348D3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15D94F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8275C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AE2A3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58ED7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578E4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B91CE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5508C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56219ACB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4758A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IGF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09E06E1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A8DC1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D9CD871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5282AC9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0FE42A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54FCE25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1A4343D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74E27D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33F928FC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23C3F3A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OL3A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279F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31E207F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1763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0D9CB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03B67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3C599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036A1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C933C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392339FE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8A60A42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TNXB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4E4877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E2D423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950E522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F731DF2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E50A987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784670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D70455C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721DCE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74F7D625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7749D18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GAS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B50B2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013B89A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D89D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DE92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661D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35EBA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5CA4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DF549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14F026F6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F4778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DCN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AC5B484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AF15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1F951BA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4C10C2E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CFD4915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BE9749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2A5CB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2327645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2576FB1F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C13627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DGFD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44FEE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6B573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DDFA1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8E69F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4586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F22F4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CE0CD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90379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5B0FC691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08C96A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lastRenderedPageBreak/>
              <w:t>TWIST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C7C359A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420F983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010E2A4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2D3956E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A186D5B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283871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00A0E9C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CDF3C0E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11EC36B8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18E9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CL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79ECD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412EA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658F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02A9E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FA113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3402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0E16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2E51D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79AD45C0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DFBF8A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KAP1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67DEC6A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7E373A1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BD7A82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B5AB0A3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1376091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4805E3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BAA242B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93A391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6DB587BE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9D682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MA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6E12A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8DAFA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5970B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03BF7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94AB3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371F1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71E3D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FF561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4C451DDE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825676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LDH1A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DFBC8AE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F4EB04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8CC5699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2231322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6A1DA3D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A3E3CAA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0AA0BD2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94246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3238B5CA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7B79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HL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9CC4D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FA0A2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2279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5A34D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6737A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8D321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8819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04735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06C2249A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2D1D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OCS3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558D53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8439F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46FDC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482C563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7DB37D1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FF90007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E82E1BD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E1AD74B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6F5821B1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2DEF1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TSPAN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FA9D4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3018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E9E3C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9703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2B0BE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33CDF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2F44D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31E24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1446D2F1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11829B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MP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1CC3F2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39FF358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A473CBA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9F18988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235F7B4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B6C914C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F0F19CE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15DBDCA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64403D18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C1711E2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XCL1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5FCFF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29779B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5020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A8D6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F3BE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9C917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4255E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A287F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08F1CDC6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49AF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1S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7698FA9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8F40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D767BC6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5771C7F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58CE525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93F67F9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084A9C0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C7112FA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673C9818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FED50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MAD9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FDB5F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FA606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11E34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08B8E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6982F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9157F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A7B7C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00F6E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33438" w:rsidRPr="00B33438" w14:paraId="23843FEE" w14:textId="77777777" w:rsidTr="00B33438">
        <w:trPr>
          <w:trHeight w:val="273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AA3C635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NGFR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7F7B1E7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33438">
              <w:rPr>
                <w:rFonts w:ascii="Arial" w:hAnsi="Arial" w:cs="Arial"/>
                <w:color w:val="000000"/>
                <w:sz w:val="13"/>
                <w:szCs w:val="13"/>
              </w:rPr>
              <w:t>1.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470ABCF" w14:textId="77777777" w:rsidR="00B33438" w:rsidRPr="00B33438" w:rsidRDefault="00B33438" w:rsidP="00B33438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B33438">
              <w:rPr>
                <w:rFonts w:ascii="Arial" w:hAnsi="Arial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17BE337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8C8859A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FBA4FDE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996D935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B178CC2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17FEBC3" w14:textId="77777777" w:rsidR="00B33438" w:rsidRPr="00B33438" w:rsidRDefault="00B33438" w:rsidP="00B33438">
            <w:pPr>
              <w:jc w:val="center"/>
              <w:rPr>
                <w:rFonts w:ascii="Calibri" w:hAnsi="Calibri" w:cs="Calibri"/>
                <w:color w:val="000000"/>
              </w:rPr>
            </w:pPr>
            <w:r w:rsidRPr="00B33438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4CC9BC9C" w14:textId="0B647A48" w:rsidR="00F739F0" w:rsidRDefault="00F739F0" w:rsidP="007918D8">
      <w:pPr>
        <w:jc w:val="both"/>
        <w:rPr>
          <w:rFonts w:ascii="Arial" w:hAnsi="Arial" w:cs="Arial"/>
          <w:sz w:val="22"/>
          <w:szCs w:val="22"/>
        </w:rPr>
      </w:pPr>
    </w:p>
    <w:p w14:paraId="2535A9E6" w14:textId="7AA19EC5" w:rsidR="00301945" w:rsidRDefault="00301945" w:rsidP="007918D8">
      <w:pPr>
        <w:jc w:val="both"/>
        <w:rPr>
          <w:rFonts w:ascii="Arial" w:hAnsi="Arial" w:cs="Arial"/>
          <w:sz w:val="22"/>
          <w:szCs w:val="22"/>
        </w:rPr>
      </w:pPr>
    </w:p>
    <w:p w14:paraId="2554E82D" w14:textId="77777777" w:rsidR="008C0788" w:rsidRDefault="008C0788" w:rsidP="007918D8">
      <w:pPr>
        <w:jc w:val="both"/>
        <w:rPr>
          <w:rFonts w:ascii="Arial" w:hAnsi="Arial" w:cs="Arial"/>
          <w:sz w:val="22"/>
          <w:szCs w:val="22"/>
        </w:rPr>
      </w:pPr>
    </w:p>
    <w:p w14:paraId="74C884CC" w14:textId="6994252E" w:rsidR="00301945" w:rsidRPr="00383DF6" w:rsidRDefault="00CB146E" w:rsidP="0030194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S</w:t>
      </w:r>
      <w:r w:rsidR="00301945" w:rsidRPr="00301945">
        <w:rPr>
          <w:rFonts w:ascii="Arial" w:hAnsi="Arial" w:cs="Arial"/>
          <w:b/>
          <w:bCs/>
          <w:sz w:val="22"/>
          <w:szCs w:val="22"/>
        </w:rPr>
        <w:t>4.</w:t>
      </w:r>
      <w:r w:rsidR="00301945">
        <w:rPr>
          <w:rFonts w:ascii="Arial" w:hAnsi="Arial" w:cs="Arial"/>
          <w:sz w:val="22"/>
          <w:szCs w:val="22"/>
        </w:rPr>
        <w:t xml:space="preserve"> </w:t>
      </w:r>
      <w:r w:rsidR="00301945" w:rsidRPr="00973006">
        <w:rPr>
          <w:rFonts w:ascii="Arial" w:hAnsi="Arial" w:cs="Arial"/>
          <w:color w:val="000000" w:themeColor="text1"/>
          <w:sz w:val="22"/>
          <w:szCs w:val="22"/>
        </w:rPr>
        <w:t>Multivariable cox regression models</w:t>
      </w:r>
      <w:r w:rsidR="00301945">
        <w:rPr>
          <w:rFonts w:ascii="Arial" w:hAnsi="Arial" w:cs="Arial"/>
          <w:color w:val="000000" w:themeColor="text1"/>
          <w:sz w:val="22"/>
          <w:szCs w:val="22"/>
        </w:rPr>
        <w:t xml:space="preserve"> for TTR and OS</w:t>
      </w:r>
      <w:r w:rsidR="00301945" w:rsidRPr="0097300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01945">
        <w:rPr>
          <w:rFonts w:ascii="Arial" w:hAnsi="Arial" w:cs="Arial"/>
          <w:color w:val="000000" w:themeColor="text1"/>
          <w:sz w:val="22"/>
          <w:szCs w:val="22"/>
        </w:rPr>
        <w:t>for each</w:t>
      </w:r>
      <w:r w:rsidR="00F1001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01945">
        <w:rPr>
          <w:rFonts w:ascii="Arial" w:hAnsi="Arial" w:cs="Arial"/>
          <w:color w:val="000000" w:themeColor="text1"/>
          <w:sz w:val="22"/>
          <w:szCs w:val="22"/>
        </w:rPr>
        <w:t>of the significant findings in the POETIC subset: in blue</w:t>
      </w:r>
      <w:r w:rsidR="00BF1809">
        <w:rPr>
          <w:rFonts w:ascii="Arial" w:hAnsi="Arial" w:cs="Arial"/>
          <w:color w:val="000000" w:themeColor="text1"/>
          <w:sz w:val="22"/>
          <w:szCs w:val="22"/>
        </w:rPr>
        <w:t xml:space="preserve"> changes in</w:t>
      </w:r>
      <w:r w:rsidR="00301945">
        <w:rPr>
          <w:rFonts w:ascii="Arial" w:hAnsi="Arial" w:cs="Arial"/>
          <w:color w:val="000000" w:themeColor="text1"/>
          <w:sz w:val="22"/>
          <w:szCs w:val="22"/>
        </w:rPr>
        <w:t xml:space="preserve"> the </w:t>
      </w:r>
      <w:r w:rsidR="00BF1809">
        <w:rPr>
          <w:rFonts w:ascii="Arial" w:hAnsi="Arial" w:cs="Arial"/>
          <w:color w:val="000000" w:themeColor="text1"/>
          <w:sz w:val="22"/>
          <w:szCs w:val="22"/>
        </w:rPr>
        <w:t xml:space="preserve">correlation coefficient scores to prototypical intrinsic </w:t>
      </w:r>
      <w:r w:rsidR="00301945">
        <w:rPr>
          <w:rFonts w:ascii="Arial" w:hAnsi="Arial" w:cs="Arial"/>
          <w:color w:val="000000" w:themeColor="text1"/>
          <w:sz w:val="22"/>
          <w:szCs w:val="22"/>
        </w:rPr>
        <w:t>subtype centroid</w:t>
      </w:r>
      <w:r w:rsidR="00BF1809">
        <w:rPr>
          <w:rFonts w:ascii="Arial" w:hAnsi="Arial" w:cs="Arial"/>
          <w:color w:val="000000" w:themeColor="text1"/>
          <w:sz w:val="22"/>
          <w:szCs w:val="22"/>
        </w:rPr>
        <w:t>s</w:t>
      </w:r>
      <w:r w:rsidR="00301945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="003D1670">
        <w:rPr>
          <w:rFonts w:ascii="Arial" w:hAnsi="Arial" w:cs="Arial"/>
          <w:color w:val="000000" w:themeColor="text1"/>
          <w:sz w:val="22"/>
          <w:szCs w:val="22"/>
        </w:rPr>
        <w:t>in orange changes of the modules</w:t>
      </w:r>
      <w:r w:rsidR="00BF1809">
        <w:rPr>
          <w:rFonts w:ascii="Arial" w:hAnsi="Arial" w:cs="Arial"/>
          <w:color w:val="000000" w:themeColor="text1"/>
          <w:sz w:val="22"/>
          <w:szCs w:val="22"/>
        </w:rPr>
        <w:t xml:space="preserve"> scores</w:t>
      </w:r>
      <w:r w:rsidR="003D1670">
        <w:rPr>
          <w:rFonts w:ascii="Arial" w:hAnsi="Arial" w:cs="Arial"/>
          <w:color w:val="000000" w:themeColor="text1"/>
          <w:sz w:val="22"/>
          <w:szCs w:val="22"/>
        </w:rPr>
        <w:t xml:space="preserve"> that were significantly different from baseline to surgery in all tumours including Luminal B, in green those </w:t>
      </w:r>
      <w:r w:rsidR="00FA7D48">
        <w:rPr>
          <w:rFonts w:ascii="Arial" w:hAnsi="Arial" w:cs="Arial"/>
          <w:color w:val="000000" w:themeColor="text1"/>
          <w:sz w:val="22"/>
          <w:szCs w:val="22"/>
        </w:rPr>
        <w:t xml:space="preserve">significant </w:t>
      </w:r>
      <w:r w:rsidR="003D1670">
        <w:rPr>
          <w:rFonts w:ascii="Arial" w:hAnsi="Arial" w:cs="Arial"/>
          <w:color w:val="000000" w:themeColor="text1"/>
          <w:sz w:val="22"/>
          <w:szCs w:val="22"/>
        </w:rPr>
        <w:t xml:space="preserve">changes </w:t>
      </w:r>
      <w:r w:rsidR="00F1001A">
        <w:rPr>
          <w:rFonts w:ascii="Arial" w:hAnsi="Arial" w:cs="Arial"/>
          <w:color w:val="000000" w:themeColor="text1"/>
          <w:sz w:val="22"/>
          <w:szCs w:val="22"/>
        </w:rPr>
        <w:t>from baseline to surgery</w:t>
      </w:r>
      <w:r w:rsidR="003D1670">
        <w:rPr>
          <w:rFonts w:ascii="Arial" w:hAnsi="Arial" w:cs="Arial"/>
          <w:color w:val="000000" w:themeColor="text1"/>
          <w:sz w:val="22"/>
          <w:szCs w:val="22"/>
        </w:rPr>
        <w:t xml:space="preserve"> in Luminal B only, </w:t>
      </w:r>
      <w:r w:rsidR="00301945">
        <w:rPr>
          <w:rFonts w:ascii="Arial" w:hAnsi="Arial" w:cs="Arial"/>
          <w:color w:val="000000" w:themeColor="text1"/>
          <w:sz w:val="22"/>
          <w:szCs w:val="22"/>
        </w:rPr>
        <w:t xml:space="preserve">in </w:t>
      </w:r>
      <w:r w:rsidR="003D1670">
        <w:rPr>
          <w:rFonts w:ascii="Arial" w:hAnsi="Arial" w:cs="Arial"/>
          <w:color w:val="000000" w:themeColor="text1"/>
          <w:sz w:val="22"/>
          <w:szCs w:val="22"/>
        </w:rPr>
        <w:t>grey</w:t>
      </w:r>
      <w:r w:rsidR="00301945">
        <w:rPr>
          <w:rFonts w:ascii="Arial" w:hAnsi="Arial" w:cs="Arial"/>
          <w:color w:val="000000" w:themeColor="text1"/>
          <w:sz w:val="22"/>
          <w:szCs w:val="22"/>
        </w:rPr>
        <w:t xml:space="preserve"> th</w:t>
      </w:r>
      <w:r w:rsidR="00FA7D48">
        <w:rPr>
          <w:rFonts w:ascii="Arial" w:hAnsi="Arial" w:cs="Arial"/>
          <w:color w:val="000000" w:themeColor="text1"/>
          <w:sz w:val="22"/>
          <w:szCs w:val="22"/>
        </w:rPr>
        <w:t>ose</w:t>
      </w:r>
      <w:r w:rsidR="0030194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A7D48">
        <w:rPr>
          <w:rFonts w:ascii="Arial" w:hAnsi="Arial" w:cs="Arial"/>
          <w:color w:val="000000" w:themeColor="text1"/>
          <w:sz w:val="22"/>
          <w:szCs w:val="22"/>
        </w:rPr>
        <w:t xml:space="preserve">changes in </w:t>
      </w:r>
      <w:r w:rsidR="00301945">
        <w:rPr>
          <w:rFonts w:ascii="Arial" w:hAnsi="Arial" w:cs="Arial"/>
          <w:color w:val="000000" w:themeColor="text1"/>
          <w:sz w:val="22"/>
          <w:szCs w:val="22"/>
        </w:rPr>
        <w:t>modules</w:t>
      </w:r>
      <w:r w:rsidR="00FA7D48">
        <w:rPr>
          <w:rFonts w:ascii="Arial" w:hAnsi="Arial" w:cs="Arial"/>
          <w:color w:val="000000" w:themeColor="text1"/>
          <w:sz w:val="22"/>
          <w:szCs w:val="22"/>
        </w:rPr>
        <w:t xml:space="preserve"> score observed significant</w:t>
      </w:r>
      <w:r w:rsidR="0030194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D1670">
        <w:rPr>
          <w:rFonts w:ascii="Arial" w:hAnsi="Arial" w:cs="Arial"/>
          <w:color w:val="000000" w:themeColor="text1"/>
          <w:sz w:val="22"/>
          <w:szCs w:val="22"/>
        </w:rPr>
        <w:t>differentia</w:t>
      </w:r>
      <w:r w:rsidR="000F7BF0">
        <w:rPr>
          <w:rFonts w:ascii="Arial" w:hAnsi="Arial" w:cs="Arial"/>
          <w:color w:val="000000" w:themeColor="text1"/>
          <w:sz w:val="22"/>
          <w:szCs w:val="22"/>
        </w:rPr>
        <w:t>lly</w:t>
      </w:r>
      <w:r w:rsidR="003D1670">
        <w:rPr>
          <w:rFonts w:ascii="Arial" w:hAnsi="Arial" w:cs="Arial"/>
          <w:color w:val="000000" w:themeColor="text1"/>
          <w:sz w:val="22"/>
          <w:szCs w:val="22"/>
        </w:rPr>
        <w:t xml:space="preserve"> expressed </w:t>
      </w:r>
      <w:r w:rsidR="00301945">
        <w:rPr>
          <w:rFonts w:ascii="Arial" w:hAnsi="Arial" w:cs="Arial"/>
          <w:color w:val="000000" w:themeColor="text1"/>
          <w:sz w:val="22"/>
          <w:szCs w:val="22"/>
        </w:rPr>
        <w:t>between H-H and H-L tumours</w:t>
      </w:r>
      <w:r w:rsidR="00F1001A">
        <w:rPr>
          <w:rFonts w:ascii="Arial" w:hAnsi="Arial" w:cs="Arial"/>
          <w:color w:val="000000" w:themeColor="text1"/>
          <w:sz w:val="22"/>
          <w:szCs w:val="22"/>
        </w:rPr>
        <w:t xml:space="preserve"> by SAM analysis </w:t>
      </w:r>
      <w:r w:rsidR="003D1670">
        <w:rPr>
          <w:rFonts w:ascii="Arial" w:hAnsi="Arial" w:cs="Arial"/>
          <w:color w:val="000000" w:themeColor="text1"/>
          <w:sz w:val="22"/>
          <w:szCs w:val="22"/>
        </w:rPr>
        <w:t xml:space="preserve">(light grey also </w:t>
      </w:r>
      <w:r w:rsidR="00F1001A">
        <w:rPr>
          <w:rFonts w:ascii="Arial" w:hAnsi="Arial" w:cs="Arial"/>
          <w:color w:val="000000" w:themeColor="text1"/>
          <w:sz w:val="22"/>
          <w:szCs w:val="22"/>
        </w:rPr>
        <w:t>includes modules significantly different expressed between baseline and surgery in Luminal B tumours and dark green in Luminal B and in all tumours)</w:t>
      </w:r>
      <w:r w:rsidR="00301945">
        <w:rPr>
          <w:rFonts w:ascii="Arial" w:hAnsi="Arial" w:cs="Arial"/>
          <w:color w:val="000000" w:themeColor="text1"/>
          <w:sz w:val="22"/>
          <w:szCs w:val="22"/>
        </w:rPr>
        <w:t xml:space="preserve">. The </w:t>
      </w:r>
      <w:r w:rsidR="00FA7D48">
        <w:rPr>
          <w:rFonts w:ascii="Arial" w:hAnsi="Arial" w:cs="Arial"/>
          <w:color w:val="000000" w:themeColor="text1"/>
          <w:sz w:val="22"/>
          <w:szCs w:val="22"/>
        </w:rPr>
        <w:t xml:space="preserve">multivariable cox </w:t>
      </w:r>
      <w:r w:rsidR="00301945">
        <w:rPr>
          <w:rFonts w:ascii="Arial" w:hAnsi="Arial" w:cs="Arial"/>
          <w:color w:val="000000" w:themeColor="text1"/>
          <w:sz w:val="22"/>
          <w:szCs w:val="22"/>
        </w:rPr>
        <w:t xml:space="preserve">models </w:t>
      </w:r>
      <w:r w:rsidR="00FA7D48">
        <w:rPr>
          <w:rFonts w:ascii="Arial" w:hAnsi="Arial" w:cs="Arial"/>
          <w:color w:val="000000" w:themeColor="text1"/>
          <w:sz w:val="22"/>
          <w:szCs w:val="22"/>
        </w:rPr>
        <w:t>were adjusted</w:t>
      </w:r>
      <w:r w:rsidR="00301945" w:rsidRPr="00973006">
        <w:rPr>
          <w:rFonts w:ascii="Arial" w:hAnsi="Arial" w:cs="Arial"/>
          <w:color w:val="000000" w:themeColor="text1"/>
          <w:sz w:val="22"/>
          <w:szCs w:val="22"/>
        </w:rPr>
        <w:t xml:space="preserve"> for </w:t>
      </w:r>
      <w:r w:rsidR="00301945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="00301945" w:rsidRPr="00973006">
        <w:rPr>
          <w:rFonts w:ascii="Arial" w:hAnsi="Arial" w:cs="Arial"/>
          <w:color w:val="000000" w:themeColor="text1"/>
          <w:sz w:val="22"/>
          <w:szCs w:val="22"/>
        </w:rPr>
        <w:t>standard clinicopathological</w:t>
      </w:r>
      <w:r w:rsidR="002745CF">
        <w:rPr>
          <w:rFonts w:ascii="Arial" w:hAnsi="Arial" w:cs="Arial"/>
          <w:color w:val="000000" w:themeColor="text1"/>
          <w:sz w:val="22"/>
          <w:szCs w:val="22"/>
        </w:rPr>
        <w:t xml:space="preserve"> variables</w:t>
      </w:r>
      <w:r w:rsidR="00301945" w:rsidRPr="00973006">
        <w:rPr>
          <w:rFonts w:ascii="Arial" w:hAnsi="Arial" w:cs="Arial"/>
          <w:sz w:val="22"/>
          <w:szCs w:val="22"/>
          <w:lang w:val="en-US"/>
        </w:rPr>
        <w:t xml:space="preserve">: </w:t>
      </w:r>
      <w:r w:rsidR="00301945" w:rsidRPr="00973006">
        <w:rPr>
          <w:rFonts w:ascii="Arial" w:hAnsi="Arial" w:cs="Arial"/>
          <w:color w:val="000000"/>
          <w:sz w:val="22"/>
          <w:szCs w:val="22"/>
        </w:rPr>
        <w:t xml:space="preserve">PR status, HER2 </w:t>
      </w:r>
      <w:proofErr w:type="spellStart"/>
      <w:r w:rsidR="00301945" w:rsidRPr="00973006">
        <w:rPr>
          <w:rFonts w:ascii="Arial" w:hAnsi="Arial" w:cs="Arial"/>
          <w:color w:val="000000"/>
          <w:sz w:val="22"/>
          <w:szCs w:val="22"/>
        </w:rPr>
        <w:t>statu</w:t>
      </w:r>
      <w:proofErr w:type="spellEnd"/>
      <w:r w:rsidR="00301945" w:rsidRPr="00973006">
        <w:rPr>
          <w:rFonts w:ascii="Arial" w:hAnsi="Arial" w:cs="Arial"/>
          <w:color w:val="000000"/>
          <w:sz w:val="22"/>
          <w:szCs w:val="22"/>
          <w:lang w:val="en-US"/>
        </w:rPr>
        <w:t>s</w:t>
      </w:r>
      <w:r w:rsidR="00301945" w:rsidRPr="00973006">
        <w:rPr>
          <w:rFonts w:ascii="Arial" w:hAnsi="Arial" w:cs="Arial"/>
          <w:color w:val="000000"/>
          <w:sz w:val="22"/>
          <w:szCs w:val="22"/>
        </w:rPr>
        <w:t xml:space="preserve">, tumour </w:t>
      </w:r>
      <w:proofErr w:type="spellStart"/>
      <w:proofErr w:type="gramStart"/>
      <w:r w:rsidR="00301945" w:rsidRPr="00973006">
        <w:rPr>
          <w:rFonts w:ascii="Arial" w:hAnsi="Arial" w:cs="Arial"/>
          <w:color w:val="000000"/>
          <w:sz w:val="22"/>
          <w:szCs w:val="22"/>
        </w:rPr>
        <w:t>grade,</w:t>
      </w:r>
      <w:r w:rsidR="00BF1809">
        <w:rPr>
          <w:rFonts w:ascii="Arial" w:hAnsi="Arial" w:cs="Arial"/>
          <w:color w:val="000000"/>
          <w:sz w:val="22"/>
          <w:szCs w:val="22"/>
        </w:rPr>
        <w:t>pathological</w:t>
      </w:r>
      <w:proofErr w:type="spellEnd"/>
      <w:proofErr w:type="gramEnd"/>
      <w:r w:rsidR="00301945" w:rsidRPr="00973006">
        <w:rPr>
          <w:rFonts w:ascii="Arial" w:hAnsi="Arial" w:cs="Arial"/>
          <w:color w:val="000000"/>
          <w:sz w:val="22"/>
          <w:szCs w:val="22"/>
        </w:rPr>
        <w:t xml:space="preserve"> tumour size, </w:t>
      </w:r>
      <w:r w:rsidR="00BF1809">
        <w:rPr>
          <w:rFonts w:ascii="Arial" w:hAnsi="Arial" w:cs="Arial"/>
          <w:color w:val="000000"/>
          <w:sz w:val="22"/>
          <w:szCs w:val="22"/>
        </w:rPr>
        <w:t>histology subtype</w:t>
      </w:r>
      <w:r w:rsidR="00301945" w:rsidRPr="00973006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301945" w:rsidRPr="00973006">
        <w:rPr>
          <w:rFonts w:ascii="Arial" w:hAnsi="Arial" w:cs="Arial"/>
          <w:color w:val="000000"/>
          <w:sz w:val="22"/>
          <w:szCs w:val="22"/>
        </w:rPr>
        <w:t>nodal status,</w:t>
      </w:r>
      <w:r w:rsidR="00301945" w:rsidRPr="00973006">
        <w:rPr>
          <w:rFonts w:ascii="Arial" w:hAnsi="Arial" w:cs="Arial"/>
          <w:color w:val="000000"/>
          <w:sz w:val="22"/>
          <w:szCs w:val="22"/>
          <w:lang w:val="en-US"/>
        </w:rPr>
        <w:t xml:space="preserve"> and </w:t>
      </w:r>
      <w:r w:rsidR="00301945" w:rsidRPr="00973006">
        <w:rPr>
          <w:rFonts w:ascii="Arial" w:hAnsi="Arial" w:cs="Arial"/>
          <w:color w:val="000000"/>
          <w:sz w:val="22"/>
          <w:szCs w:val="22"/>
        </w:rPr>
        <w:t xml:space="preserve">vascular </w:t>
      </w:r>
      <w:r w:rsidR="00301945" w:rsidRPr="00973006">
        <w:rPr>
          <w:rFonts w:ascii="Arial" w:hAnsi="Arial" w:cs="Arial"/>
          <w:color w:val="000000"/>
          <w:sz w:val="22"/>
          <w:szCs w:val="22"/>
          <w:lang w:val="en-US"/>
        </w:rPr>
        <w:t>invasion</w:t>
      </w:r>
      <w:r w:rsidR="00301945">
        <w:rPr>
          <w:rFonts w:ascii="Arial" w:hAnsi="Arial" w:cs="Arial"/>
          <w:color w:val="000000"/>
          <w:sz w:val="22"/>
          <w:szCs w:val="22"/>
          <w:lang w:val="en-US"/>
        </w:rPr>
        <w:t>.</w:t>
      </w:r>
      <w:r w:rsidR="00FA7D48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0F7BF0" w:rsidRPr="00383DF6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Abbreviations:</w:t>
      </w:r>
      <w:r w:rsidR="000F7BF0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716BD1" w:rsidRPr="00060BE6">
        <w:rPr>
          <w:rFonts w:ascii="Arial" w:hAnsi="Arial" w:cs="Arial"/>
          <w:sz w:val="22"/>
          <w:szCs w:val="22"/>
        </w:rPr>
        <w:t xml:space="preserve">TTR: Time to Recurrence, OS: Overall Survival, CI: Confidence Interval, </w:t>
      </w:r>
      <w:r w:rsidR="00716BD1" w:rsidRPr="008C0788">
        <w:rPr>
          <w:rFonts w:ascii="Arial" w:hAnsi="Arial" w:cs="Arial"/>
          <w:sz w:val="22"/>
          <w:szCs w:val="22"/>
          <w:lang w:val="en-US"/>
        </w:rPr>
        <w:t>FDR:</w:t>
      </w:r>
      <w:r w:rsidR="00716BD1">
        <w:rPr>
          <w:rFonts w:ascii="Arial" w:hAnsi="Arial" w:cs="Arial"/>
          <w:sz w:val="22"/>
          <w:szCs w:val="22"/>
          <w:lang w:val="en-US"/>
        </w:rPr>
        <w:t xml:space="preserve"> False discovery rate, </w:t>
      </w:r>
      <w:r w:rsidR="00716BD1" w:rsidRPr="00060BE6">
        <w:rPr>
          <w:rFonts w:ascii="Arial" w:hAnsi="Arial" w:cs="Arial"/>
          <w:color w:val="000000" w:themeColor="text1"/>
          <w:sz w:val="22"/>
          <w:szCs w:val="22"/>
        </w:rPr>
        <w:t xml:space="preserve">Her2-E: Her2 enriched, </w:t>
      </w:r>
      <w:proofErr w:type="spellStart"/>
      <w:r w:rsidR="00716BD1" w:rsidRPr="00060BE6">
        <w:rPr>
          <w:rFonts w:ascii="Arial" w:hAnsi="Arial" w:cs="Arial"/>
          <w:color w:val="000000" w:themeColor="text1"/>
          <w:sz w:val="22"/>
          <w:szCs w:val="22"/>
        </w:rPr>
        <w:t>LumB</w:t>
      </w:r>
      <w:proofErr w:type="spellEnd"/>
      <w:r w:rsidR="00716BD1" w:rsidRPr="00060BE6">
        <w:rPr>
          <w:rFonts w:ascii="Arial" w:hAnsi="Arial" w:cs="Arial"/>
          <w:color w:val="000000" w:themeColor="text1"/>
          <w:sz w:val="22"/>
          <w:szCs w:val="22"/>
        </w:rPr>
        <w:t xml:space="preserve">: Luminal B, </w:t>
      </w:r>
      <w:proofErr w:type="spellStart"/>
      <w:r w:rsidR="00716BD1" w:rsidRPr="00060BE6">
        <w:rPr>
          <w:rFonts w:ascii="Arial" w:hAnsi="Arial" w:cs="Arial"/>
          <w:color w:val="000000" w:themeColor="text1"/>
          <w:sz w:val="22"/>
          <w:szCs w:val="22"/>
        </w:rPr>
        <w:t>LumA</w:t>
      </w:r>
      <w:proofErr w:type="spellEnd"/>
      <w:r w:rsidR="00716BD1" w:rsidRPr="00060BE6">
        <w:rPr>
          <w:rFonts w:ascii="Arial" w:hAnsi="Arial" w:cs="Arial"/>
          <w:color w:val="000000" w:themeColor="text1"/>
          <w:sz w:val="22"/>
          <w:szCs w:val="22"/>
        </w:rPr>
        <w:t>: Luminal A, 2wk: 2 weeks timepoint</w:t>
      </w:r>
      <w:r w:rsidR="00716BD1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716BD1" w:rsidRPr="00525221">
        <w:rPr>
          <w:rFonts w:ascii="Arial" w:hAnsi="Arial" w:cs="Arial"/>
          <w:sz w:val="22"/>
          <w:szCs w:val="22"/>
        </w:rPr>
        <w:t xml:space="preserve">H-H: Ki67 </w:t>
      </w:r>
      <w:proofErr w:type="spellStart"/>
      <w:r w:rsidR="00716BD1" w:rsidRPr="00525221">
        <w:rPr>
          <w:rFonts w:ascii="Arial" w:hAnsi="Arial" w:cs="Arial"/>
          <w:sz w:val="22"/>
          <w:szCs w:val="22"/>
        </w:rPr>
        <w:t>High</w:t>
      </w:r>
      <w:r w:rsidR="00716BD1" w:rsidRPr="00525221">
        <w:rPr>
          <w:rFonts w:ascii="Arial" w:hAnsi="Arial" w:cs="Arial"/>
          <w:sz w:val="22"/>
          <w:szCs w:val="22"/>
          <w:vertAlign w:val="subscript"/>
        </w:rPr>
        <w:t>baseline</w:t>
      </w:r>
      <w:proofErr w:type="spellEnd"/>
      <w:r w:rsidR="00716BD1" w:rsidRPr="00525221">
        <w:rPr>
          <w:rFonts w:ascii="Arial" w:hAnsi="Arial" w:cs="Arial"/>
          <w:sz w:val="22"/>
          <w:szCs w:val="22"/>
        </w:rPr>
        <w:t xml:space="preserve">- Ki67 </w:t>
      </w:r>
      <w:proofErr w:type="spellStart"/>
      <w:proofErr w:type="gramStart"/>
      <w:r w:rsidR="00716BD1" w:rsidRPr="00525221">
        <w:rPr>
          <w:rFonts w:ascii="Arial" w:hAnsi="Arial" w:cs="Arial"/>
          <w:sz w:val="22"/>
          <w:szCs w:val="22"/>
        </w:rPr>
        <w:t>High</w:t>
      </w:r>
      <w:r w:rsidR="00716BD1" w:rsidRPr="00525221">
        <w:rPr>
          <w:rFonts w:ascii="Arial" w:hAnsi="Arial" w:cs="Arial"/>
          <w:sz w:val="22"/>
          <w:szCs w:val="22"/>
          <w:vertAlign w:val="subscript"/>
        </w:rPr>
        <w:t>surgery</w:t>
      </w:r>
      <w:proofErr w:type="spellEnd"/>
      <w:r w:rsidR="00716BD1" w:rsidRPr="00525221">
        <w:rPr>
          <w:rFonts w:ascii="Arial" w:hAnsi="Arial" w:cs="Arial"/>
          <w:sz w:val="22"/>
          <w:szCs w:val="22"/>
          <w:vertAlign w:val="subscript"/>
        </w:rPr>
        <w:t xml:space="preserve">,  </w:t>
      </w:r>
      <w:r w:rsidR="00716BD1" w:rsidRPr="00525221">
        <w:rPr>
          <w:rFonts w:ascii="Arial" w:hAnsi="Arial" w:cs="Arial"/>
          <w:sz w:val="22"/>
          <w:szCs w:val="22"/>
        </w:rPr>
        <w:t>H</w:t>
      </w:r>
      <w:proofErr w:type="gramEnd"/>
      <w:r w:rsidR="00716BD1" w:rsidRPr="00525221">
        <w:rPr>
          <w:rFonts w:ascii="Arial" w:hAnsi="Arial" w:cs="Arial"/>
          <w:sz w:val="22"/>
          <w:szCs w:val="22"/>
        </w:rPr>
        <w:t xml:space="preserve">-L: Ki67 </w:t>
      </w:r>
      <w:proofErr w:type="spellStart"/>
      <w:r w:rsidR="00716BD1" w:rsidRPr="00525221">
        <w:rPr>
          <w:rFonts w:ascii="Arial" w:hAnsi="Arial" w:cs="Arial"/>
          <w:sz w:val="22"/>
          <w:szCs w:val="22"/>
        </w:rPr>
        <w:t>High</w:t>
      </w:r>
      <w:r w:rsidR="00716BD1" w:rsidRPr="00525221">
        <w:rPr>
          <w:rFonts w:ascii="Arial" w:hAnsi="Arial" w:cs="Arial"/>
          <w:sz w:val="22"/>
          <w:szCs w:val="22"/>
          <w:vertAlign w:val="subscript"/>
        </w:rPr>
        <w:t>baseline</w:t>
      </w:r>
      <w:proofErr w:type="spellEnd"/>
      <w:r w:rsidR="00716BD1" w:rsidRPr="00525221">
        <w:rPr>
          <w:rFonts w:ascii="Arial" w:hAnsi="Arial" w:cs="Arial"/>
          <w:sz w:val="22"/>
          <w:szCs w:val="22"/>
        </w:rPr>
        <w:t xml:space="preserve">- Ki67 </w:t>
      </w:r>
      <w:proofErr w:type="spellStart"/>
      <w:r w:rsidR="00716BD1" w:rsidRPr="00525221">
        <w:rPr>
          <w:rFonts w:ascii="Arial" w:hAnsi="Arial" w:cs="Arial"/>
          <w:sz w:val="22"/>
          <w:szCs w:val="22"/>
        </w:rPr>
        <w:t>Low</w:t>
      </w:r>
      <w:r w:rsidR="00716BD1" w:rsidRPr="00525221">
        <w:rPr>
          <w:rFonts w:ascii="Arial" w:hAnsi="Arial" w:cs="Arial"/>
          <w:sz w:val="22"/>
          <w:szCs w:val="22"/>
          <w:vertAlign w:val="subscript"/>
        </w:rPr>
        <w:t>surgery</w:t>
      </w:r>
      <w:proofErr w:type="spellEnd"/>
      <w:r w:rsidR="00716BD1" w:rsidRPr="00525221">
        <w:rPr>
          <w:rFonts w:ascii="Arial" w:hAnsi="Arial" w:cs="Arial"/>
          <w:sz w:val="22"/>
          <w:szCs w:val="22"/>
          <w:vertAlign w:val="subscript"/>
        </w:rPr>
        <w:t>,</w:t>
      </w:r>
    </w:p>
    <w:p w14:paraId="6A1CD62F" w14:textId="61ACF6E2" w:rsidR="00301945" w:rsidRDefault="00301945" w:rsidP="007918D8">
      <w:pPr>
        <w:jc w:val="both"/>
        <w:rPr>
          <w:rFonts w:ascii="Arial" w:hAnsi="Arial" w:cs="Arial"/>
          <w:sz w:val="22"/>
          <w:szCs w:val="22"/>
        </w:rPr>
      </w:pPr>
    </w:p>
    <w:p w14:paraId="43882108" w14:textId="5867FD15" w:rsidR="008C0788" w:rsidRDefault="008C0788" w:rsidP="007918D8">
      <w:pPr>
        <w:jc w:val="both"/>
        <w:rPr>
          <w:rFonts w:ascii="Arial" w:hAnsi="Arial" w:cs="Arial"/>
          <w:sz w:val="22"/>
          <w:szCs w:val="22"/>
        </w:rPr>
      </w:pPr>
    </w:p>
    <w:p w14:paraId="2864EBEB" w14:textId="42BB4F51" w:rsidR="008C0788" w:rsidRDefault="008C0788" w:rsidP="007918D8">
      <w:pPr>
        <w:jc w:val="both"/>
        <w:rPr>
          <w:rFonts w:ascii="Arial" w:hAnsi="Arial" w:cs="Arial"/>
          <w:sz w:val="22"/>
          <w:szCs w:val="22"/>
        </w:rPr>
      </w:pPr>
    </w:p>
    <w:p w14:paraId="26DEB211" w14:textId="4861EF45" w:rsidR="008C0788" w:rsidRDefault="008C0788" w:rsidP="007918D8">
      <w:pPr>
        <w:jc w:val="both"/>
        <w:rPr>
          <w:rFonts w:ascii="Arial" w:hAnsi="Arial" w:cs="Arial"/>
          <w:sz w:val="22"/>
          <w:szCs w:val="22"/>
        </w:rPr>
      </w:pPr>
    </w:p>
    <w:p w14:paraId="1EA1C312" w14:textId="77777777" w:rsidR="008C0788" w:rsidRDefault="008C0788" w:rsidP="007918D8">
      <w:pPr>
        <w:jc w:val="both"/>
        <w:rPr>
          <w:rFonts w:ascii="Arial" w:hAnsi="Arial" w:cs="Arial"/>
          <w:sz w:val="22"/>
          <w:szCs w:val="22"/>
        </w:rPr>
      </w:pPr>
    </w:p>
    <w:p w14:paraId="2E2AEB68" w14:textId="3F95D105" w:rsidR="00301945" w:rsidRPr="009D5D18" w:rsidRDefault="00301945" w:rsidP="007918D8">
      <w:pPr>
        <w:jc w:val="both"/>
        <w:rPr>
          <w:rFonts w:ascii="Arial" w:hAnsi="Arial" w:cs="Arial"/>
          <w:sz w:val="20"/>
          <w:szCs w:val="20"/>
        </w:rPr>
      </w:pPr>
    </w:p>
    <w:tbl>
      <w:tblPr>
        <w:tblW w:w="133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0"/>
        <w:gridCol w:w="1873"/>
        <w:gridCol w:w="635"/>
        <w:gridCol w:w="969"/>
        <w:gridCol w:w="1099"/>
        <w:gridCol w:w="669"/>
        <w:gridCol w:w="1933"/>
        <w:gridCol w:w="657"/>
        <w:gridCol w:w="829"/>
        <w:gridCol w:w="1134"/>
        <w:gridCol w:w="692"/>
      </w:tblGrid>
      <w:tr w:rsidR="008C0788" w:rsidRPr="008C0788" w14:paraId="538C8603" w14:textId="77777777" w:rsidTr="008C0788">
        <w:trPr>
          <w:trHeight w:val="266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456B" w14:textId="77777777" w:rsidR="008C0788" w:rsidRPr="008C0788" w:rsidRDefault="008C0788" w:rsidP="008C0788">
            <w:pPr>
              <w:rPr>
                <w:sz w:val="15"/>
                <w:szCs w:val="15"/>
              </w:rPr>
            </w:pPr>
          </w:p>
        </w:tc>
        <w:tc>
          <w:tcPr>
            <w:tcW w:w="524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67DCEF" w14:textId="7669A5A1" w:rsidR="008C0788" w:rsidRPr="008C0788" w:rsidRDefault="00BF1809" w:rsidP="008C078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Multivariable </w:t>
            </w:r>
            <w:r w:rsidR="008C0788"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cox models </w:t>
            </w:r>
            <w:proofErr w:type="gramStart"/>
            <w:r w:rsidR="008C0788"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or  TTR</w:t>
            </w:r>
            <w:proofErr w:type="gramEnd"/>
          </w:p>
        </w:tc>
        <w:tc>
          <w:tcPr>
            <w:tcW w:w="524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93861B" w14:textId="0BA3766F" w:rsidR="008C0788" w:rsidRPr="008C0788" w:rsidRDefault="00BF1809" w:rsidP="008C078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ultivariable</w:t>
            </w:r>
            <w:r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8C0788"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cox models </w:t>
            </w:r>
            <w:proofErr w:type="gramStart"/>
            <w:r w:rsidR="008C0788"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for  </w:t>
            </w:r>
            <w:r w:rsidR="000F7BF0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S</w:t>
            </w:r>
            <w:proofErr w:type="gramEnd"/>
          </w:p>
        </w:tc>
      </w:tr>
      <w:tr w:rsidR="008C0788" w:rsidRPr="008C0788" w14:paraId="4FE767B6" w14:textId="77777777" w:rsidTr="008C0788">
        <w:trPr>
          <w:trHeight w:val="266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F083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87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C01C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azard Ratio</w:t>
            </w:r>
          </w:p>
        </w:tc>
        <w:tc>
          <w:tcPr>
            <w:tcW w:w="16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D6C8F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95% CI </w:t>
            </w:r>
          </w:p>
        </w:tc>
        <w:tc>
          <w:tcPr>
            <w:tcW w:w="10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7861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EFCC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D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973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azard Ratio</w:t>
            </w:r>
          </w:p>
        </w:tc>
        <w:tc>
          <w:tcPr>
            <w:tcW w:w="148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29FDE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95% CI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EA0D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C759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DR</w:t>
            </w:r>
          </w:p>
        </w:tc>
      </w:tr>
      <w:tr w:rsidR="008C0788" w:rsidRPr="008C0788" w14:paraId="2FF05A2C" w14:textId="77777777" w:rsidTr="008C0788">
        <w:trPr>
          <w:trHeight w:val="250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B828CC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Basal_centroid_change</w:t>
            </w:r>
            <w:proofErr w:type="spellEnd"/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A79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.8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75C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9EF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91.45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588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2BBA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3066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8AE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9AB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B16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7C60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</w:p>
        </w:tc>
      </w:tr>
      <w:tr w:rsidR="008C0788" w:rsidRPr="008C0788" w14:paraId="4321F5F0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2C02805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Her2E_centroid_chang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2016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4.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9E6C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521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38.1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8F9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CD1C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78D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4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EAB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30F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24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6BD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D15F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2A71E200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8E4DC85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LumA_centroid_change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961C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881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AA2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5F1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2063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50B3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2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E1F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4275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3CCD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4416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2056D48D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DF7E3F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LumB_centroid_change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EC3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0.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0B0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4B8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10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5BC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CF4A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163D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2.1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D92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7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B9C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85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28B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F19D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</w:p>
        </w:tc>
      </w:tr>
      <w:tr w:rsidR="008C0788" w:rsidRPr="008C0788" w14:paraId="51C556FE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E24E7C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Normal_centroid_change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E2B5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FC7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47D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570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8EEB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80C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F6A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825D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F7A3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F77D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563FD02C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AA72D4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TCGABRCA1198_MYBL2_APOBEC3B_C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094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2.2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FF1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.5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4A2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42.5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C5D6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6C65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4DBC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2.3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06A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267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6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136C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E390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021A8F1D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921FF0D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Proliferation_Cluster_BMCMedGe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721C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2.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749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.3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853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44.2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904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EDCF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E02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.2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728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BB9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9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F31C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7628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</w:p>
        </w:tc>
      </w:tr>
      <w:tr w:rsidR="008C0788" w:rsidRPr="008C0788" w14:paraId="79D2EFFE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FF0EFF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CIN70_NatGenet2006_PMID16921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38C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5.7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237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.9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A1B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62.3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D15C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A05F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303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.8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36F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C08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2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EABB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E7EB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</w:p>
        </w:tc>
      </w:tr>
      <w:tr w:rsidR="008C0788" w:rsidRPr="008C0788" w14:paraId="1E11940D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C4DEA5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RB_LOSS_JClinInvest2007_PMID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052B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3.6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277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.4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398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53.3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D17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07B6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B04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.2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617E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067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38C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2EFD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15C2B68F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3697F2E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HS_Red23_BMCMedGenomics2011_P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D3FD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674D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.5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DF5E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55.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16A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E805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027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.1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C30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EDE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9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1CB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9C79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6875C57C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9E2554D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Knudsen_Neo_common_ClinCancerR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648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5.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9A8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.6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1BF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64.2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997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0998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F6F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5.5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41E5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BCF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8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3FB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4B7C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</w:p>
        </w:tc>
      </w:tr>
      <w:tr w:rsidR="008C0788" w:rsidRPr="008C0788" w14:paraId="16AC3D3D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926266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MProliferation_BMCMedGenomics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F6A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8.6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A8E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.9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9B4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88.2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F7A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E412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44CD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2.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6A8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9E46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0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9AE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6D1A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24749EA8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8B608E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bMYB_Signature_Oncogene2009_PMI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70A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25.2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E3D3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4.9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0D1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29.8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F383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BF5B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ECF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.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75B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1F6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5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CE6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05AD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334630B3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8F76095" w14:textId="77777777" w:rsidR="008C0788" w:rsidRPr="00383DF6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s-ES"/>
              </w:rPr>
            </w:pPr>
            <w:r w:rsidRPr="00383DF6">
              <w:rPr>
                <w:rFonts w:ascii="Arial" w:hAnsi="Arial" w:cs="Arial"/>
                <w:color w:val="000000"/>
                <w:sz w:val="15"/>
                <w:szCs w:val="15"/>
                <w:lang w:val="es-ES"/>
              </w:rPr>
              <w:t>TCGABRCA1198_immune_FOS_JUN_IL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0DE5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D4E6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32B5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F13E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A6CD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D7B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9D9C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2A4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15D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E0A6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</w:p>
        </w:tc>
      </w:tr>
      <w:tr w:rsidR="008C0788" w:rsidRPr="008C0788" w14:paraId="61011584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6C7083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FOS_JUN_Cluster_BMCMedGenomics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E60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F35B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C3F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001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9459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0F4B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9EEB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5BC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139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A04A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2B82DE80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1A3529B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Histological_Grade_JPathol2017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BC2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2.6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243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4.9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47E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215.4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B25E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B75C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1DE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6.1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62A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B50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99E5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C38D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</w:p>
        </w:tc>
      </w:tr>
      <w:tr w:rsidR="008C0788" w:rsidRPr="008C0788" w14:paraId="6888734E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69EAC0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Stingl_Up_Proliferation_NatCell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F54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27.0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D79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4.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E503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55.4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904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2572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79F5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5.4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6E63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C99E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23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A3C3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694C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</w:p>
        </w:tc>
      </w:tr>
      <w:tr w:rsidR="008C0788" w:rsidRPr="008C0788" w14:paraId="55D3909C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5BC6A5A" w14:textId="77777777" w:rsidR="008C0788" w:rsidRPr="00383DF6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s-ES"/>
              </w:rPr>
            </w:pPr>
            <w:r w:rsidRPr="00383DF6">
              <w:rPr>
                <w:rFonts w:ascii="Arial" w:hAnsi="Arial" w:cs="Arial"/>
                <w:color w:val="000000"/>
                <w:sz w:val="15"/>
                <w:szCs w:val="15"/>
                <w:lang w:val="es-ES"/>
              </w:rPr>
              <w:t>MDACC_P53_ERPos_CCR2011_PMID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D19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26.3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7D7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4.0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3D9B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71.2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5B6C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F84E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996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.3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192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B5F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4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E6C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6243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09980E9F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05F9C9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MM_Green19_BMCMedGenomics201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561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53.5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B46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6.5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C906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437.3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D89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60BC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E443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7.2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C19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BE16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4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3D3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3E20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</w:p>
        </w:tc>
      </w:tr>
      <w:tr w:rsidR="008C0788" w:rsidRPr="008C0788" w14:paraId="10C58BF7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97597B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HS_Green10_BMCMedGenomics201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486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48.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6EDC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6.4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C6C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62.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F73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FB67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67C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.2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EA1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B2C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8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43B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C19E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6A428C8A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59733BD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Chemo_Endocrine_Score_CC_2LumA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853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28.6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971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.5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5BF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228.5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1FCB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7029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9E5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5.8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B04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F46E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6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E8DD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5C60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02AEAEA0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61676C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MET_DOWN_Significant_Genes_LOW_B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98A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B2E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5A5C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5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459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F80A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826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A36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752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C8C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C306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4558D9F6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26DE3E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HS_Green9_BMCMedGenomics2011_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DC1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B15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88B6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9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7EBD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0395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4CB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C273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6655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995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0C2D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59666211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CAE945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HS_Red21_BMCMedGenomics2011_P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F0D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D9A5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669C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7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3613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7B14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71A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EC4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41E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FF4C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E70B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354FD2C1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7CD148C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TCGABRCA1198_COLLAGEN11A_Cell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07B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DA0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333D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4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711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8512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F2F5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7EA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1B8C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90F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3C08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7EDCB7BC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254F36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MDACCFNA2_JClinOncol2010_PM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A69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9F1C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CE1D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5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F95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568B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DC3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6CB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ABE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ADAE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FA92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12C2DB93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4819B8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Fibroblast_Cluster_BMCMedGenom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BFF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41D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AA6B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5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AD4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5D0D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654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55*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5A46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E95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E4D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8FA0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545B7043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6E3FD6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Nuclear_Pleomorphism_JPathol2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DFBE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2.7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3E2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.2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79D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31.6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6B1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50A9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2E4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9.3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1255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3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32D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64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A53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2EE2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</w:p>
        </w:tc>
      </w:tr>
      <w:tr w:rsidR="008C0788" w:rsidRPr="008C0788" w14:paraId="332CABC9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EEA436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Bcells_Centroblast_JClinOncol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9EB5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21.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5F9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.7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1BE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19.8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D33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D992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81CB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2.0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14B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DE17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8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ECF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02E3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C0788" w:rsidRPr="008C0788" w14:paraId="1D0E3C0F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bottom"/>
            <w:hideMark/>
          </w:tcPr>
          <w:p w14:paraId="53C71875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Prosigna_Proliferation_18_BMCMe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2390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7.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03BC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2.6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1486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9.0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084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B2ED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1DF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2.3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6DE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740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5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68CB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0052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</w:p>
        </w:tc>
      </w:tr>
      <w:tr w:rsidR="008C0788" w:rsidRPr="008C0788" w14:paraId="5ECB06D4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bottom"/>
            <w:hideMark/>
          </w:tcPr>
          <w:p w14:paraId="4622BF00" w14:textId="77777777" w:rsidR="008C0788" w:rsidRPr="00383DF6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s-ES"/>
              </w:rPr>
            </w:pPr>
            <w:proofErr w:type="spellStart"/>
            <w:r w:rsidRPr="00383DF6">
              <w:rPr>
                <w:rFonts w:ascii="Arial" w:hAnsi="Arial" w:cs="Arial"/>
                <w:color w:val="000000"/>
                <w:sz w:val="15"/>
                <w:szCs w:val="15"/>
                <w:lang w:val="es-ES"/>
              </w:rPr>
              <w:t>Knudsen_Neo_ER_positive_ClinCan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3BA4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23.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D7DA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4.7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6E6E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12.4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608D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0553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FD9F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8.0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86A5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2.0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1F29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31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6313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C16C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</w:p>
        </w:tc>
      </w:tr>
      <w:tr w:rsidR="008C0788" w:rsidRPr="008C0788" w14:paraId="4825545A" w14:textId="77777777" w:rsidTr="008C0788">
        <w:trPr>
          <w:trHeight w:val="25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bottom"/>
            <w:hideMark/>
          </w:tcPr>
          <w:p w14:paraId="2DD1CE8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Miller_Proliferation_Metagene_Ge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FC62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6.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2D6B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2.5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385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7.2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2C9D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2FB1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7D08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2.2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6CC1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0195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5FF5" w14:textId="77777777" w:rsidR="008C0788" w:rsidRPr="008C0788" w:rsidRDefault="008C0788" w:rsidP="008C078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27FF" w14:textId="77777777" w:rsidR="008C0788" w:rsidRPr="008C0788" w:rsidRDefault="008C0788" w:rsidP="008C078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</w:tbl>
    <w:p w14:paraId="29245B4D" w14:textId="413B9009" w:rsidR="00301945" w:rsidRDefault="00F1001A" w:rsidP="007918D8">
      <w:pPr>
        <w:jc w:val="both"/>
        <w:rPr>
          <w:rFonts w:ascii="Arial" w:hAnsi="Arial" w:cs="Arial"/>
          <w:sz w:val="22"/>
          <w:szCs w:val="22"/>
        </w:rPr>
      </w:pPr>
      <w:r w:rsidRPr="00F1001A">
        <w:rPr>
          <w:rFonts w:ascii="Arial" w:hAnsi="Arial" w:cs="Arial"/>
          <w:sz w:val="22"/>
          <w:szCs w:val="22"/>
        </w:rPr>
        <w:t>*** p&lt;0.01, ** p&lt;0.05, * p&lt;0.1</w:t>
      </w:r>
    </w:p>
    <w:p w14:paraId="1F1E6FB5" w14:textId="08BDECBA" w:rsidR="002745CF" w:rsidRPr="00060BE6" w:rsidRDefault="00CB146E" w:rsidP="002745CF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</w:t>
      </w:r>
      <w:r w:rsidR="002745CF" w:rsidRPr="00301945">
        <w:rPr>
          <w:rFonts w:ascii="Arial" w:hAnsi="Arial" w:cs="Arial"/>
          <w:b/>
          <w:bCs/>
          <w:sz w:val="22"/>
          <w:szCs w:val="22"/>
        </w:rPr>
        <w:t xml:space="preserve">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2745CF"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="002745CF" w:rsidRPr="00301945">
        <w:rPr>
          <w:rFonts w:ascii="Arial" w:hAnsi="Arial" w:cs="Arial"/>
          <w:b/>
          <w:bCs/>
          <w:sz w:val="22"/>
          <w:szCs w:val="22"/>
        </w:rPr>
        <w:t>.</w:t>
      </w:r>
      <w:r w:rsidR="002745CF">
        <w:rPr>
          <w:rFonts w:ascii="Arial" w:hAnsi="Arial" w:cs="Arial"/>
          <w:sz w:val="22"/>
          <w:szCs w:val="22"/>
        </w:rPr>
        <w:t xml:space="preserve"> </w:t>
      </w:r>
      <w:r w:rsidR="002745CF" w:rsidRPr="00973006">
        <w:rPr>
          <w:rFonts w:ascii="Arial" w:hAnsi="Arial" w:cs="Arial"/>
          <w:color w:val="000000" w:themeColor="text1"/>
          <w:sz w:val="22"/>
          <w:szCs w:val="22"/>
        </w:rPr>
        <w:t xml:space="preserve">Multivariable cox regression models </w:t>
      </w:r>
      <w:r w:rsidR="002745CF">
        <w:rPr>
          <w:rFonts w:ascii="Arial" w:hAnsi="Arial" w:cs="Arial"/>
          <w:color w:val="000000" w:themeColor="text1"/>
          <w:sz w:val="22"/>
          <w:szCs w:val="22"/>
        </w:rPr>
        <w:t xml:space="preserve">for Overall survival (OS) </w:t>
      </w:r>
      <w:r w:rsidR="002745CF" w:rsidRPr="006558BB">
        <w:rPr>
          <w:rFonts w:ascii="Arial" w:hAnsi="Arial" w:cs="Arial"/>
          <w:color w:val="000000" w:themeColor="text1"/>
          <w:sz w:val="22"/>
          <w:szCs w:val="22"/>
          <w:lang w:val="en-US"/>
        </w:rPr>
        <w:t>and</w:t>
      </w:r>
      <w:r w:rsidR="002745C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FA313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multivariable </w:t>
      </w:r>
      <w:r w:rsidR="002745CF">
        <w:rPr>
          <w:rFonts w:ascii="Arial" w:hAnsi="Arial" w:cs="Arial"/>
          <w:color w:val="000000" w:themeColor="text1"/>
          <w:sz w:val="22"/>
          <w:szCs w:val="22"/>
          <w:lang w:val="en-US"/>
        </w:rPr>
        <w:t>linear regression model</w:t>
      </w:r>
      <w:r w:rsidR="00FA3134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2745C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or risk of recurrence score (ROR) as surrogate of recurrence</w:t>
      </w:r>
      <w:r w:rsidR="002745CF">
        <w:rPr>
          <w:rFonts w:ascii="Arial" w:hAnsi="Arial" w:cs="Arial"/>
          <w:color w:val="000000" w:themeColor="text1"/>
          <w:sz w:val="22"/>
          <w:szCs w:val="22"/>
        </w:rPr>
        <w:t xml:space="preserve"> in the </w:t>
      </w:r>
      <w:proofErr w:type="spellStart"/>
      <w:r w:rsidR="002745CF">
        <w:rPr>
          <w:rFonts w:ascii="Arial" w:hAnsi="Arial" w:cs="Arial"/>
          <w:color w:val="000000" w:themeColor="text1"/>
          <w:sz w:val="22"/>
          <w:szCs w:val="22"/>
        </w:rPr>
        <w:t>NeoAI</w:t>
      </w:r>
      <w:proofErr w:type="spellEnd"/>
      <w:r w:rsidR="002745CF">
        <w:rPr>
          <w:rFonts w:ascii="Arial" w:hAnsi="Arial" w:cs="Arial"/>
          <w:color w:val="000000" w:themeColor="text1"/>
          <w:sz w:val="22"/>
          <w:szCs w:val="22"/>
        </w:rPr>
        <w:t xml:space="preserve"> subset:</w:t>
      </w:r>
      <w:r w:rsidR="002745CF" w:rsidRPr="000F7BF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2745CF">
        <w:rPr>
          <w:rFonts w:ascii="Arial" w:hAnsi="Arial" w:cs="Arial"/>
          <w:color w:val="000000" w:themeColor="text1"/>
          <w:sz w:val="22"/>
          <w:szCs w:val="22"/>
        </w:rPr>
        <w:t>in blue changes in the correlation coefficient scores to prototypical intrinsic subtype centroids;</w:t>
      </w:r>
      <w:r w:rsidR="002745CF" w:rsidRPr="00F2617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2745CF">
        <w:rPr>
          <w:rFonts w:ascii="Arial" w:hAnsi="Arial" w:cs="Arial"/>
          <w:color w:val="000000" w:themeColor="text1"/>
          <w:sz w:val="22"/>
          <w:szCs w:val="22"/>
        </w:rPr>
        <w:t>in orange changes of the genes that were significantly different from baseline to surgery in all tumours including Luminal B; in green those significant changes in Luminal B only, in yellow, grey and purple the significantly different changes of gene expression between H-H and H-L tumours: in grey there are genes that also changed significantly from baseline to surgery in luminal B only and in purple in all patients. The models have been a</w:t>
      </w:r>
      <w:r w:rsidR="002745CF" w:rsidRPr="00973006">
        <w:rPr>
          <w:rFonts w:ascii="Arial" w:hAnsi="Arial" w:cs="Arial"/>
          <w:color w:val="000000" w:themeColor="text1"/>
          <w:sz w:val="22"/>
          <w:szCs w:val="22"/>
        </w:rPr>
        <w:t xml:space="preserve">djusted for </w:t>
      </w:r>
      <w:r w:rsidR="002745CF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="002745CF" w:rsidRPr="00973006">
        <w:rPr>
          <w:rFonts w:ascii="Arial" w:hAnsi="Arial" w:cs="Arial"/>
          <w:color w:val="000000" w:themeColor="text1"/>
          <w:sz w:val="22"/>
          <w:szCs w:val="22"/>
        </w:rPr>
        <w:t>standard post-surgery clinicopathological</w:t>
      </w:r>
      <w:r w:rsidR="002745CF">
        <w:rPr>
          <w:rFonts w:ascii="Arial" w:hAnsi="Arial" w:cs="Arial"/>
          <w:color w:val="000000" w:themeColor="text1"/>
          <w:sz w:val="22"/>
          <w:szCs w:val="22"/>
        </w:rPr>
        <w:t xml:space="preserve"> variables</w:t>
      </w:r>
      <w:r w:rsidR="002745CF" w:rsidRPr="00973006">
        <w:rPr>
          <w:rFonts w:ascii="Arial" w:hAnsi="Arial" w:cs="Arial"/>
          <w:sz w:val="22"/>
          <w:szCs w:val="22"/>
          <w:lang w:val="en-US"/>
        </w:rPr>
        <w:t xml:space="preserve">: </w:t>
      </w:r>
      <w:r w:rsidR="002745CF" w:rsidRPr="00973006">
        <w:rPr>
          <w:rFonts w:ascii="Arial" w:hAnsi="Arial" w:cs="Arial"/>
          <w:color w:val="000000"/>
          <w:sz w:val="22"/>
          <w:szCs w:val="22"/>
        </w:rPr>
        <w:t xml:space="preserve">PR status, HER2 </w:t>
      </w:r>
      <w:proofErr w:type="spellStart"/>
      <w:r w:rsidR="002745CF" w:rsidRPr="00973006">
        <w:rPr>
          <w:rFonts w:ascii="Arial" w:hAnsi="Arial" w:cs="Arial"/>
          <w:color w:val="000000"/>
          <w:sz w:val="22"/>
          <w:szCs w:val="22"/>
        </w:rPr>
        <w:t>statu</w:t>
      </w:r>
      <w:proofErr w:type="spellEnd"/>
      <w:r w:rsidR="002745CF" w:rsidRPr="00973006">
        <w:rPr>
          <w:rFonts w:ascii="Arial" w:hAnsi="Arial" w:cs="Arial"/>
          <w:color w:val="000000"/>
          <w:sz w:val="22"/>
          <w:szCs w:val="22"/>
          <w:lang w:val="en-US"/>
        </w:rPr>
        <w:t>s</w:t>
      </w:r>
      <w:r w:rsidR="002745CF" w:rsidRPr="00973006">
        <w:rPr>
          <w:rFonts w:ascii="Arial" w:hAnsi="Arial" w:cs="Arial"/>
          <w:color w:val="000000"/>
          <w:sz w:val="22"/>
          <w:szCs w:val="22"/>
        </w:rPr>
        <w:t>, diagnostic-tumour grade, surgical tumour size, diagnostic histological type</w:t>
      </w:r>
      <w:r w:rsidR="002745CF" w:rsidRPr="00973006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2745CF" w:rsidRPr="00973006">
        <w:rPr>
          <w:rFonts w:ascii="Arial" w:hAnsi="Arial" w:cs="Arial"/>
          <w:color w:val="000000"/>
          <w:sz w:val="22"/>
          <w:szCs w:val="22"/>
        </w:rPr>
        <w:t>nodal status,</w:t>
      </w:r>
      <w:r w:rsidR="002745CF" w:rsidRPr="00973006">
        <w:rPr>
          <w:rFonts w:ascii="Arial" w:hAnsi="Arial" w:cs="Arial"/>
          <w:color w:val="000000"/>
          <w:sz w:val="22"/>
          <w:szCs w:val="22"/>
          <w:lang w:val="en-US"/>
        </w:rPr>
        <w:t xml:space="preserve"> and </w:t>
      </w:r>
      <w:r w:rsidR="002745CF" w:rsidRPr="00973006">
        <w:rPr>
          <w:rFonts w:ascii="Arial" w:hAnsi="Arial" w:cs="Arial"/>
          <w:color w:val="000000"/>
          <w:sz w:val="22"/>
          <w:szCs w:val="22"/>
        </w:rPr>
        <w:t xml:space="preserve">vascular </w:t>
      </w:r>
      <w:r w:rsidR="002745CF" w:rsidRPr="00973006">
        <w:rPr>
          <w:rFonts w:ascii="Arial" w:hAnsi="Arial" w:cs="Arial"/>
          <w:color w:val="000000"/>
          <w:sz w:val="22"/>
          <w:szCs w:val="22"/>
          <w:lang w:val="en-US"/>
        </w:rPr>
        <w:t>invasion</w:t>
      </w:r>
      <w:r w:rsidR="002745CF">
        <w:rPr>
          <w:rFonts w:ascii="Arial" w:hAnsi="Arial" w:cs="Arial"/>
          <w:color w:val="000000"/>
          <w:sz w:val="22"/>
          <w:szCs w:val="22"/>
          <w:lang w:val="en-US"/>
        </w:rPr>
        <w:t>.</w:t>
      </w:r>
      <w:r w:rsidR="002745CF" w:rsidRPr="006558BB">
        <w:rPr>
          <w:rFonts w:ascii="Arial" w:hAnsi="Arial" w:cs="Arial"/>
          <w:b/>
          <w:bCs/>
          <w:sz w:val="22"/>
          <w:szCs w:val="22"/>
        </w:rPr>
        <w:t xml:space="preserve"> </w:t>
      </w:r>
      <w:r w:rsidR="002745CF" w:rsidRPr="00060BE6">
        <w:rPr>
          <w:rFonts w:ascii="Arial" w:hAnsi="Arial" w:cs="Arial"/>
          <w:b/>
          <w:bCs/>
          <w:sz w:val="22"/>
          <w:szCs w:val="22"/>
        </w:rPr>
        <w:t>Abbreviations</w:t>
      </w:r>
      <w:r w:rsidR="002745CF" w:rsidRPr="00060BE6">
        <w:rPr>
          <w:rFonts w:ascii="Arial" w:hAnsi="Arial" w:cs="Arial"/>
          <w:sz w:val="22"/>
          <w:szCs w:val="22"/>
        </w:rPr>
        <w:t>: OS: Overall Survival,</w:t>
      </w:r>
      <w:r w:rsidR="002745CF">
        <w:rPr>
          <w:rFonts w:ascii="Arial" w:hAnsi="Arial" w:cs="Arial"/>
          <w:sz w:val="22"/>
          <w:szCs w:val="22"/>
        </w:rPr>
        <w:t xml:space="preserve"> ROR: Risk of Recurrence Score,</w:t>
      </w:r>
      <w:r w:rsidR="002745CF" w:rsidRPr="00060BE6">
        <w:rPr>
          <w:rFonts w:ascii="Arial" w:hAnsi="Arial" w:cs="Arial"/>
          <w:sz w:val="22"/>
          <w:szCs w:val="22"/>
        </w:rPr>
        <w:t xml:space="preserve"> CI: Confidence Interval, </w:t>
      </w:r>
      <w:r w:rsidR="002745CF" w:rsidRPr="008C0788">
        <w:rPr>
          <w:rFonts w:ascii="Arial" w:hAnsi="Arial" w:cs="Arial"/>
          <w:sz w:val="22"/>
          <w:szCs w:val="22"/>
          <w:lang w:val="en-US"/>
        </w:rPr>
        <w:t>FDR:</w:t>
      </w:r>
      <w:r w:rsidR="002745CF">
        <w:rPr>
          <w:rFonts w:ascii="Arial" w:hAnsi="Arial" w:cs="Arial"/>
          <w:sz w:val="22"/>
          <w:szCs w:val="22"/>
          <w:lang w:val="en-US"/>
        </w:rPr>
        <w:t xml:space="preserve"> False discovery rate, </w:t>
      </w:r>
      <w:r w:rsidR="002745CF" w:rsidRPr="00060BE6">
        <w:rPr>
          <w:rFonts w:ascii="Arial" w:hAnsi="Arial" w:cs="Arial"/>
          <w:color w:val="000000" w:themeColor="text1"/>
          <w:sz w:val="22"/>
          <w:szCs w:val="22"/>
        </w:rPr>
        <w:t xml:space="preserve">Her2-E: Her2 enriched, </w:t>
      </w:r>
      <w:proofErr w:type="spellStart"/>
      <w:r w:rsidR="002745CF" w:rsidRPr="00060BE6">
        <w:rPr>
          <w:rFonts w:ascii="Arial" w:hAnsi="Arial" w:cs="Arial"/>
          <w:color w:val="000000" w:themeColor="text1"/>
          <w:sz w:val="22"/>
          <w:szCs w:val="22"/>
        </w:rPr>
        <w:t>LumB</w:t>
      </w:r>
      <w:proofErr w:type="spellEnd"/>
      <w:r w:rsidR="002745CF" w:rsidRPr="00060BE6">
        <w:rPr>
          <w:rFonts w:ascii="Arial" w:hAnsi="Arial" w:cs="Arial"/>
          <w:color w:val="000000" w:themeColor="text1"/>
          <w:sz w:val="22"/>
          <w:szCs w:val="22"/>
        </w:rPr>
        <w:t xml:space="preserve">: Luminal B, </w:t>
      </w:r>
      <w:proofErr w:type="spellStart"/>
      <w:r w:rsidR="002745CF" w:rsidRPr="00060BE6">
        <w:rPr>
          <w:rFonts w:ascii="Arial" w:hAnsi="Arial" w:cs="Arial"/>
          <w:color w:val="000000" w:themeColor="text1"/>
          <w:sz w:val="22"/>
          <w:szCs w:val="22"/>
        </w:rPr>
        <w:t>LumA</w:t>
      </w:r>
      <w:proofErr w:type="spellEnd"/>
      <w:r w:rsidR="002745CF" w:rsidRPr="00060BE6">
        <w:rPr>
          <w:rFonts w:ascii="Arial" w:hAnsi="Arial" w:cs="Arial"/>
          <w:color w:val="000000" w:themeColor="text1"/>
          <w:sz w:val="22"/>
          <w:szCs w:val="22"/>
        </w:rPr>
        <w:t>: Luminal A, 2wk: 2 weeks timepoint</w:t>
      </w:r>
      <w:r w:rsidR="002745CF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2745CF" w:rsidRPr="00525221">
        <w:rPr>
          <w:rFonts w:ascii="Arial" w:hAnsi="Arial" w:cs="Arial"/>
          <w:sz w:val="22"/>
          <w:szCs w:val="22"/>
        </w:rPr>
        <w:t xml:space="preserve">H-H: Ki67 </w:t>
      </w:r>
      <w:proofErr w:type="spellStart"/>
      <w:r w:rsidR="002745CF" w:rsidRPr="00525221">
        <w:rPr>
          <w:rFonts w:ascii="Arial" w:hAnsi="Arial" w:cs="Arial"/>
          <w:sz w:val="22"/>
          <w:szCs w:val="22"/>
        </w:rPr>
        <w:t>High</w:t>
      </w:r>
      <w:r w:rsidR="002745CF" w:rsidRPr="00525221">
        <w:rPr>
          <w:rFonts w:ascii="Arial" w:hAnsi="Arial" w:cs="Arial"/>
          <w:sz w:val="22"/>
          <w:szCs w:val="22"/>
          <w:vertAlign w:val="subscript"/>
        </w:rPr>
        <w:t>baseline</w:t>
      </w:r>
      <w:proofErr w:type="spellEnd"/>
      <w:r w:rsidR="002745CF" w:rsidRPr="00525221">
        <w:rPr>
          <w:rFonts w:ascii="Arial" w:hAnsi="Arial" w:cs="Arial"/>
          <w:sz w:val="22"/>
          <w:szCs w:val="22"/>
        </w:rPr>
        <w:t xml:space="preserve">- Ki67 </w:t>
      </w:r>
      <w:proofErr w:type="spellStart"/>
      <w:proofErr w:type="gramStart"/>
      <w:r w:rsidR="002745CF" w:rsidRPr="00525221">
        <w:rPr>
          <w:rFonts w:ascii="Arial" w:hAnsi="Arial" w:cs="Arial"/>
          <w:sz w:val="22"/>
          <w:szCs w:val="22"/>
        </w:rPr>
        <w:t>High</w:t>
      </w:r>
      <w:r w:rsidR="002745CF" w:rsidRPr="00525221">
        <w:rPr>
          <w:rFonts w:ascii="Arial" w:hAnsi="Arial" w:cs="Arial"/>
          <w:sz w:val="22"/>
          <w:szCs w:val="22"/>
          <w:vertAlign w:val="subscript"/>
        </w:rPr>
        <w:t>surgery</w:t>
      </w:r>
      <w:proofErr w:type="spellEnd"/>
      <w:r w:rsidR="002745CF" w:rsidRPr="00525221">
        <w:rPr>
          <w:rFonts w:ascii="Arial" w:hAnsi="Arial" w:cs="Arial"/>
          <w:sz w:val="22"/>
          <w:szCs w:val="22"/>
          <w:vertAlign w:val="subscript"/>
        </w:rPr>
        <w:t xml:space="preserve">,  </w:t>
      </w:r>
      <w:r w:rsidR="002745CF" w:rsidRPr="00525221">
        <w:rPr>
          <w:rFonts w:ascii="Arial" w:hAnsi="Arial" w:cs="Arial"/>
          <w:sz w:val="22"/>
          <w:szCs w:val="22"/>
        </w:rPr>
        <w:t>H</w:t>
      </w:r>
      <w:proofErr w:type="gramEnd"/>
      <w:r w:rsidR="002745CF" w:rsidRPr="00525221">
        <w:rPr>
          <w:rFonts w:ascii="Arial" w:hAnsi="Arial" w:cs="Arial"/>
          <w:sz w:val="22"/>
          <w:szCs w:val="22"/>
        </w:rPr>
        <w:t xml:space="preserve">-L: Ki67 </w:t>
      </w:r>
      <w:proofErr w:type="spellStart"/>
      <w:r w:rsidR="002745CF" w:rsidRPr="00525221">
        <w:rPr>
          <w:rFonts w:ascii="Arial" w:hAnsi="Arial" w:cs="Arial"/>
          <w:sz w:val="22"/>
          <w:szCs w:val="22"/>
        </w:rPr>
        <w:t>High</w:t>
      </w:r>
      <w:r w:rsidR="002745CF" w:rsidRPr="00525221">
        <w:rPr>
          <w:rFonts w:ascii="Arial" w:hAnsi="Arial" w:cs="Arial"/>
          <w:sz w:val="22"/>
          <w:szCs w:val="22"/>
          <w:vertAlign w:val="subscript"/>
        </w:rPr>
        <w:t>baseline</w:t>
      </w:r>
      <w:proofErr w:type="spellEnd"/>
      <w:r w:rsidR="002745CF" w:rsidRPr="00525221">
        <w:rPr>
          <w:rFonts w:ascii="Arial" w:hAnsi="Arial" w:cs="Arial"/>
          <w:sz w:val="22"/>
          <w:szCs w:val="22"/>
        </w:rPr>
        <w:t xml:space="preserve">- Ki67 </w:t>
      </w:r>
      <w:proofErr w:type="spellStart"/>
      <w:r w:rsidR="002745CF" w:rsidRPr="00525221">
        <w:rPr>
          <w:rFonts w:ascii="Arial" w:hAnsi="Arial" w:cs="Arial"/>
          <w:sz w:val="22"/>
          <w:szCs w:val="22"/>
        </w:rPr>
        <w:t>Low</w:t>
      </w:r>
      <w:r w:rsidR="002745CF" w:rsidRPr="00525221">
        <w:rPr>
          <w:rFonts w:ascii="Arial" w:hAnsi="Arial" w:cs="Arial"/>
          <w:sz w:val="22"/>
          <w:szCs w:val="22"/>
          <w:vertAlign w:val="subscript"/>
        </w:rPr>
        <w:t>surgery</w:t>
      </w:r>
      <w:proofErr w:type="spellEnd"/>
      <w:r w:rsidR="002745CF" w:rsidRPr="00525221">
        <w:rPr>
          <w:rFonts w:ascii="Arial" w:hAnsi="Arial" w:cs="Arial"/>
          <w:sz w:val="22"/>
          <w:szCs w:val="22"/>
          <w:vertAlign w:val="subscript"/>
        </w:rPr>
        <w:t>,</w:t>
      </w:r>
    </w:p>
    <w:p w14:paraId="774E8125" w14:textId="19BD7097" w:rsidR="00D83FDF" w:rsidRDefault="00D83FDF" w:rsidP="007918D8">
      <w:pPr>
        <w:jc w:val="both"/>
        <w:rPr>
          <w:rFonts w:ascii="Arial" w:hAnsi="Arial" w:cs="Arial"/>
          <w:sz w:val="22"/>
          <w:szCs w:val="22"/>
        </w:rPr>
      </w:pPr>
    </w:p>
    <w:tbl>
      <w:tblPr>
        <w:tblW w:w="98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4"/>
        <w:gridCol w:w="1591"/>
        <w:gridCol w:w="579"/>
        <w:gridCol w:w="729"/>
        <w:gridCol w:w="947"/>
        <w:gridCol w:w="537"/>
        <w:gridCol w:w="2065"/>
        <w:gridCol w:w="710"/>
        <w:gridCol w:w="1073"/>
      </w:tblGrid>
      <w:tr w:rsidR="00D83FDF" w:rsidRPr="00D83FDF" w14:paraId="6E06DCF8" w14:textId="77777777" w:rsidTr="00383DF6">
        <w:trPr>
          <w:trHeight w:val="254"/>
        </w:trPr>
        <w:tc>
          <w:tcPr>
            <w:tcW w:w="16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51FD" w14:textId="77777777" w:rsidR="00D83FDF" w:rsidRPr="008C0788" w:rsidRDefault="00D83FDF" w:rsidP="00D83F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383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3C36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djusted cox models for OS</w:t>
            </w:r>
          </w:p>
        </w:tc>
        <w:tc>
          <w:tcPr>
            <w:tcW w:w="38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1FD3A2" w14:textId="78E76013" w:rsidR="00D83FDF" w:rsidRPr="008C0788" w:rsidRDefault="00791CF6" w:rsidP="00D83FDF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djusted l</w:t>
            </w:r>
            <w:r w:rsidR="00D83FDF"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inear regression </w:t>
            </w:r>
            <w:r w:rsidR="00D83FDF"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mode</w:t>
            </w:r>
            <w:r w:rsidR="00FA313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ls</w:t>
            </w:r>
            <w:r w:rsidR="00D83FDF"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="00D83FDF"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or ROR at surgery</w:t>
            </w:r>
          </w:p>
        </w:tc>
      </w:tr>
      <w:tr w:rsidR="00D83FDF" w:rsidRPr="00D83FDF" w14:paraId="01326540" w14:textId="77777777" w:rsidTr="00383DF6">
        <w:trPr>
          <w:trHeight w:val="254"/>
        </w:trPr>
        <w:tc>
          <w:tcPr>
            <w:tcW w:w="16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FE3F" w14:textId="77777777" w:rsidR="00D83FDF" w:rsidRPr="008C0788" w:rsidRDefault="00D83FDF" w:rsidP="00D83F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7CF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2362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95% CI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4DC8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1C0B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AAB6E" w14:textId="77777777" w:rsidR="00D83FDF" w:rsidRPr="008C0788" w:rsidRDefault="00D83FDF" w:rsidP="00D83F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F8655" w14:textId="77777777" w:rsidR="00D83FDF" w:rsidRPr="008C0788" w:rsidRDefault="00D83FDF" w:rsidP="00D83F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4FE2" w14:textId="77777777" w:rsidR="00D83FDF" w:rsidRPr="008C0788" w:rsidRDefault="00D83FDF" w:rsidP="00D83F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D83FDF" w:rsidRPr="00D83FDF" w14:paraId="27A57F5C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FB0E" w14:textId="77777777" w:rsidR="00D83FDF" w:rsidRPr="008C0788" w:rsidRDefault="00D83FDF" w:rsidP="00D83F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0168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Hazard Ratio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D66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5%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B29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95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12C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2913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FDR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EAD7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Correlation Coefficien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027C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 xml:space="preserve">p-value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3AB8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 xml:space="preserve">FDR </w:t>
            </w:r>
          </w:p>
        </w:tc>
      </w:tr>
      <w:tr w:rsidR="00D83FDF" w:rsidRPr="00D83FDF" w14:paraId="638F3ED2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313B016" w14:textId="77777777" w:rsidR="00D83FDF" w:rsidRPr="008C0788" w:rsidRDefault="00D83FDF" w:rsidP="00D83F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Basal_centroid_change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F04A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3ED8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B6F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4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FB0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6C29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F746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0409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8B4F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83FDF" w:rsidRPr="00D83FDF" w14:paraId="64ECA3E5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969F86D" w14:textId="77777777" w:rsidR="00D83FDF" w:rsidRPr="008C0788" w:rsidRDefault="00D83FDF" w:rsidP="00D83F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Her2_centroid_change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23E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3.7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E2A8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43A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6.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A0C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CCC2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BFCD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F336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535B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1BD8B60C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5588039" w14:textId="77777777" w:rsidR="00D83FDF" w:rsidRPr="008C0788" w:rsidRDefault="00D83FDF" w:rsidP="00D83F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LumA_centroid_change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0A77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1F1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A77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2.7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98E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7E9B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9945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4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E812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EC0F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4A5408A0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3CC9F7B" w14:textId="77777777" w:rsidR="00D83FDF" w:rsidRPr="008C0788" w:rsidRDefault="00D83FDF" w:rsidP="00D83F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LumB_centroid_change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299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3.6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917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2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653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0.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C687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0FC1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D58B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0645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579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5B8BA1CA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4DBCFC0" w14:textId="77777777" w:rsidR="00D83FDF" w:rsidRPr="008C0788" w:rsidRDefault="00D83FDF" w:rsidP="00D83F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Normal_centroid_change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A24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AFF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94F4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3DC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95BF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3C25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255E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5D64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13E0FE95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6CAA1C5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CCL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BEC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E68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FFCA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4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E96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C32E4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353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3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3C8B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6CA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83FDF" w:rsidRPr="00D83FDF" w14:paraId="4A7670BE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9936668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CMA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7A2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D46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8AB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7E6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B238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FF82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5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012C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B64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538300C8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CD00B68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COL3A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5B38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1CE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A908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783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8B2F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7171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5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9DC5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5E5D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1EBB11DF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3C1E12E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CXCL1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8A77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A82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F7D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25B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E523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E4EC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5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07C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3EAB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2D047A28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9A95349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DC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BEA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1FA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F22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B92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D20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0783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31AA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1104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1020427A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FCF10BF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EGR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3C6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7DDB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221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670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890F4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A6B2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F48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935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58112187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0A2F0B4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GAS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ED9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057A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1AC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D92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98D3B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BED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6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1C1E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5A55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0319F019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4403028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IL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288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8D2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B6E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1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B747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C116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A5B7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4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47E1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59E1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6246E0B6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51C9D04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JU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633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3D3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69A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499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64E9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D31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6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E41B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AABD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2DA7A0B7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4278DF8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KRT1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337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3ECA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B94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AAB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E365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F40F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4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AF2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4A0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07633237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2CD6799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MMP1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074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7567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9ECD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6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E2A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B379D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457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88C8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2D7E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83FDF" w:rsidRPr="00D83FDF" w14:paraId="2D01B49C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38A09C7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MMP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C7B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DE8B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3D08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412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19E67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A238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5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1F28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E8B7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7244C38E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57A8F87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NAT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F32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3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FE9A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039B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7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2AD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EA2F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D426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8288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753E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</w:tr>
      <w:tr w:rsidR="00D83FDF" w:rsidRPr="00D83FDF" w14:paraId="0070D4FE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30F1E7D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NR4A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7DA7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13C8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CE9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1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AA57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B99C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6C42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5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1696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66F1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35A038C7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3A7B28D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lastRenderedPageBreak/>
              <w:t>NR4A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756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7C4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BE47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7C9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87BA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9F5A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4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EAB5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DF45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</w:tr>
      <w:tr w:rsidR="00D83FDF" w:rsidRPr="00D83FDF" w14:paraId="057C268D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EAEF48C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PGR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78E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DC5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B62A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3F9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7CDD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3FA4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598F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9AC4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83FDF" w:rsidRPr="00D83FDF" w14:paraId="422D35B8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6DF9E6E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SOCS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A61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DEA7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658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33C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6233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52AA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4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1642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94ED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6EB3162D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B72A3B7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ACTG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957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1AD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AD0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9F7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49877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D218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5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936C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72A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0C7C71AF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766A313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C1R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EAF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EDA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F74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3F8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60AB8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1068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3E46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CAC3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2B06B82A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D220E0F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CCL1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13DD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EAE4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EBF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1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4DD4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FC71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6CD5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EDD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1483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83FDF" w:rsidRPr="00D83FDF" w14:paraId="5AF87F5B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D3DD2E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CCND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F0D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851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3EB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5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9BEA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E4B0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4DE3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E637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A345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6EAEF3EA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A3AB87A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CCNE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E1D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7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929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CD9A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2.6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548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89E3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B85E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D40D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D1C2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2B2B9F9C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8D03C56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CDCA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9178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ADD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0344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2.1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278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098D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996A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4B47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BF7C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4E088ED2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396F9EA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CHIT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627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1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74FA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7D6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5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99F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E4FC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329F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F9D8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A584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83FDF" w:rsidRPr="00D83FDF" w14:paraId="2964C3C6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95BEE46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CNN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C10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16D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3CD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14E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985E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1022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5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CACF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349B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2C8DBD8A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9B755E1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COL1A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4F2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C69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20C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E894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377FD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196D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4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2F63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92B4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68C53BF3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4AD1450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COL1A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139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9E2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72F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796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607B7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99CD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5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084B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EF46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5D9FB1E1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199CC37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COL6A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4C3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E6E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FEFB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DAB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2ADB8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1129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4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16E7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80EC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52BC02F1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277DDE7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DPP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C69A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DA1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62AA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FF34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959D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4362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5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E71B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F536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73BD6544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1C9A7BA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DUSP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4BB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4C7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686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4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E53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5AEC4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7BDB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4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54B4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568E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126A8456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3E2E02F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ECM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35ED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B08B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B09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7B5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A49B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F4C1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6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72F1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77CC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3D77CCAB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B6385B3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FGF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EF2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98A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B39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393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EFE9D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C9DE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5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14A6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1DB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61934879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7F38CE5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FIGF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FFB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DC4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70D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EAE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CD21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BAA7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4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88C4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707C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44D867C7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A502B70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GS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4D98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74E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4344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6BE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D915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D6EC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6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F74C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F71A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08629D6B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D121423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HELL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4A3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7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44F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B73A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3.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189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04D1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3497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63A4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5BCD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6D485054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A3DD276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IGF1R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C25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3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979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71D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2.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74E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EC107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F8F8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0A4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1004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83FDF" w:rsidRPr="00D83FDF" w14:paraId="5A226872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A3E8F6B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KRT1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BABD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A75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CE2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CF2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257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602E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5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8F91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72C2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7E25EB47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50DD3CC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KRT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390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045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D4F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036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3FB7B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6397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4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83C1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4C2A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0C43764D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FC00519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MCM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3EC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5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9EE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B22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2.6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386B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427D4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CA61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C753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9E0F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1006E553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31E1B14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MET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7D1A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EFB7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0BD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C7B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E83F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65B3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5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8A39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92D5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238C019E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39862DD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MS4A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9D97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738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314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054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C3247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B95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2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2501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6344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D83FDF" w:rsidRPr="00D83FDF" w14:paraId="286FE202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D26E30A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NEFL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CBE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2B8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558B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B998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BDF0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BF9A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3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54AE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79F7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</w:tr>
      <w:tr w:rsidR="00D83FDF" w:rsidRPr="00D83FDF" w14:paraId="3C0B3046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73E2225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NTRK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C0DA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5C1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941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CC6A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DDAF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3B7B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3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99EE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F46F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</w:p>
        </w:tc>
      </w:tr>
      <w:tr w:rsidR="00D83FDF" w:rsidRPr="00D83FDF" w14:paraId="2F360058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447C121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PROM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BE58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080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575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C4EB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06D4D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D53F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3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CD84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361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</w:p>
        </w:tc>
      </w:tr>
      <w:tr w:rsidR="00D83FDF" w:rsidRPr="00D83FDF" w14:paraId="7324B604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5B8059D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TNFAIP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231D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E98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994B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6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7D08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46AE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24D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3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08C6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32CD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</w:tr>
      <w:tr w:rsidR="00D83FDF" w:rsidRPr="00D83FDF" w14:paraId="30FABA36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267B3FB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WIF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A03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42E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8BBA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3E2D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F3BD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35F8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4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5D23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CCB9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4238E914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DC67DC4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WNT1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7B0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B50B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657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9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C42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7B76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E315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3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7A97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C428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</w:t>
            </w:r>
          </w:p>
        </w:tc>
      </w:tr>
      <w:tr w:rsidR="00D83FDF" w:rsidRPr="00D83FDF" w14:paraId="4EB6C8E8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C528719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ZBTB1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93F7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21F4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627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2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140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FE4C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5B6B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3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E965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9324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083EC718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5465DA6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AKT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7C54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5FE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31E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30D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B454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C1C6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98CE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E27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69E222FE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B68A67A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CACNA2D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907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8EFB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E8A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4F9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A979D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3A61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54A2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A9F0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0D2CDCCC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3655D11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lastRenderedPageBreak/>
              <w:t>CDKN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132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2E3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8BB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8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D24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ED01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0ED1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3E52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93D2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770FAC2F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D1F3B2E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CHEK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089D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1.7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2BA7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7D7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3.2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EA6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EF131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E719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A57D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8C78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5AC35AD7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F4D8A0D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DLC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DBA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7C9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EF7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716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6E12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1DC9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7D97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CDF7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6F567DD4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80C958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DPYSL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E34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D80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ADE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37D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5E54E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D5FF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6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90CD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B103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6EBADBF2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42621A1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ECSCR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01D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9115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AA8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8CA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ACDEF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34AD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5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8513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F488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36D237F2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194CB41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EMC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254D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C6A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B9AD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06D9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1AD56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BBD8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5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341F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5D69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4B354FFF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9B91E99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ETS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ABB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BCE2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EF30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CA0C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BFE63" w14:textId="77777777" w:rsidR="00D83FDF" w:rsidRPr="008C0788" w:rsidRDefault="00D83FDF" w:rsidP="00D83FDF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C0788">
              <w:rPr>
                <w:rFonts w:ascii="Calibri" w:hAnsi="Calibri" w:cs="Calibri"/>
                <w:color w:val="000000"/>
                <w:sz w:val="15"/>
                <w:szCs w:val="15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CF24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-0.5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743D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3209" w14:textId="77777777" w:rsidR="00D83FDF" w:rsidRPr="008C0788" w:rsidRDefault="00D83FDF" w:rsidP="00D83FD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0788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D83FDF" w:rsidRPr="00D83FDF" w14:paraId="4BB4A123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74AC37A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TS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F0F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19A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5CF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FB4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C84F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3F2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DC7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8406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21B68FAC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B969613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GFR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595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B4A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28A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D71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4D60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1BB6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012B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7F40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4FE30F08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B27E0A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4D8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073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BA6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E17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FB3D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5E3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8FD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055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1516DC06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4C48EBB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Y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7A3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96F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9AE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B46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CC21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D0C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B1B3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CB1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27CCDA5A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038668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ZD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0E6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A8A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39E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6EB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A6E5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EAFB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5DD2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3BC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0853FA58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8E16EFC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PR12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A48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510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15A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12E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E68C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AF54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E7E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7B1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6D573F7E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8B7BA2B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D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BFF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3C7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939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4F0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51EA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AA2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ABC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0846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7869AE1A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72BAB5A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L1R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68C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306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A90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4CC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85DD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F2B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385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43B8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04A15472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49077F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TGA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43E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4B5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031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FD5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9D69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37B8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780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1A0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6C4143F7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C314639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TGA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C40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6F9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FA0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F11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5315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4686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740C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C36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5C98C972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ED951DE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FC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844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187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A58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899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AB75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CCB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28A0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590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3542F67E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74FB12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IFR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C78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F50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2B3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D73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5E9D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D80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00B8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88E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77F09531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4F7060E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AD2L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2F7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9CA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9EB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CF9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1C0E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F01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2102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193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2A253A53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39871CF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AML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F98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760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B70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0C4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6774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DD6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5107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3663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7E041CA8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3B4B21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MRN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2E0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3BF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D9C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BAE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E296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58AC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6272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B6D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1E2FB79C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ECC43BA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PR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299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327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CF8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238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8597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3A5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40AC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E63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71177AE3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7A3A268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RP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353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4D9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3B7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ACA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76E1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147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D8B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1ED4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67B03FB2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CD2486F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887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20C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684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557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3D46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5E4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317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949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502E8D04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8888BF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LCB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F59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1CA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978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92E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3697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B14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9E2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0758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5E0AA819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4E4A853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OBO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31C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468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965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8E6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4B06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0362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A7A3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D450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3786F282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9DFB946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OR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9C6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08E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8E9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1C6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4E04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FDF8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038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7770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108CBCEF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F123181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UNX1T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F84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C00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0A3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5CC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185A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24F4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55B8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4CB6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142E5E1F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238D600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61D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620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5B8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C0E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0319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29C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A32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48C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D83FDF" w:rsidRPr="00D83FDF" w14:paraId="331CD17B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1DD99B6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TMN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BBC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80E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264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AED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12C5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102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7C1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68B6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761C1C8F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9D1A78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CF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760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2EA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BDF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80A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74AE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522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2C70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73B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7B0A7D9A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F80804D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EK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E89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6BF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745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FB6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FA6E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F6FC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002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CE5B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47AC7CF2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C818996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GFBR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171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676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C8E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BC2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8F30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FD8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0CE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38B0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169695BC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4234EB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BS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EF8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741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829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665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C299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2D00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1EFB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760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24A01BFA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FB0BF0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IE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CA5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F80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9DA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F45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6055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D29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FD58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D092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42E43142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D5DFC5F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TNS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84F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5B0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526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E7F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B276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50E4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16B0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524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4552C9B7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7429049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PSAB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1C2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09F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187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244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F1FA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AA3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5B5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1F5B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050CE11E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4113B4A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UBE2T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362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B5A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B8E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A1A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843B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1C4B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4328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548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557A8F66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A24EB1A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ZEB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2EE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CB7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0CE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680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32B3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9FD0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EFA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2566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193B7666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DC119F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QP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EB3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3AE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B58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5D9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1805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72C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2394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96F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1C65E7EC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39D36A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MP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515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3E0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FCF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83A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450C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90D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E6D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AD2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6F9FA85C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7EFD0A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V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2AD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765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C76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3FF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4AB2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57B3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3CC7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747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026BC833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0AB500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CNA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AA4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212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102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C39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A873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08D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56E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CA17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6A88ABFD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EBF91B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DC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83F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53C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892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B6E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724F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FEC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4F0C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33A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1FCAE935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3B01B3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2F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DC0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2A7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0D1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20D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ED11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2CC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1767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91F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33489538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61515F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8F6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B08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B8F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8D0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B339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BB42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D4E7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7A8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7EA80386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9153F3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GF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332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F02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E81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341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23FD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84C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C15C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96D4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50377D96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9C3AF2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LNC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14C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FF5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9FC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296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1156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D05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4A7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7AEC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006FE38F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D9B2C3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OXC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E9C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A31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098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DEF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A361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0F83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D16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55A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1CBC472B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799547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OXM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A4B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5F8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016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8E7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912D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ABD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EF43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BD1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3A48335B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03035A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STL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7F8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D37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D81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01D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A136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69A0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DC7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9E8C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6E7E6A3A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E7035F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IST1H3H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412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854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AD9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6DA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25EB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3046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B8F6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837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4A6E759E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BE2DA8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JAM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3FC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770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83C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B47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8374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CCB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9933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FCE4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391225FF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A3107C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T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0F9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8DB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831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1E1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E214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D710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64D8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78D3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3A147148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487E55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HFP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3C6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E84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EA7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C3C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670E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46AC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13A4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6EA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5D16CC04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4A999E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S4A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20A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BA3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296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CCA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3F42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A12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7AA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6EC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7E6E9BEA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9D9BBB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YH1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3AD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FEC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0CB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461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F9AD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9E1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BC56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2E78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7BCA8578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60568B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YLK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FA2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593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962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187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6F71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B6A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C5D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74B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1951812A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6F54BE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TTG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B22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2D5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BAF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9E0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4358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64B8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B72B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BBAB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278226B8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D4ED44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WIST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2EB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A9E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B5B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338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A9A2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E1C0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47D6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A25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51417261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143A62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XNIP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9DC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2BB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D84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22F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E2B4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42EC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227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0033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7EFA3AED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CDC283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YM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FC2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02F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B06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290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2A6D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392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C1D2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6CA7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65867FD4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60B38477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KAP1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B87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D63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2CB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150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629C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4DC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916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2343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673FB376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73E2D495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LDH1A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5FE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D97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6F9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01B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D975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8D40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8826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E09C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7C97A1FA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11D49A33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NL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525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EBA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4E8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3C2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0828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166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CD6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D928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340F8677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602DFAD7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IRC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F03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F76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05F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209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ABDC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90B3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0437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55A7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26F85578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52A64FCF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TG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91B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DBD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F12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A4F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A316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74A2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6A9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8A9C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463EE6FD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1FF3AB6C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1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050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EF1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75F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3D1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EF28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B26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19D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33F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14AF175A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76305F75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0CC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2EB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095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AAD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6C7D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37A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01F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3356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10CE2244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1C1F9883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CDC8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91A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EEF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178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784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91A6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F78B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7673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E348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0FA92407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4F054DC3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CNB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217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5E4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8CA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910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AAA2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9AD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F92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654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640A988C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66D7C6FB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CDC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6BF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BCD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C47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E77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9D9C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8210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6B9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65A7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2524ED9B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058B2DBF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DC2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A7A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163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7C8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B39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D6C7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B9D7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582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A5E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07D1D84D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14BC26DB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ENPF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675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4EE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7C5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C9B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B50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43FB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DDFC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D24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3E209186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1863ACE9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EP5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1D3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C3A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E7B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CE8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B992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9ED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8BA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74AC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273C2681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027B8D83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TSG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872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7FC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AE4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EF9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4B82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F97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59D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7B5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29F76248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499DF19D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HL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EA3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A26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6D1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870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C697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DEF7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7B8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B78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14C01DEE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128237A1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D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DC4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546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085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028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4670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790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89DB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9CFB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6C9CB5E1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2948F7A6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GF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5A0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4CE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1B8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03E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6495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F820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D0F3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AE46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71DBBE9B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52FA5BB8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F2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79B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FD9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1B1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38B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3D1F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2E72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C852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C3D6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78134453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162C46A8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APT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68B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B5A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F0A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FB2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307D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FE80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593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FE87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496B9963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163128B4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KI6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414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24D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9F0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B5A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6511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BAE3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7BC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FE38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72E083D9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3FE84C26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YBL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17D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31E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377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CF0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48C8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AF80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96C4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D22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53134BE6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2A2F1FEF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GFR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D04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972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845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A02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0C79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0078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D00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DE4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0A54E8E1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2653902C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G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A4C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3F8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051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0DC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2D99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920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D8A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A05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13EBE7A4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7676B216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DGFD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F89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A9C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E08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8AF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CA79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AD8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64D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7B7B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4F6A4D7F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5C223CC4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KMYT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224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563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F2D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1BE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9F39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A1B3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328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6C5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5A551037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3C2BD488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RM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459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7A9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E11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30E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366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4DA7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E9C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E5D6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5DEF5B37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0C5C0725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FRP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BEE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810F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C776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B76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5205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849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55E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253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2FDB1F70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428B46D1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MAD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8C3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7D4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1DA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879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5D7D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4198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47C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464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19D7FB84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0451E442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NXB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5FE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66B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DBC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B5A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4259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5FCE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2EC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C3C3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7C0F0CA9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0DD8AB1B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OP2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EE78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4C4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519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46D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6DF0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CE6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2EB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D7C8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632AF1FB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6865BD02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IP1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DB4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2B2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19A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712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7388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C98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85B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2AAD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04AC49AB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019220CD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SPAN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FA3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F99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590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DB8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BBE7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772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75D4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0B54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1549363B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6092E8C8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WIST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1B5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EA6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AA7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4A2E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BB45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F0C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E7B7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3BE3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730436D7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86F3"/>
            <w:noWrap/>
            <w:vAlign w:val="center"/>
            <w:hideMark/>
          </w:tcPr>
          <w:p w14:paraId="34B222D7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UBE2C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6EC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2FA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AFBB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4F1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CA52A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F460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08F4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38B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D83FDF" w:rsidRPr="00D83FDF" w14:paraId="2ADDD0CA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3B8D410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D27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2A5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9B0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26F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215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3605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E43B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9F5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F319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83FDF" w:rsidRPr="00D83FDF" w14:paraId="4042BBE8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A9F8C88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AG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0B4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B241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21F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872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6DAE0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8DC7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F34B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6295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83FDF" w:rsidRPr="00D83FDF" w14:paraId="77CCBDA3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B2F7B96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DO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0E32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72C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E5C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21A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D3699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5C2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41F1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A03A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83FDF" w:rsidRPr="00D83FDF" w14:paraId="53862D36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4941E10" w14:textId="77777777" w:rsidR="00D83FDF" w:rsidRPr="00383DF6" w:rsidRDefault="00D83FDF" w:rsidP="00D83FDF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383DF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0B6D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369C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A243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C8E5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4C9E4" w14:textId="77777777" w:rsidR="00D83FDF" w:rsidRPr="00D83FDF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3FD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FB5B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AF7F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6206" w14:textId="77777777" w:rsidR="00D83FDF" w:rsidRPr="00D83FDF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3FD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83FDF" w:rsidRPr="008E59DD" w14:paraId="519EA026" w14:textId="77777777" w:rsidTr="00383DF6">
        <w:trPr>
          <w:trHeight w:val="254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D8150D3" w14:textId="77777777" w:rsidR="00D83FDF" w:rsidRPr="008E59DD" w:rsidRDefault="00D83FDF" w:rsidP="00D83F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59DD">
              <w:rPr>
                <w:rFonts w:ascii="Calibri" w:hAnsi="Calibri" w:cs="Calibri"/>
                <w:color w:val="000000"/>
                <w:sz w:val="16"/>
                <w:szCs w:val="16"/>
              </w:rPr>
              <w:t>Durvalumab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A830" w14:textId="77777777" w:rsidR="00D83FDF" w:rsidRPr="008E59DD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59DD">
              <w:rPr>
                <w:rFonts w:ascii="Calibri" w:hAnsi="Calibri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04BE" w14:textId="77777777" w:rsidR="00D83FDF" w:rsidRPr="008E59DD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59DD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B58D" w14:textId="77777777" w:rsidR="00D83FDF" w:rsidRPr="008E59DD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59DD">
              <w:rPr>
                <w:rFonts w:ascii="Calibri" w:hAnsi="Calibri" w:cs="Calibri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DBD5" w14:textId="77777777" w:rsidR="00D83FDF" w:rsidRPr="008E59DD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59DD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84CA7" w14:textId="77777777" w:rsidR="00D83FDF" w:rsidRPr="008E59DD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59D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6713" w14:textId="77777777" w:rsidR="00D83FDF" w:rsidRPr="008E59DD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59DD">
              <w:rPr>
                <w:rFonts w:ascii="Arial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3DE2" w14:textId="77777777" w:rsidR="00D83FDF" w:rsidRPr="008E59DD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59D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FC36" w14:textId="77777777" w:rsidR="00D83FDF" w:rsidRPr="008E59DD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59D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83FDF" w:rsidRPr="008E59DD" w14:paraId="78F60CC4" w14:textId="77777777" w:rsidTr="00383DF6">
        <w:trPr>
          <w:trHeight w:val="269"/>
        </w:trPr>
        <w:tc>
          <w:tcPr>
            <w:tcW w:w="16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D72A772" w14:textId="77777777" w:rsidR="00D83FDF" w:rsidRPr="008E59DD" w:rsidRDefault="00D83FDF" w:rsidP="00D83F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59DD">
              <w:rPr>
                <w:rFonts w:ascii="Calibri" w:hAnsi="Calibri" w:cs="Calibri"/>
                <w:color w:val="000000"/>
                <w:sz w:val="16"/>
                <w:szCs w:val="16"/>
              </w:rPr>
              <w:t>Immune.tolerance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B1DB" w14:textId="77777777" w:rsidR="00D83FDF" w:rsidRPr="008E59DD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59DD">
              <w:rPr>
                <w:rFonts w:ascii="Calibri" w:hAnsi="Calibri" w:cs="Calibr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F88B" w14:textId="77777777" w:rsidR="00D83FDF" w:rsidRPr="008E59DD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59DD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F277" w14:textId="77777777" w:rsidR="00D83FDF" w:rsidRPr="008E59DD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59DD">
              <w:rPr>
                <w:rFonts w:ascii="Calibri" w:hAnsi="Calibri" w:cs="Calibri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B6BE" w14:textId="77777777" w:rsidR="00D83FDF" w:rsidRPr="008E59DD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59D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96612" w14:textId="77777777" w:rsidR="00D83FDF" w:rsidRPr="008E59DD" w:rsidRDefault="00D83FDF" w:rsidP="00D83FD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59D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B295" w14:textId="77777777" w:rsidR="00D83FDF" w:rsidRPr="008E59DD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59DD"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C349" w14:textId="77777777" w:rsidR="00D83FDF" w:rsidRPr="008E59DD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59D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BA76" w14:textId="77777777" w:rsidR="00D83FDF" w:rsidRPr="008E59DD" w:rsidRDefault="00D83FDF" w:rsidP="00D83FD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59D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0473E1D4" w14:textId="77777777" w:rsidR="002745CF" w:rsidRDefault="002745CF" w:rsidP="002745CF">
      <w:pPr>
        <w:jc w:val="both"/>
        <w:rPr>
          <w:rFonts w:ascii="Arial" w:hAnsi="Arial" w:cs="Arial"/>
          <w:sz w:val="22"/>
          <w:szCs w:val="22"/>
        </w:rPr>
      </w:pPr>
      <w:r w:rsidRPr="008E59DD">
        <w:rPr>
          <w:rFonts w:ascii="Arial" w:hAnsi="Arial" w:cs="Arial"/>
          <w:sz w:val="22"/>
          <w:szCs w:val="22"/>
        </w:rPr>
        <w:t>*** p&lt;0.01, ** p</w:t>
      </w:r>
      <w:r w:rsidRPr="00F1001A">
        <w:rPr>
          <w:rFonts w:ascii="Arial" w:hAnsi="Arial" w:cs="Arial"/>
          <w:sz w:val="22"/>
          <w:szCs w:val="22"/>
        </w:rPr>
        <w:t>&lt;0.05, * p&lt;0.1</w:t>
      </w:r>
    </w:p>
    <w:p w14:paraId="139505FC" w14:textId="77777777" w:rsidR="00D83FDF" w:rsidRPr="00060BE6" w:rsidRDefault="00D83FDF" w:rsidP="007918D8">
      <w:pPr>
        <w:jc w:val="both"/>
        <w:rPr>
          <w:rFonts w:ascii="Arial" w:hAnsi="Arial" w:cs="Arial"/>
          <w:sz w:val="22"/>
          <w:szCs w:val="22"/>
        </w:rPr>
      </w:pPr>
    </w:p>
    <w:sectPr w:rsidR="00D83FDF" w:rsidRPr="00060BE6" w:rsidSect="0068496B">
      <w:pgSz w:w="16840" w:h="11900" w:orient="landscape"/>
      <w:pgMar w:top="1440" w:right="1440" w:bottom="83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618DD" w14:textId="77777777" w:rsidR="000C49CE" w:rsidRDefault="000C49CE" w:rsidP="007A22A4">
      <w:r>
        <w:separator/>
      </w:r>
    </w:p>
  </w:endnote>
  <w:endnote w:type="continuationSeparator" w:id="0">
    <w:p w14:paraId="29C99BD7" w14:textId="77777777" w:rsidR="000C49CE" w:rsidRDefault="000C49CE" w:rsidP="007A2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F0EC9" w14:textId="77777777" w:rsidR="000C49CE" w:rsidRDefault="000C49CE" w:rsidP="007A22A4">
      <w:r>
        <w:separator/>
      </w:r>
    </w:p>
  </w:footnote>
  <w:footnote w:type="continuationSeparator" w:id="0">
    <w:p w14:paraId="6920A685" w14:textId="77777777" w:rsidR="000C49CE" w:rsidRDefault="000C49CE" w:rsidP="007A22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D1CCD"/>
    <w:multiLevelType w:val="hybridMultilevel"/>
    <w:tmpl w:val="92E6F398"/>
    <w:lvl w:ilvl="0" w:tplc="040A0019">
      <w:start w:val="1"/>
      <w:numFmt w:val="lowerLetter"/>
      <w:lvlText w:val="%1."/>
      <w:lvlJc w:val="left"/>
      <w:pPr>
        <w:ind w:left="1776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2496" w:hanging="360"/>
      </w:pPr>
    </w:lvl>
    <w:lvl w:ilvl="2" w:tplc="040A001B" w:tentative="1">
      <w:start w:val="1"/>
      <w:numFmt w:val="lowerRoman"/>
      <w:lvlText w:val="%3."/>
      <w:lvlJc w:val="right"/>
      <w:pPr>
        <w:ind w:left="3216" w:hanging="180"/>
      </w:pPr>
    </w:lvl>
    <w:lvl w:ilvl="3" w:tplc="040A000F" w:tentative="1">
      <w:start w:val="1"/>
      <w:numFmt w:val="decimal"/>
      <w:lvlText w:val="%4."/>
      <w:lvlJc w:val="left"/>
      <w:pPr>
        <w:ind w:left="3936" w:hanging="360"/>
      </w:pPr>
    </w:lvl>
    <w:lvl w:ilvl="4" w:tplc="040A0019" w:tentative="1">
      <w:start w:val="1"/>
      <w:numFmt w:val="lowerLetter"/>
      <w:lvlText w:val="%5."/>
      <w:lvlJc w:val="left"/>
      <w:pPr>
        <w:ind w:left="4656" w:hanging="360"/>
      </w:pPr>
    </w:lvl>
    <w:lvl w:ilvl="5" w:tplc="040A001B" w:tentative="1">
      <w:start w:val="1"/>
      <w:numFmt w:val="lowerRoman"/>
      <w:lvlText w:val="%6."/>
      <w:lvlJc w:val="right"/>
      <w:pPr>
        <w:ind w:left="5376" w:hanging="180"/>
      </w:pPr>
    </w:lvl>
    <w:lvl w:ilvl="6" w:tplc="040A000F" w:tentative="1">
      <w:start w:val="1"/>
      <w:numFmt w:val="decimal"/>
      <w:lvlText w:val="%7."/>
      <w:lvlJc w:val="left"/>
      <w:pPr>
        <w:ind w:left="6096" w:hanging="360"/>
      </w:pPr>
    </w:lvl>
    <w:lvl w:ilvl="7" w:tplc="040A0019" w:tentative="1">
      <w:start w:val="1"/>
      <w:numFmt w:val="lowerLetter"/>
      <w:lvlText w:val="%8."/>
      <w:lvlJc w:val="left"/>
      <w:pPr>
        <w:ind w:left="6816" w:hanging="360"/>
      </w:pPr>
    </w:lvl>
    <w:lvl w:ilvl="8" w:tplc="040A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" w15:restartNumberingAfterBreak="0">
    <w:nsid w:val="1B722B03"/>
    <w:multiLevelType w:val="hybridMultilevel"/>
    <w:tmpl w:val="57CE0F46"/>
    <w:lvl w:ilvl="0" w:tplc="040A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646257"/>
    <w:multiLevelType w:val="hybridMultilevel"/>
    <w:tmpl w:val="24F2DF0C"/>
    <w:lvl w:ilvl="0" w:tplc="0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C154F3"/>
    <w:multiLevelType w:val="hybridMultilevel"/>
    <w:tmpl w:val="3D904B98"/>
    <w:lvl w:ilvl="0" w:tplc="0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C423D9"/>
    <w:multiLevelType w:val="hybridMultilevel"/>
    <w:tmpl w:val="F4B45A3C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762A06"/>
    <w:multiLevelType w:val="hybridMultilevel"/>
    <w:tmpl w:val="A0240636"/>
    <w:lvl w:ilvl="0" w:tplc="040A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12E"/>
    <w:rsid w:val="000025E9"/>
    <w:rsid w:val="00006629"/>
    <w:rsid w:val="000215DD"/>
    <w:rsid w:val="00025B0E"/>
    <w:rsid w:val="000362B3"/>
    <w:rsid w:val="0004542A"/>
    <w:rsid w:val="00057EA1"/>
    <w:rsid w:val="00060BE6"/>
    <w:rsid w:val="00063926"/>
    <w:rsid w:val="00097078"/>
    <w:rsid w:val="000A167E"/>
    <w:rsid w:val="000C28BB"/>
    <w:rsid w:val="000C49CE"/>
    <w:rsid w:val="000D0283"/>
    <w:rsid w:val="000D4F1B"/>
    <w:rsid w:val="000E2B2C"/>
    <w:rsid w:val="000E2F06"/>
    <w:rsid w:val="000F3903"/>
    <w:rsid w:val="000F7BF0"/>
    <w:rsid w:val="00102B18"/>
    <w:rsid w:val="001362E8"/>
    <w:rsid w:val="0015189A"/>
    <w:rsid w:val="00165D47"/>
    <w:rsid w:val="00167A7A"/>
    <w:rsid w:val="0018325F"/>
    <w:rsid w:val="0018649C"/>
    <w:rsid w:val="00195D2E"/>
    <w:rsid w:val="001B7536"/>
    <w:rsid w:val="001C4307"/>
    <w:rsid w:val="00224CC5"/>
    <w:rsid w:val="002376D6"/>
    <w:rsid w:val="002574C0"/>
    <w:rsid w:val="0026130B"/>
    <w:rsid w:val="00272B1C"/>
    <w:rsid w:val="002745CF"/>
    <w:rsid w:val="00282569"/>
    <w:rsid w:val="002A6670"/>
    <w:rsid w:val="002B5124"/>
    <w:rsid w:val="002D16A9"/>
    <w:rsid w:val="002E4D05"/>
    <w:rsid w:val="002F7974"/>
    <w:rsid w:val="00301945"/>
    <w:rsid w:val="00305866"/>
    <w:rsid w:val="003122C1"/>
    <w:rsid w:val="003226C9"/>
    <w:rsid w:val="00333255"/>
    <w:rsid w:val="00361E89"/>
    <w:rsid w:val="003659BF"/>
    <w:rsid w:val="00383DF6"/>
    <w:rsid w:val="003A50C4"/>
    <w:rsid w:val="003B7CE6"/>
    <w:rsid w:val="003C0C84"/>
    <w:rsid w:val="003D1670"/>
    <w:rsid w:val="003E04C5"/>
    <w:rsid w:val="003E0CA6"/>
    <w:rsid w:val="003F54C5"/>
    <w:rsid w:val="00403E20"/>
    <w:rsid w:val="00404318"/>
    <w:rsid w:val="004058D1"/>
    <w:rsid w:val="0041158B"/>
    <w:rsid w:val="00411A39"/>
    <w:rsid w:val="00411F9B"/>
    <w:rsid w:val="00445E70"/>
    <w:rsid w:val="0045777D"/>
    <w:rsid w:val="004B194A"/>
    <w:rsid w:val="004E164A"/>
    <w:rsid w:val="004E4683"/>
    <w:rsid w:val="004F673F"/>
    <w:rsid w:val="00515A1A"/>
    <w:rsid w:val="00525221"/>
    <w:rsid w:val="005303BE"/>
    <w:rsid w:val="005515B0"/>
    <w:rsid w:val="0055312E"/>
    <w:rsid w:val="005837A1"/>
    <w:rsid w:val="005C1EA8"/>
    <w:rsid w:val="005D6595"/>
    <w:rsid w:val="005F134D"/>
    <w:rsid w:val="005F71DF"/>
    <w:rsid w:val="00611AE6"/>
    <w:rsid w:val="00615659"/>
    <w:rsid w:val="00623864"/>
    <w:rsid w:val="006528EE"/>
    <w:rsid w:val="006558BB"/>
    <w:rsid w:val="00657A74"/>
    <w:rsid w:val="00682B22"/>
    <w:rsid w:val="0068380E"/>
    <w:rsid w:val="0068496B"/>
    <w:rsid w:val="006A49D2"/>
    <w:rsid w:val="006C051C"/>
    <w:rsid w:val="006C2D1B"/>
    <w:rsid w:val="006D172E"/>
    <w:rsid w:val="006E0621"/>
    <w:rsid w:val="006E3E29"/>
    <w:rsid w:val="006F5B71"/>
    <w:rsid w:val="0070039C"/>
    <w:rsid w:val="00716BD1"/>
    <w:rsid w:val="0075309E"/>
    <w:rsid w:val="00757C15"/>
    <w:rsid w:val="007647F5"/>
    <w:rsid w:val="007839D9"/>
    <w:rsid w:val="007902CE"/>
    <w:rsid w:val="0079034B"/>
    <w:rsid w:val="007918D8"/>
    <w:rsid w:val="00791CF6"/>
    <w:rsid w:val="00795A7B"/>
    <w:rsid w:val="00795E74"/>
    <w:rsid w:val="007A22A4"/>
    <w:rsid w:val="007B0AC9"/>
    <w:rsid w:val="007B5F71"/>
    <w:rsid w:val="007C75DF"/>
    <w:rsid w:val="00800574"/>
    <w:rsid w:val="008033CD"/>
    <w:rsid w:val="0081309A"/>
    <w:rsid w:val="0082692E"/>
    <w:rsid w:val="008441CF"/>
    <w:rsid w:val="008445D2"/>
    <w:rsid w:val="00850CA9"/>
    <w:rsid w:val="00861033"/>
    <w:rsid w:val="008952B2"/>
    <w:rsid w:val="008A0B5E"/>
    <w:rsid w:val="008A32D6"/>
    <w:rsid w:val="008C0788"/>
    <w:rsid w:val="008E59DD"/>
    <w:rsid w:val="008F539D"/>
    <w:rsid w:val="008F6EA1"/>
    <w:rsid w:val="00904683"/>
    <w:rsid w:val="00917E75"/>
    <w:rsid w:val="00943352"/>
    <w:rsid w:val="00946C0B"/>
    <w:rsid w:val="00947688"/>
    <w:rsid w:val="009676A4"/>
    <w:rsid w:val="0098123F"/>
    <w:rsid w:val="00991EF1"/>
    <w:rsid w:val="009B4297"/>
    <w:rsid w:val="009B6366"/>
    <w:rsid w:val="009D07BF"/>
    <w:rsid w:val="009D4063"/>
    <w:rsid w:val="009D5D18"/>
    <w:rsid w:val="009E1D77"/>
    <w:rsid w:val="009F236C"/>
    <w:rsid w:val="009F6146"/>
    <w:rsid w:val="009F7BC2"/>
    <w:rsid w:val="009F7F79"/>
    <w:rsid w:val="00A042B5"/>
    <w:rsid w:val="00A12DDF"/>
    <w:rsid w:val="00A27AE0"/>
    <w:rsid w:val="00A817FE"/>
    <w:rsid w:val="00A97683"/>
    <w:rsid w:val="00AA7479"/>
    <w:rsid w:val="00AB2818"/>
    <w:rsid w:val="00AB7E4B"/>
    <w:rsid w:val="00AD505B"/>
    <w:rsid w:val="00AD6D73"/>
    <w:rsid w:val="00AF5E43"/>
    <w:rsid w:val="00B01F13"/>
    <w:rsid w:val="00B06086"/>
    <w:rsid w:val="00B105F8"/>
    <w:rsid w:val="00B2151C"/>
    <w:rsid w:val="00B33438"/>
    <w:rsid w:val="00B37301"/>
    <w:rsid w:val="00B40C43"/>
    <w:rsid w:val="00B67BD4"/>
    <w:rsid w:val="00B729CB"/>
    <w:rsid w:val="00B83D1E"/>
    <w:rsid w:val="00B84670"/>
    <w:rsid w:val="00BA1DBD"/>
    <w:rsid w:val="00BA311E"/>
    <w:rsid w:val="00BC3BAB"/>
    <w:rsid w:val="00BC63F4"/>
    <w:rsid w:val="00BC6404"/>
    <w:rsid w:val="00BD4A59"/>
    <w:rsid w:val="00BE1116"/>
    <w:rsid w:val="00BE15AD"/>
    <w:rsid w:val="00BE3FEA"/>
    <w:rsid w:val="00BF1809"/>
    <w:rsid w:val="00C015C8"/>
    <w:rsid w:val="00C01FE8"/>
    <w:rsid w:val="00C06175"/>
    <w:rsid w:val="00C06ACE"/>
    <w:rsid w:val="00C079C8"/>
    <w:rsid w:val="00C222C8"/>
    <w:rsid w:val="00C36321"/>
    <w:rsid w:val="00C36734"/>
    <w:rsid w:val="00C4382C"/>
    <w:rsid w:val="00C70CB8"/>
    <w:rsid w:val="00C80EBA"/>
    <w:rsid w:val="00C9619B"/>
    <w:rsid w:val="00CB146E"/>
    <w:rsid w:val="00CB1D90"/>
    <w:rsid w:val="00CD6D48"/>
    <w:rsid w:val="00D41D7B"/>
    <w:rsid w:val="00D44A89"/>
    <w:rsid w:val="00D6539A"/>
    <w:rsid w:val="00D83FDF"/>
    <w:rsid w:val="00DD6A08"/>
    <w:rsid w:val="00E0598E"/>
    <w:rsid w:val="00E12D99"/>
    <w:rsid w:val="00E271CD"/>
    <w:rsid w:val="00E44FF9"/>
    <w:rsid w:val="00E528BA"/>
    <w:rsid w:val="00E6485D"/>
    <w:rsid w:val="00E761AD"/>
    <w:rsid w:val="00EB0AEF"/>
    <w:rsid w:val="00EC11D7"/>
    <w:rsid w:val="00EE2930"/>
    <w:rsid w:val="00EF6514"/>
    <w:rsid w:val="00EF71BD"/>
    <w:rsid w:val="00F1001A"/>
    <w:rsid w:val="00F22EA0"/>
    <w:rsid w:val="00F2617F"/>
    <w:rsid w:val="00F27539"/>
    <w:rsid w:val="00F3773D"/>
    <w:rsid w:val="00F37960"/>
    <w:rsid w:val="00F41450"/>
    <w:rsid w:val="00F41E87"/>
    <w:rsid w:val="00F739F0"/>
    <w:rsid w:val="00F74D4B"/>
    <w:rsid w:val="00F75807"/>
    <w:rsid w:val="00F91057"/>
    <w:rsid w:val="00F923BE"/>
    <w:rsid w:val="00F95ECD"/>
    <w:rsid w:val="00FA3134"/>
    <w:rsid w:val="00FA4931"/>
    <w:rsid w:val="00FA7D48"/>
    <w:rsid w:val="00FE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573B44"/>
  <w15:chartTrackingRefBased/>
  <w15:docId w15:val="{4270B087-3B83-A844-81DD-C385ABF2D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FDF"/>
    <w:rPr>
      <w:rFonts w:ascii="Times New Roman" w:eastAsia="Times New Roman" w:hAnsi="Times New Roman" w:cs="Times New Roman"/>
      <w:lang w:eastAsia="es-ES_tradnl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95A7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795A7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Prrafodelista">
    <w:name w:val="List Paragraph"/>
    <w:basedOn w:val="Normal"/>
    <w:uiPriority w:val="34"/>
    <w:qFormat/>
    <w:rsid w:val="0055312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anormal5">
    <w:name w:val="Plain Table 5"/>
    <w:basedOn w:val="Tablanormal"/>
    <w:uiPriority w:val="45"/>
    <w:rsid w:val="0055312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9676A4"/>
    <w:rPr>
      <w:rFonts w:eastAsiaTheme="minorHAns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76A4"/>
    <w:rPr>
      <w:rFonts w:ascii="Times New Roman" w:hAnsi="Times New Roman" w:cs="Times New Roman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6238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23864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23864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2386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23864"/>
    <w:rPr>
      <w:b/>
      <w:bCs/>
      <w:sz w:val="20"/>
      <w:szCs w:val="20"/>
      <w:lang w:val="en-GB"/>
    </w:rPr>
  </w:style>
  <w:style w:type="table" w:styleId="Tablaconcuadrcula">
    <w:name w:val="Table Grid"/>
    <w:basedOn w:val="Tablanormal"/>
    <w:uiPriority w:val="39"/>
    <w:rsid w:val="00AD50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2-nfasis1">
    <w:name w:val="Grid Table 2 Accent 1"/>
    <w:basedOn w:val="Tablanormal"/>
    <w:uiPriority w:val="47"/>
    <w:rsid w:val="007647F5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7concolores">
    <w:name w:val="Grid Table 7 Colorful"/>
    <w:basedOn w:val="Tablanormal"/>
    <w:uiPriority w:val="52"/>
    <w:rsid w:val="007839D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normal3">
    <w:name w:val="Plain Table 3"/>
    <w:basedOn w:val="Tablanormal"/>
    <w:uiPriority w:val="43"/>
    <w:rsid w:val="007839D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7concolores-nfasis3">
    <w:name w:val="Grid Table 7 Colorful Accent 3"/>
    <w:basedOn w:val="Tablanormal"/>
    <w:uiPriority w:val="52"/>
    <w:rsid w:val="007839D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concuadrcula3-nfasis3">
    <w:name w:val="Grid Table 3 Accent 3"/>
    <w:basedOn w:val="Tablanormal"/>
    <w:uiPriority w:val="48"/>
    <w:rsid w:val="007839D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concuadrculaclara">
    <w:name w:val="Grid Table Light"/>
    <w:basedOn w:val="Tablanormal"/>
    <w:uiPriority w:val="40"/>
    <w:rsid w:val="005837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4">
    <w:name w:val="Plain Table 4"/>
    <w:basedOn w:val="Tablanormal"/>
    <w:uiPriority w:val="44"/>
    <w:rsid w:val="005837A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0E2F06"/>
    <w:pPr>
      <w:spacing w:before="100" w:beforeAutospacing="1" w:after="100" w:afterAutospacing="1"/>
    </w:pPr>
  </w:style>
  <w:style w:type="character" w:styleId="Hipervnculo">
    <w:name w:val="Hyperlink"/>
    <w:basedOn w:val="Fuentedeprrafopredeter"/>
    <w:uiPriority w:val="99"/>
    <w:semiHidden/>
    <w:unhideWhenUsed/>
    <w:rsid w:val="0098123F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8123F"/>
    <w:rPr>
      <w:color w:val="954F72"/>
      <w:u w:val="single"/>
    </w:rPr>
  </w:style>
  <w:style w:type="paragraph" w:customStyle="1" w:styleId="msonormal0">
    <w:name w:val="msonormal"/>
    <w:basedOn w:val="Normal"/>
    <w:rsid w:val="0098123F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98123F"/>
    <w:pPr>
      <w:shd w:val="clear" w:color="000000" w:fill="92D050"/>
      <w:spacing w:before="100" w:beforeAutospacing="1" w:after="100" w:afterAutospacing="1"/>
    </w:pPr>
  </w:style>
  <w:style w:type="paragraph" w:customStyle="1" w:styleId="xl67">
    <w:name w:val="xl67"/>
    <w:basedOn w:val="Normal"/>
    <w:rsid w:val="0098123F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98123F"/>
    <w:pPr>
      <w:shd w:val="clear" w:color="000000" w:fill="B4C6E7"/>
      <w:spacing w:before="100" w:beforeAutospacing="1" w:after="100" w:afterAutospacing="1"/>
    </w:pPr>
  </w:style>
  <w:style w:type="paragraph" w:customStyle="1" w:styleId="xl69">
    <w:name w:val="xl69"/>
    <w:basedOn w:val="Normal"/>
    <w:rsid w:val="0098123F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98123F"/>
    <w:pPr>
      <w:shd w:val="clear" w:color="000000" w:fill="F4B084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3">
    <w:name w:val="xl73"/>
    <w:basedOn w:val="Normal"/>
    <w:rsid w:val="0098123F"/>
    <w:pPr>
      <w:shd w:val="clear" w:color="000000" w:fill="FFFF00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4">
    <w:name w:val="xl74"/>
    <w:basedOn w:val="Normal"/>
    <w:rsid w:val="0098123F"/>
    <w:pPr>
      <w:shd w:val="clear" w:color="000000" w:fill="D9D9D9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98123F"/>
    <w:pPr>
      <w:shd w:val="clear" w:color="000000" w:fill="EC86F3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6">
    <w:name w:val="xl76"/>
    <w:basedOn w:val="Normal"/>
    <w:rsid w:val="0098123F"/>
    <w:pPr>
      <w:shd w:val="clear" w:color="000000" w:fill="FF0000"/>
      <w:spacing w:before="100" w:beforeAutospacing="1" w:after="100" w:afterAutospacing="1"/>
    </w:pPr>
  </w:style>
  <w:style w:type="paragraph" w:customStyle="1" w:styleId="xl65">
    <w:name w:val="xl65"/>
    <w:basedOn w:val="Normal"/>
    <w:rsid w:val="0098123F"/>
    <w:pPr>
      <w:shd w:val="clear" w:color="000000" w:fill="92D050"/>
      <w:spacing w:before="100" w:beforeAutospacing="1" w:after="100" w:afterAutospacing="1"/>
    </w:pPr>
  </w:style>
  <w:style w:type="paragraph" w:customStyle="1" w:styleId="xl70">
    <w:name w:val="xl70"/>
    <w:basedOn w:val="Normal"/>
    <w:rsid w:val="0098123F"/>
    <w:pPr>
      <w:shd w:val="clear" w:color="000000" w:fill="FFFF00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1">
    <w:name w:val="xl71"/>
    <w:basedOn w:val="Normal"/>
    <w:rsid w:val="0098123F"/>
    <w:pPr>
      <w:shd w:val="clear" w:color="000000" w:fill="D9D9D9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7">
    <w:name w:val="xl77"/>
    <w:basedOn w:val="Normal"/>
    <w:rsid w:val="00F261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78">
    <w:name w:val="xl78"/>
    <w:basedOn w:val="Normal"/>
    <w:rsid w:val="00F261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79">
    <w:name w:val="xl79"/>
    <w:basedOn w:val="Normal"/>
    <w:rsid w:val="00F261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C86F3"/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80">
    <w:name w:val="xl80"/>
    <w:basedOn w:val="Normal"/>
    <w:rsid w:val="00F261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sz w:val="16"/>
      <w:szCs w:val="16"/>
    </w:rPr>
  </w:style>
  <w:style w:type="paragraph" w:customStyle="1" w:styleId="xl81">
    <w:name w:val="xl81"/>
    <w:basedOn w:val="Normal"/>
    <w:rsid w:val="00F2617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82">
    <w:name w:val="xl82"/>
    <w:basedOn w:val="Normal"/>
    <w:rsid w:val="00F2617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83">
    <w:name w:val="xl83"/>
    <w:basedOn w:val="Normal"/>
    <w:rsid w:val="00F2617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C86F3"/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84">
    <w:name w:val="xl84"/>
    <w:basedOn w:val="Normal"/>
    <w:rsid w:val="00F2617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sz w:val="16"/>
      <w:szCs w:val="16"/>
    </w:rPr>
  </w:style>
  <w:style w:type="paragraph" w:customStyle="1" w:styleId="xl85">
    <w:name w:val="xl85"/>
    <w:basedOn w:val="Normal"/>
    <w:rsid w:val="00F2617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sz w:val="16"/>
      <w:szCs w:val="16"/>
    </w:rPr>
  </w:style>
  <w:style w:type="paragraph" w:customStyle="1" w:styleId="xl86">
    <w:name w:val="xl86"/>
    <w:basedOn w:val="Normal"/>
    <w:rsid w:val="00F2617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87">
    <w:name w:val="xl87"/>
    <w:basedOn w:val="Normal"/>
    <w:rsid w:val="00F2617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88">
    <w:name w:val="xl88"/>
    <w:basedOn w:val="Normal"/>
    <w:rsid w:val="00F2617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3">
    <w:name w:val="xl63"/>
    <w:basedOn w:val="Normal"/>
    <w:rsid w:val="00D83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64">
    <w:name w:val="xl64"/>
    <w:basedOn w:val="Normal"/>
    <w:rsid w:val="00D83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89">
    <w:name w:val="xl89"/>
    <w:basedOn w:val="Normal"/>
    <w:rsid w:val="00D83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90">
    <w:name w:val="xl90"/>
    <w:basedOn w:val="Normal"/>
    <w:rsid w:val="00D83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91">
    <w:name w:val="xl91"/>
    <w:basedOn w:val="Normal"/>
    <w:rsid w:val="00D83FD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</w:rPr>
  </w:style>
  <w:style w:type="paragraph" w:customStyle="1" w:styleId="xl92">
    <w:name w:val="xl92"/>
    <w:basedOn w:val="Normal"/>
    <w:rsid w:val="00D83FD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</w:rPr>
  </w:style>
  <w:style w:type="paragraph" w:customStyle="1" w:styleId="xl93">
    <w:name w:val="xl93"/>
    <w:basedOn w:val="Normal"/>
    <w:rsid w:val="00D83FD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A22A4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A22A4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7A22A4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A22A4"/>
    <w:rPr>
      <w:rFonts w:ascii="Times New Roman" w:eastAsia="Times New Roman" w:hAnsi="Times New Roman" w:cs="Times New Roman"/>
      <w:lang w:eastAsia="es-ES_tradnl"/>
    </w:rPr>
  </w:style>
  <w:style w:type="paragraph" w:styleId="Revisin">
    <w:name w:val="Revision"/>
    <w:hidden/>
    <w:uiPriority w:val="99"/>
    <w:semiHidden/>
    <w:rsid w:val="008E59DD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CB0EB8-A789-A545-8F7E-224414FBB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521</Words>
  <Characters>13871</Characters>
  <Application>Microsoft Office Word</Application>
  <DocSecurity>0</DocSecurity>
  <Lines>115</Lines>
  <Paragraphs>3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 Bergamino Sirven</dc:creator>
  <cp:keywords/>
  <dc:description/>
  <cp:lastModifiedBy>edgar jano</cp:lastModifiedBy>
  <cp:revision>3</cp:revision>
  <cp:lastPrinted>2021-10-15T08:57:00Z</cp:lastPrinted>
  <dcterms:created xsi:type="dcterms:W3CDTF">2021-12-05T16:01:00Z</dcterms:created>
  <dcterms:modified xsi:type="dcterms:W3CDTF">2021-12-06T16:48:00Z</dcterms:modified>
</cp:coreProperties>
</file>